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AD2C0" w14:textId="3FAB5137" w:rsidR="00DB1FF1" w:rsidRPr="003A242F" w:rsidRDefault="00091E88" w:rsidP="00080C4D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r w:rsidRPr="003A242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80C4D">
        <w:rPr>
          <w:rFonts w:ascii="Times New Roman" w:hAnsi="Times New Roman" w:cs="Times New Roman"/>
          <w:b/>
          <w:bCs/>
          <w:sz w:val="28"/>
          <w:szCs w:val="28"/>
        </w:rPr>
        <w:t>file 2</w:t>
      </w:r>
    </w:p>
    <w:p w14:paraId="532C0E16" w14:textId="77777777" w:rsidR="00091E88" w:rsidRDefault="00091E88" w:rsidP="008C6756">
      <w:pPr>
        <w:pStyle w:val="NoSpacing"/>
        <w:rPr>
          <w:rFonts w:ascii="Times New Roman" w:hAnsi="Times New Roman" w:cs="Times New Roman"/>
        </w:rPr>
      </w:pPr>
    </w:p>
    <w:p w14:paraId="6CF1C342" w14:textId="12B62517" w:rsidR="00310ECE" w:rsidRPr="006532B4" w:rsidRDefault="0056670D" w:rsidP="0056670D">
      <w:pPr>
        <w:pStyle w:val="NoSpacing"/>
        <w:jc w:val="both"/>
        <w:rPr>
          <w:rFonts w:ascii="Times New Roman" w:hAnsi="Times New Roman" w:cs="Times New Roman"/>
          <w:b/>
          <w:bCs/>
        </w:rPr>
      </w:pPr>
      <w:bookmarkStart w:id="0" w:name="_Hlk203690792"/>
      <w:r w:rsidRPr="006532B4">
        <w:rPr>
          <w:rFonts w:ascii="Times New Roman" w:hAnsi="Times New Roman" w:cs="Times New Roman"/>
          <w:b/>
          <w:bCs/>
        </w:rPr>
        <w:t>Supplementary table S</w:t>
      </w:r>
      <w:r w:rsidR="00147221" w:rsidRPr="006532B4">
        <w:rPr>
          <w:rFonts w:ascii="Times New Roman" w:hAnsi="Times New Roman" w:cs="Times New Roman"/>
          <w:b/>
          <w:bCs/>
        </w:rPr>
        <w:t>1</w:t>
      </w:r>
      <w:r w:rsidRPr="006532B4">
        <w:rPr>
          <w:rFonts w:ascii="Times New Roman" w:hAnsi="Times New Roman" w:cs="Times New Roman"/>
          <w:b/>
          <w:bCs/>
        </w:rPr>
        <w:t xml:space="preserve">: </w:t>
      </w:r>
      <w:r w:rsidR="00310ECE" w:rsidRPr="006532B4">
        <w:rPr>
          <w:rFonts w:ascii="Times New Roman" w:hAnsi="Times New Roman" w:cs="Times New Roman"/>
          <w:b/>
          <w:bCs/>
        </w:rPr>
        <w:t>Self-reported reasons for tobacco initiation of school adolescents in Dhaka, stratified by sex (N=415)</w:t>
      </w:r>
    </w:p>
    <w:p w14:paraId="199CA21A" w14:textId="7C523CE0" w:rsidR="0056670D" w:rsidRPr="006532B4" w:rsidRDefault="0056670D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4345"/>
        <w:gridCol w:w="1266"/>
        <w:gridCol w:w="2344"/>
        <w:gridCol w:w="2155"/>
        <w:gridCol w:w="1713"/>
      </w:tblGrid>
      <w:tr w:rsidR="009F4590" w:rsidRPr="006532B4" w14:paraId="2F67A87B" w14:textId="77777777" w:rsidTr="00294074">
        <w:trPr>
          <w:trHeight w:val="299"/>
          <w:tblHeader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34FFFDD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79727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, % (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E9328" w14:textId="3E8F12C8" w:rsidR="009F4590" w:rsidRPr="006532B4" w:rsidRDefault="009F4590" w:rsidP="00310EC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9F4590" w:rsidRPr="006532B4" w14:paraId="4D316710" w14:textId="77777777" w:rsidTr="00294074">
        <w:trPr>
          <w:trHeight w:val="93"/>
          <w:tblHeader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B73D44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B63797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F6630" w14:textId="017BBA7B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, % within sex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FFA1A" w14:textId="1077EC48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, % within sex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AC044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53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 (p-value)</w:t>
            </w:r>
          </w:p>
        </w:tc>
      </w:tr>
      <w:tr w:rsidR="009F4590" w:rsidRPr="006532B4" w14:paraId="5619B3E3" w14:textId="77777777" w:rsidTr="00294074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B4BB5AA" w14:textId="42AA8F70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io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52755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2A2FF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3F68A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5E72C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240BFAD9" w14:textId="77777777" w:rsidTr="00294074">
        <w:tc>
          <w:tcPr>
            <w:tcW w:w="980" w:type="dxa"/>
          </w:tcPr>
          <w:p w14:paraId="3316E707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10A9D009" w14:textId="37386D18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5D9EB09A" w14:textId="37CEE6D5" w:rsidR="009F4590" w:rsidRPr="006532B4" w:rsidRDefault="009F4590" w:rsidP="009F45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0.7 (252)</w:t>
            </w:r>
          </w:p>
        </w:tc>
        <w:tc>
          <w:tcPr>
            <w:tcW w:w="0" w:type="auto"/>
          </w:tcPr>
          <w:p w14:paraId="2BE9DACA" w14:textId="2E2A7CB5" w:rsidR="009F4590" w:rsidRPr="006532B4" w:rsidRDefault="00100C2B" w:rsidP="00100C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0.4 (67)</w:t>
            </w:r>
          </w:p>
        </w:tc>
        <w:tc>
          <w:tcPr>
            <w:tcW w:w="0" w:type="auto"/>
          </w:tcPr>
          <w:p w14:paraId="457B3EDD" w14:textId="7F70F483" w:rsidR="009F4590" w:rsidRPr="006532B4" w:rsidRDefault="00100C2B" w:rsidP="00100C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0.9 (185)</w:t>
            </w:r>
          </w:p>
        </w:tc>
        <w:tc>
          <w:tcPr>
            <w:tcW w:w="0" w:type="auto"/>
            <w:vMerge w:val="restart"/>
          </w:tcPr>
          <w:p w14:paraId="24278911" w14:textId="031B4CAB" w:rsidR="009F4590" w:rsidRPr="006532B4" w:rsidRDefault="006C7D1E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0.008 (0.927)</w:t>
            </w:r>
          </w:p>
        </w:tc>
      </w:tr>
      <w:tr w:rsidR="009F4590" w:rsidRPr="006532B4" w14:paraId="4E45C465" w14:textId="77777777" w:rsidTr="00294074">
        <w:tc>
          <w:tcPr>
            <w:tcW w:w="980" w:type="dxa"/>
          </w:tcPr>
          <w:p w14:paraId="7AA320B5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5F2AC3B3" w14:textId="3733059B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06A2A54A" w14:textId="1164F197" w:rsidR="009F4590" w:rsidRPr="006532B4" w:rsidRDefault="009F4590" w:rsidP="00C77B3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9.3 (163)</w:t>
            </w:r>
          </w:p>
        </w:tc>
        <w:tc>
          <w:tcPr>
            <w:tcW w:w="0" w:type="auto"/>
          </w:tcPr>
          <w:p w14:paraId="28ABB3A5" w14:textId="0AD12A36" w:rsidR="009F4590" w:rsidRPr="006532B4" w:rsidRDefault="009F4590" w:rsidP="009F45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9.6 (44)</w:t>
            </w:r>
          </w:p>
        </w:tc>
        <w:tc>
          <w:tcPr>
            <w:tcW w:w="0" w:type="auto"/>
          </w:tcPr>
          <w:p w14:paraId="5E17776A" w14:textId="0AC1CAD1" w:rsidR="009F4590" w:rsidRPr="006532B4" w:rsidRDefault="00100C2B" w:rsidP="00100C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9.1 (119)</w:t>
            </w:r>
          </w:p>
        </w:tc>
        <w:tc>
          <w:tcPr>
            <w:tcW w:w="0" w:type="auto"/>
            <w:vMerge/>
          </w:tcPr>
          <w:p w14:paraId="454CF95F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183FCDEA" w14:textId="77777777" w:rsidTr="00294074">
        <w:tc>
          <w:tcPr>
            <w:tcW w:w="0" w:type="auto"/>
            <w:gridSpan w:val="2"/>
          </w:tcPr>
          <w:p w14:paraId="5C5A1E59" w14:textId="478CFD26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 influence</w:t>
            </w:r>
          </w:p>
        </w:tc>
        <w:tc>
          <w:tcPr>
            <w:tcW w:w="0" w:type="auto"/>
          </w:tcPr>
          <w:p w14:paraId="084B22C3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58151EE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30EF0E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4FAC87" w14:textId="77777777" w:rsidR="009F4590" w:rsidRPr="006532B4" w:rsidRDefault="009F4590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67F497FF" w14:textId="77777777" w:rsidTr="00294074">
        <w:tc>
          <w:tcPr>
            <w:tcW w:w="980" w:type="dxa"/>
          </w:tcPr>
          <w:p w14:paraId="62CB57C8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2DF38254" w14:textId="1651314C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1DB8EDA" w14:textId="4D237F78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2.2 (92)</w:t>
            </w:r>
          </w:p>
        </w:tc>
        <w:tc>
          <w:tcPr>
            <w:tcW w:w="0" w:type="auto"/>
          </w:tcPr>
          <w:p w14:paraId="0F044632" w14:textId="1D774976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4.4 (16)</w:t>
            </w:r>
          </w:p>
        </w:tc>
        <w:tc>
          <w:tcPr>
            <w:tcW w:w="0" w:type="auto"/>
          </w:tcPr>
          <w:p w14:paraId="3205AF87" w14:textId="72BA43E0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5.0 (76)</w:t>
            </w:r>
          </w:p>
        </w:tc>
        <w:tc>
          <w:tcPr>
            <w:tcW w:w="0" w:type="auto"/>
            <w:vMerge w:val="restart"/>
          </w:tcPr>
          <w:p w14:paraId="1F2B8CD6" w14:textId="7C84B0BE" w:rsidR="009F4590" w:rsidRPr="006532B4" w:rsidRDefault="009B441B" w:rsidP="005E0C7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sz w:val="20"/>
                <w:szCs w:val="20"/>
              </w:rPr>
              <w:t>5.281 (0.022)</w:t>
            </w:r>
          </w:p>
        </w:tc>
      </w:tr>
      <w:tr w:rsidR="009F4590" w:rsidRPr="006532B4" w14:paraId="559059A9" w14:textId="77777777" w:rsidTr="00294074">
        <w:tc>
          <w:tcPr>
            <w:tcW w:w="980" w:type="dxa"/>
          </w:tcPr>
          <w:p w14:paraId="2D78000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6FA5158E" w14:textId="43DCDB9E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2B38D7B5" w14:textId="1DB34463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7.8 (323)</w:t>
            </w:r>
          </w:p>
        </w:tc>
        <w:tc>
          <w:tcPr>
            <w:tcW w:w="0" w:type="auto"/>
          </w:tcPr>
          <w:p w14:paraId="3EB7FC9E" w14:textId="20934FC9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5.6 (95)</w:t>
            </w:r>
          </w:p>
        </w:tc>
        <w:tc>
          <w:tcPr>
            <w:tcW w:w="0" w:type="auto"/>
          </w:tcPr>
          <w:p w14:paraId="33630647" w14:textId="4B252CFA" w:rsidR="009F4590" w:rsidRPr="006532B4" w:rsidRDefault="008E115A" w:rsidP="008E11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5.0 (228)</w:t>
            </w:r>
          </w:p>
        </w:tc>
        <w:tc>
          <w:tcPr>
            <w:tcW w:w="0" w:type="auto"/>
            <w:vMerge/>
          </w:tcPr>
          <w:p w14:paraId="78F49334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662FAFE2" w14:textId="77777777" w:rsidTr="00294074">
        <w:tc>
          <w:tcPr>
            <w:tcW w:w="0" w:type="auto"/>
            <w:gridSpan w:val="2"/>
          </w:tcPr>
          <w:p w14:paraId="79E18C36" w14:textId="7F51D0FE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/Desperation/Stress</w:t>
            </w:r>
          </w:p>
        </w:tc>
        <w:tc>
          <w:tcPr>
            <w:tcW w:w="0" w:type="auto"/>
          </w:tcPr>
          <w:p w14:paraId="5CCCECB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A17D3F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4EBB25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6E4B70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51D948CA" w14:textId="77777777" w:rsidTr="00294074">
        <w:tc>
          <w:tcPr>
            <w:tcW w:w="980" w:type="dxa"/>
          </w:tcPr>
          <w:p w14:paraId="4E7B4E76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6B7DEB24" w14:textId="102BBCF2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58B2C1F5" w14:textId="3AE30A56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2.2 (92)</w:t>
            </w:r>
          </w:p>
        </w:tc>
        <w:tc>
          <w:tcPr>
            <w:tcW w:w="0" w:type="auto"/>
          </w:tcPr>
          <w:p w14:paraId="5CC7B3D6" w14:textId="35721E7E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0.8 (12)</w:t>
            </w:r>
          </w:p>
        </w:tc>
        <w:tc>
          <w:tcPr>
            <w:tcW w:w="0" w:type="auto"/>
          </w:tcPr>
          <w:p w14:paraId="744AFECB" w14:textId="0556105F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6.3 (80)</w:t>
            </w:r>
          </w:p>
        </w:tc>
        <w:tc>
          <w:tcPr>
            <w:tcW w:w="0" w:type="auto"/>
            <w:vMerge w:val="restart"/>
          </w:tcPr>
          <w:p w14:paraId="7C1D9AB8" w14:textId="574705C0" w:rsidR="009F4590" w:rsidRPr="006532B4" w:rsidRDefault="00A4487F" w:rsidP="005E0C7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sz w:val="20"/>
                <w:szCs w:val="20"/>
              </w:rPr>
              <w:t>11.329 (0.001)</w:t>
            </w:r>
          </w:p>
        </w:tc>
      </w:tr>
      <w:tr w:rsidR="009F4590" w:rsidRPr="006532B4" w14:paraId="0CD982B9" w14:textId="77777777" w:rsidTr="00294074">
        <w:tc>
          <w:tcPr>
            <w:tcW w:w="980" w:type="dxa"/>
          </w:tcPr>
          <w:p w14:paraId="17CA499F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4677233E" w14:textId="78FC5CF0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638FCA21" w14:textId="47BDD73E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7.8 (323)</w:t>
            </w:r>
          </w:p>
        </w:tc>
        <w:tc>
          <w:tcPr>
            <w:tcW w:w="0" w:type="auto"/>
          </w:tcPr>
          <w:p w14:paraId="1E4A2E34" w14:textId="34ECC55E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9.2 (99)</w:t>
            </w:r>
          </w:p>
        </w:tc>
        <w:tc>
          <w:tcPr>
            <w:tcW w:w="0" w:type="auto"/>
          </w:tcPr>
          <w:p w14:paraId="1EDB4F0B" w14:textId="328F2AB3" w:rsidR="009F4590" w:rsidRPr="006532B4" w:rsidRDefault="00A4487F" w:rsidP="00A4487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3.7 (224)</w:t>
            </w:r>
          </w:p>
        </w:tc>
        <w:tc>
          <w:tcPr>
            <w:tcW w:w="0" w:type="auto"/>
            <w:vMerge/>
          </w:tcPr>
          <w:p w14:paraId="5E741DC7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32A291DB" w14:textId="77777777" w:rsidTr="00294074">
        <w:trPr>
          <w:trHeight w:val="287"/>
        </w:trPr>
        <w:tc>
          <w:tcPr>
            <w:tcW w:w="0" w:type="auto"/>
            <w:gridSpan w:val="2"/>
          </w:tcPr>
          <w:p w14:paraId="0F78BC6A" w14:textId="51281FE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users in the family</w:t>
            </w:r>
          </w:p>
        </w:tc>
        <w:tc>
          <w:tcPr>
            <w:tcW w:w="0" w:type="auto"/>
          </w:tcPr>
          <w:p w14:paraId="25E0F3BE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1F3939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710FD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78C59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44107F50" w14:textId="77777777" w:rsidTr="00294074">
        <w:tc>
          <w:tcPr>
            <w:tcW w:w="980" w:type="dxa"/>
          </w:tcPr>
          <w:p w14:paraId="21C241FF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346A9965" w14:textId="45DF37E2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88B95A6" w14:textId="50DA0924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6.9 (70)</w:t>
            </w:r>
          </w:p>
        </w:tc>
        <w:tc>
          <w:tcPr>
            <w:tcW w:w="0" w:type="auto"/>
          </w:tcPr>
          <w:p w14:paraId="1DF8F8F8" w14:textId="742290A1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7.6 (75)</w:t>
            </w:r>
          </w:p>
        </w:tc>
        <w:tc>
          <w:tcPr>
            <w:tcW w:w="0" w:type="auto"/>
          </w:tcPr>
          <w:p w14:paraId="7373F8B7" w14:textId="03FBEF05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1.2 (34)</w:t>
            </w:r>
          </w:p>
        </w:tc>
        <w:tc>
          <w:tcPr>
            <w:tcW w:w="0" w:type="auto"/>
            <w:vMerge w:val="restart"/>
          </w:tcPr>
          <w:p w14:paraId="43196E48" w14:textId="18D9BCBE" w:rsidR="009F4590" w:rsidRPr="006532B4" w:rsidRDefault="00B80076" w:rsidP="005E0C7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b/>
                <w:sz w:val="20"/>
                <w:szCs w:val="20"/>
              </w:rPr>
              <w:t>26.180 (&lt;0.001)</w:t>
            </w:r>
          </w:p>
        </w:tc>
      </w:tr>
      <w:tr w:rsidR="009F4590" w:rsidRPr="006532B4" w14:paraId="1A9DE6A4" w14:textId="77777777" w:rsidTr="00294074">
        <w:tc>
          <w:tcPr>
            <w:tcW w:w="980" w:type="dxa"/>
          </w:tcPr>
          <w:p w14:paraId="47F109DC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0514290C" w14:textId="1F6FA90D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717768F4" w14:textId="25DB390C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3.1 (345)</w:t>
            </w:r>
          </w:p>
        </w:tc>
        <w:tc>
          <w:tcPr>
            <w:tcW w:w="0" w:type="auto"/>
          </w:tcPr>
          <w:p w14:paraId="0D02504E" w14:textId="560514B8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2.4 (36)</w:t>
            </w:r>
          </w:p>
        </w:tc>
        <w:tc>
          <w:tcPr>
            <w:tcW w:w="0" w:type="auto"/>
          </w:tcPr>
          <w:p w14:paraId="2CCF76F6" w14:textId="365C08B2" w:rsidR="009F4590" w:rsidRPr="006532B4" w:rsidRDefault="004A325B" w:rsidP="00B800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8.8 (270)</w:t>
            </w:r>
          </w:p>
        </w:tc>
        <w:tc>
          <w:tcPr>
            <w:tcW w:w="0" w:type="auto"/>
            <w:vMerge/>
          </w:tcPr>
          <w:p w14:paraId="2E137ECE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678349F7" w14:textId="77777777" w:rsidTr="00294074">
        <w:tc>
          <w:tcPr>
            <w:tcW w:w="0" w:type="auto"/>
            <w:gridSpan w:val="2"/>
          </w:tcPr>
          <w:p w14:paraId="36A5DE0C" w14:textId="3AA20028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people using tobacco when watched TV, videos or movies</w:t>
            </w:r>
          </w:p>
        </w:tc>
        <w:tc>
          <w:tcPr>
            <w:tcW w:w="0" w:type="auto"/>
          </w:tcPr>
          <w:p w14:paraId="14443C3E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8C7CDC0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42CED35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94D56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3EC1F475" w14:textId="77777777" w:rsidTr="00294074">
        <w:tc>
          <w:tcPr>
            <w:tcW w:w="980" w:type="dxa"/>
          </w:tcPr>
          <w:p w14:paraId="32B985A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12489031" w14:textId="7B411A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04D05057" w14:textId="1884F518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1.1 (46)</w:t>
            </w:r>
          </w:p>
        </w:tc>
        <w:tc>
          <w:tcPr>
            <w:tcW w:w="0" w:type="auto"/>
          </w:tcPr>
          <w:p w14:paraId="46A6D759" w14:textId="2821C780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.9 (11)</w:t>
            </w:r>
          </w:p>
        </w:tc>
        <w:tc>
          <w:tcPr>
            <w:tcW w:w="0" w:type="auto"/>
          </w:tcPr>
          <w:p w14:paraId="09A03E96" w14:textId="6D7C1EB0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1.5 (35)</w:t>
            </w:r>
          </w:p>
        </w:tc>
        <w:tc>
          <w:tcPr>
            <w:tcW w:w="0" w:type="auto"/>
            <w:vMerge w:val="restart"/>
          </w:tcPr>
          <w:p w14:paraId="638DBE62" w14:textId="3C469523" w:rsidR="009F4590" w:rsidRPr="006532B4" w:rsidRDefault="00CA469E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0.212 (0.645)</w:t>
            </w:r>
          </w:p>
        </w:tc>
      </w:tr>
      <w:tr w:rsidR="009F4590" w:rsidRPr="006532B4" w14:paraId="640CFFA7" w14:textId="77777777" w:rsidTr="00294074">
        <w:tc>
          <w:tcPr>
            <w:tcW w:w="980" w:type="dxa"/>
          </w:tcPr>
          <w:p w14:paraId="31CC0598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7AFF70EE" w14:textId="0BA13D65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349C5D10" w14:textId="0EEFDC31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8.9 (369)</w:t>
            </w:r>
          </w:p>
        </w:tc>
        <w:tc>
          <w:tcPr>
            <w:tcW w:w="0" w:type="auto"/>
          </w:tcPr>
          <w:p w14:paraId="6DAAF95D" w14:textId="1C5C8F4D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0.1 (100)</w:t>
            </w:r>
          </w:p>
        </w:tc>
        <w:tc>
          <w:tcPr>
            <w:tcW w:w="0" w:type="auto"/>
          </w:tcPr>
          <w:p w14:paraId="532D5AB9" w14:textId="7E90146D" w:rsidR="009F4590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8.5 (269)</w:t>
            </w:r>
          </w:p>
        </w:tc>
        <w:tc>
          <w:tcPr>
            <w:tcW w:w="0" w:type="auto"/>
            <w:vMerge/>
          </w:tcPr>
          <w:p w14:paraId="0DFE4174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3E405FA0" w14:textId="77777777" w:rsidTr="00294074">
        <w:tc>
          <w:tcPr>
            <w:tcW w:w="0" w:type="auto"/>
            <w:gridSpan w:val="2"/>
          </w:tcPr>
          <w:p w14:paraId="61B88F7E" w14:textId="35E0BAD6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academic achievement</w:t>
            </w:r>
          </w:p>
        </w:tc>
        <w:tc>
          <w:tcPr>
            <w:tcW w:w="0" w:type="auto"/>
          </w:tcPr>
          <w:p w14:paraId="0065CF36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CCAF67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5D7D95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A7A34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11941743" w14:textId="77777777" w:rsidTr="00294074">
        <w:tc>
          <w:tcPr>
            <w:tcW w:w="980" w:type="dxa"/>
          </w:tcPr>
          <w:p w14:paraId="46A16068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37FC431C" w14:textId="6FAC6CAB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63A74E07" w14:textId="48A816F0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0.6 (44)</w:t>
            </w:r>
          </w:p>
        </w:tc>
        <w:tc>
          <w:tcPr>
            <w:tcW w:w="0" w:type="auto"/>
          </w:tcPr>
          <w:p w14:paraId="24695FFA" w14:textId="0A5218AA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.3 (7)</w:t>
            </w:r>
          </w:p>
        </w:tc>
        <w:tc>
          <w:tcPr>
            <w:tcW w:w="0" w:type="auto"/>
          </w:tcPr>
          <w:p w14:paraId="7993AFD7" w14:textId="253E9052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2.2 (37)</w:t>
            </w:r>
          </w:p>
        </w:tc>
        <w:tc>
          <w:tcPr>
            <w:tcW w:w="0" w:type="auto"/>
            <w:vMerge w:val="restart"/>
          </w:tcPr>
          <w:p w14:paraId="31CDC9E3" w14:textId="5D491E0F" w:rsidR="009F4590" w:rsidRPr="006532B4" w:rsidRDefault="007B361B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.951 (0.086)</w:t>
            </w:r>
          </w:p>
        </w:tc>
      </w:tr>
      <w:tr w:rsidR="009F4590" w:rsidRPr="006532B4" w14:paraId="037399D6" w14:textId="77777777" w:rsidTr="00294074">
        <w:tc>
          <w:tcPr>
            <w:tcW w:w="980" w:type="dxa"/>
          </w:tcPr>
          <w:p w14:paraId="794D19C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1DE339EB" w14:textId="44D1E04B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3131B6A0" w14:textId="00C6734E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9.4 (371)</w:t>
            </w:r>
          </w:p>
        </w:tc>
        <w:tc>
          <w:tcPr>
            <w:tcW w:w="0" w:type="auto"/>
          </w:tcPr>
          <w:p w14:paraId="5B37F230" w14:textId="15548C4D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3.7 (104)</w:t>
            </w:r>
          </w:p>
        </w:tc>
        <w:tc>
          <w:tcPr>
            <w:tcW w:w="0" w:type="auto"/>
          </w:tcPr>
          <w:p w14:paraId="0C530205" w14:textId="189BAB7C" w:rsidR="009F4590" w:rsidRPr="006532B4" w:rsidRDefault="007B361B" w:rsidP="007B36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7.8 (267)</w:t>
            </w:r>
          </w:p>
        </w:tc>
        <w:tc>
          <w:tcPr>
            <w:tcW w:w="0" w:type="auto"/>
            <w:vMerge/>
          </w:tcPr>
          <w:p w14:paraId="6781207A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298EC705" w14:textId="77777777" w:rsidTr="00294074">
        <w:tc>
          <w:tcPr>
            <w:tcW w:w="0" w:type="auto"/>
            <w:gridSpan w:val="2"/>
          </w:tcPr>
          <w:p w14:paraId="04E14671" w14:textId="5F61576A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Availability of tobacco</w:t>
            </w:r>
          </w:p>
        </w:tc>
        <w:tc>
          <w:tcPr>
            <w:tcW w:w="0" w:type="auto"/>
          </w:tcPr>
          <w:p w14:paraId="51580A28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A87B5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85092B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D6501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7C91EF96" w14:textId="77777777" w:rsidTr="00294074">
        <w:tc>
          <w:tcPr>
            <w:tcW w:w="980" w:type="dxa"/>
          </w:tcPr>
          <w:p w14:paraId="6575C496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72038A0D" w14:textId="0207BBE4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0CD41394" w14:textId="62FEE48F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0.6 (44)</w:t>
            </w:r>
          </w:p>
        </w:tc>
        <w:tc>
          <w:tcPr>
            <w:tcW w:w="0" w:type="auto"/>
          </w:tcPr>
          <w:p w14:paraId="3EFFDC2C" w14:textId="11B8F4AC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.1 (9)</w:t>
            </w:r>
          </w:p>
        </w:tc>
        <w:tc>
          <w:tcPr>
            <w:tcW w:w="0" w:type="auto"/>
          </w:tcPr>
          <w:p w14:paraId="78AE61CB" w14:textId="3CAAD81C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1.5 (35)</w:t>
            </w:r>
          </w:p>
        </w:tc>
        <w:tc>
          <w:tcPr>
            <w:tcW w:w="0" w:type="auto"/>
            <w:vMerge w:val="restart"/>
          </w:tcPr>
          <w:p w14:paraId="54EA9278" w14:textId="04FE8103" w:rsidR="009F4590" w:rsidRPr="006532B4" w:rsidRDefault="00961A15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0.995 (0.319)</w:t>
            </w:r>
          </w:p>
        </w:tc>
      </w:tr>
      <w:tr w:rsidR="009F4590" w:rsidRPr="006532B4" w14:paraId="11B9BC4B" w14:textId="77777777" w:rsidTr="00294074">
        <w:tc>
          <w:tcPr>
            <w:tcW w:w="980" w:type="dxa"/>
          </w:tcPr>
          <w:p w14:paraId="05A1416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16570CA0" w14:textId="7DBFC489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248C0170" w14:textId="73CE2E61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9.4 (371)</w:t>
            </w:r>
          </w:p>
        </w:tc>
        <w:tc>
          <w:tcPr>
            <w:tcW w:w="0" w:type="auto"/>
          </w:tcPr>
          <w:p w14:paraId="2A1FD8B7" w14:textId="03B89289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1.9 (102)</w:t>
            </w:r>
          </w:p>
        </w:tc>
        <w:tc>
          <w:tcPr>
            <w:tcW w:w="0" w:type="auto"/>
          </w:tcPr>
          <w:p w14:paraId="22C9B2B5" w14:textId="1B4D8E22" w:rsidR="009F4590" w:rsidRPr="006532B4" w:rsidRDefault="00FD36D3" w:rsidP="00961A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8.5 (269)</w:t>
            </w:r>
          </w:p>
        </w:tc>
        <w:tc>
          <w:tcPr>
            <w:tcW w:w="0" w:type="auto"/>
            <w:vMerge/>
          </w:tcPr>
          <w:p w14:paraId="2ED9958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60C023DC" w14:textId="77777777" w:rsidTr="00294074">
        <w:tc>
          <w:tcPr>
            <w:tcW w:w="0" w:type="auto"/>
            <w:gridSpan w:val="2"/>
          </w:tcPr>
          <w:p w14:paraId="1D795035" w14:textId="739540F2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conflict</w:t>
            </w:r>
          </w:p>
        </w:tc>
        <w:tc>
          <w:tcPr>
            <w:tcW w:w="0" w:type="auto"/>
          </w:tcPr>
          <w:p w14:paraId="5206B541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645AB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F867EF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B80CAB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4590" w:rsidRPr="006532B4" w14:paraId="08697CD8" w14:textId="77777777" w:rsidTr="00294074">
        <w:tc>
          <w:tcPr>
            <w:tcW w:w="980" w:type="dxa"/>
          </w:tcPr>
          <w:p w14:paraId="462C88E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358D3241" w14:textId="5983A82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04CDB8C4" w14:textId="2A419B10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.7 (32)</w:t>
            </w:r>
          </w:p>
        </w:tc>
        <w:tc>
          <w:tcPr>
            <w:tcW w:w="0" w:type="auto"/>
          </w:tcPr>
          <w:p w14:paraId="6335DFD0" w14:textId="3FB49E70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.6 (4)</w:t>
            </w:r>
          </w:p>
        </w:tc>
        <w:tc>
          <w:tcPr>
            <w:tcW w:w="0" w:type="auto"/>
          </w:tcPr>
          <w:p w14:paraId="24D819A3" w14:textId="73DB9DE6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.2 (28)</w:t>
            </w:r>
          </w:p>
        </w:tc>
        <w:tc>
          <w:tcPr>
            <w:tcW w:w="0" w:type="auto"/>
            <w:vMerge w:val="restart"/>
          </w:tcPr>
          <w:p w14:paraId="115C4B59" w14:textId="52382BF9" w:rsidR="009F4590" w:rsidRPr="006532B4" w:rsidRDefault="006D47FA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.592 (0.063)</w:t>
            </w:r>
            <w:r w:rsidRPr="00653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F4590" w:rsidRPr="006532B4" w14:paraId="38AAF8A1" w14:textId="77777777" w:rsidTr="00294074">
        <w:tc>
          <w:tcPr>
            <w:tcW w:w="980" w:type="dxa"/>
          </w:tcPr>
          <w:p w14:paraId="51E72DD4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5" w:type="dxa"/>
          </w:tcPr>
          <w:p w14:paraId="2CD6032C" w14:textId="2AD6BCDB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29446AB4" w14:textId="35D13C65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2.3 (383)</w:t>
            </w:r>
          </w:p>
        </w:tc>
        <w:tc>
          <w:tcPr>
            <w:tcW w:w="0" w:type="auto"/>
          </w:tcPr>
          <w:p w14:paraId="40BE4C50" w14:textId="5001A48F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6.4 (107)</w:t>
            </w:r>
          </w:p>
        </w:tc>
        <w:tc>
          <w:tcPr>
            <w:tcW w:w="0" w:type="auto"/>
          </w:tcPr>
          <w:p w14:paraId="5F82797E" w14:textId="3993E7C9" w:rsidR="009F4590" w:rsidRPr="006532B4" w:rsidRDefault="006D47FA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0.8 (276)</w:t>
            </w:r>
          </w:p>
        </w:tc>
        <w:tc>
          <w:tcPr>
            <w:tcW w:w="0" w:type="auto"/>
            <w:vMerge/>
          </w:tcPr>
          <w:p w14:paraId="2B7BCE36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0F09FF8C" w14:textId="77777777" w:rsidTr="00294074">
        <w:tc>
          <w:tcPr>
            <w:tcW w:w="0" w:type="auto"/>
            <w:gridSpan w:val="2"/>
          </w:tcPr>
          <w:p w14:paraId="2C8F0FA8" w14:textId="748C591D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School factors</w:t>
            </w:r>
          </w:p>
        </w:tc>
        <w:tc>
          <w:tcPr>
            <w:tcW w:w="0" w:type="auto"/>
          </w:tcPr>
          <w:p w14:paraId="0758771A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DD677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799202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E33D75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075591BB" w14:textId="77777777" w:rsidTr="00294074">
        <w:tc>
          <w:tcPr>
            <w:tcW w:w="980" w:type="dxa"/>
          </w:tcPr>
          <w:p w14:paraId="0D9D5B28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68BEBC79" w14:textId="65498F4D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8515338" w14:textId="30DE730E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.5 (31)</w:t>
            </w:r>
          </w:p>
        </w:tc>
        <w:tc>
          <w:tcPr>
            <w:tcW w:w="0" w:type="auto"/>
          </w:tcPr>
          <w:p w14:paraId="62F28B05" w14:textId="71EE6619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4.5 (5)</w:t>
            </w:r>
          </w:p>
        </w:tc>
        <w:tc>
          <w:tcPr>
            <w:tcW w:w="0" w:type="auto"/>
          </w:tcPr>
          <w:p w14:paraId="0DCC2C71" w14:textId="3F6D57F8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.6 (26)</w:t>
            </w:r>
          </w:p>
        </w:tc>
        <w:tc>
          <w:tcPr>
            <w:tcW w:w="0" w:type="auto"/>
            <w:vMerge w:val="restart"/>
          </w:tcPr>
          <w:p w14:paraId="6CD1948F" w14:textId="71C282C6" w:rsidR="009F4590" w:rsidRPr="006532B4" w:rsidRDefault="003E561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.928 (0.207)</w:t>
            </w:r>
            <w:r w:rsidRPr="00653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F4590" w:rsidRPr="006532B4" w14:paraId="2B4C53BE" w14:textId="77777777" w:rsidTr="00294074">
        <w:tc>
          <w:tcPr>
            <w:tcW w:w="980" w:type="dxa"/>
          </w:tcPr>
          <w:p w14:paraId="78C469A1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21541C2" w14:textId="520B584F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24887FE0" w14:textId="2120BC99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2.5 (384)</w:t>
            </w:r>
          </w:p>
        </w:tc>
        <w:tc>
          <w:tcPr>
            <w:tcW w:w="0" w:type="auto"/>
          </w:tcPr>
          <w:p w14:paraId="239E8A65" w14:textId="069F19B7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5.5 (106)</w:t>
            </w:r>
          </w:p>
        </w:tc>
        <w:tc>
          <w:tcPr>
            <w:tcW w:w="0" w:type="auto"/>
          </w:tcPr>
          <w:p w14:paraId="14300C40" w14:textId="219C3B5D" w:rsidR="009F4590" w:rsidRPr="006532B4" w:rsidRDefault="003E5610" w:rsidP="003E56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1.4 (278)</w:t>
            </w:r>
          </w:p>
        </w:tc>
        <w:tc>
          <w:tcPr>
            <w:tcW w:w="0" w:type="auto"/>
            <w:vMerge/>
          </w:tcPr>
          <w:p w14:paraId="1252B8A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488FE0C1" w14:textId="77777777" w:rsidTr="00294074">
        <w:tc>
          <w:tcPr>
            <w:tcW w:w="5325" w:type="dxa"/>
            <w:gridSpan w:val="2"/>
          </w:tcPr>
          <w:p w14:paraId="2F4AA4D5" w14:textId="671DE7E3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Tobacco makes me look more attractive</w:t>
            </w:r>
          </w:p>
        </w:tc>
        <w:tc>
          <w:tcPr>
            <w:tcW w:w="0" w:type="auto"/>
          </w:tcPr>
          <w:p w14:paraId="5DA243C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F7001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8A51D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31FB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06F" w:rsidRPr="006532B4" w14:paraId="38D83AA9" w14:textId="77777777" w:rsidTr="00294074">
        <w:tc>
          <w:tcPr>
            <w:tcW w:w="980" w:type="dxa"/>
          </w:tcPr>
          <w:p w14:paraId="4E5CA5A6" w14:textId="77777777" w:rsidR="0044006F" w:rsidRPr="006532B4" w:rsidRDefault="0044006F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534BB961" w14:textId="1EF94DB3" w:rsidR="0044006F" w:rsidRPr="006532B4" w:rsidRDefault="0044006F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1B13A38B" w14:textId="5BDA2074" w:rsidR="0044006F" w:rsidRPr="006532B4" w:rsidRDefault="0044006F" w:rsidP="007614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.5 (27)</w:t>
            </w:r>
          </w:p>
        </w:tc>
        <w:tc>
          <w:tcPr>
            <w:tcW w:w="0" w:type="auto"/>
          </w:tcPr>
          <w:p w14:paraId="5B75D526" w14:textId="457C5E05" w:rsidR="0044006F" w:rsidRPr="006532B4" w:rsidRDefault="0044006F" w:rsidP="00575FA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.6 (4)</w:t>
            </w:r>
          </w:p>
        </w:tc>
        <w:tc>
          <w:tcPr>
            <w:tcW w:w="0" w:type="auto"/>
          </w:tcPr>
          <w:p w14:paraId="527F01D9" w14:textId="1CE7969A" w:rsidR="0044006F" w:rsidRPr="006532B4" w:rsidRDefault="0044006F" w:rsidP="007614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7.6 (23)</w:t>
            </w:r>
          </w:p>
        </w:tc>
        <w:tc>
          <w:tcPr>
            <w:tcW w:w="0" w:type="auto"/>
            <w:vMerge w:val="restart"/>
          </w:tcPr>
          <w:p w14:paraId="6D76C303" w14:textId="57E58686" w:rsidR="0044006F" w:rsidRPr="006532B4" w:rsidRDefault="0044006F" w:rsidP="006D47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.099 (0.1</w:t>
            </w:r>
            <w:r w:rsidR="006D47FA" w:rsidRPr="006532B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D47FA" w:rsidRPr="00653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4006F" w:rsidRPr="006532B4" w14:paraId="057D7643" w14:textId="77777777" w:rsidTr="00294074">
        <w:tc>
          <w:tcPr>
            <w:tcW w:w="980" w:type="dxa"/>
          </w:tcPr>
          <w:p w14:paraId="6DE62177" w14:textId="77777777" w:rsidR="0044006F" w:rsidRPr="006532B4" w:rsidRDefault="0044006F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09EC000" w14:textId="5D2685CC" w:rsidR="0044006F" w:rsidRPr="006532B4" w:rsidRDefault="0044006F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55389DE2" w14:textId="4B3CEDBF" w:rsidR="0044006F" w:rsidRPr="006532B4" w:rsidRDefault="0044006F" w:rsidP="007614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3.5 (388)</w:t>
            </w:r>
          </w:p>
        </w:tc>
        <w:tc>
          <w:tcPr>
            <w:tcW w:w="0" w:type="auto"/>
          </w:tcPr>
          <w:p w14:paraId="780DD7CA" w14:textId="6E5F4E9F" w:rsidR="0044006F" w:rsidRPr="006532B4" w:rsidRDefault="0044006F" w:rsidP="007614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6.4 (107)</w:t>
            </w:r>
          </w:p>
        </w:tc>
        <w:tc>
          <w:tcPr>
            <w:tcW w:w="0" w:type="auto"/>
          </w:tcPr>
          <w:p w14:paraId="461C67C7" w14:textId="434AA4EF" w:rsidR="0044006F" w:rsidRPr="006532B4" w:rsidRDefault="0044006F" w:rsidP="007614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2.4 (281)</w:t>
            </w:r>
          </w:p>
        </w:tc>
        <w:tc>
          <w:tcPr>
            <w:tcW w:w="0" w:type="auto"/>
            <w:vMerge/>
          </w:tcPr>
          <w:p w14:paraId="4AC61FD3" w14:textId="77777777" w:rsidR="0044006F" w:rsidRPr="006532B4" w:rsidRDefault="0044006F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1BE919E4" w14:textId="77777777" w:rsidTr="00294074">
        <w:tc>
          <w:tcPr>
            <w:tcW w:w="5325" w:type="dxa"/>
            <w:gridSpan w:val="2"/>
          </w:tcPr>
          <w:p w14:paraId="5D38C14F" w14:textId="3BC7B59B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ck of self-esteem</w:t>
            </w:r>
          </w:p>
        </w:tc>
        <w:tc>
          <w:tcPr>
            <w:tcW w:w="0" w:type="auto"/>
          </w:tcPr>
          <w:p w14:paraId="655CE733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E7C7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A0BD9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527CD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9A6" w:rsidRPr="006532B4" w14:paraId="371336BB" w14:textId="77777777" w:rsidTr="00294074">
        <w:tc>
          <w:tcPr>
            <w:tcW w:w="980" w:type="dxa"/>
          </w:tcPr>
          <w:p w14:paraId="7549CEA9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B8A30F1" w14:textId="0BDEAFA6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6F846331" w14:textId="5FDDC6D0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5.5 (23)</w:t>
            </w:r>
          </w:p>
        </w:tc>
        <w:tc>
          <w:tcPr>
            <w:tcW w:w="0" w:type="auto"/>
          </w:tcPr>
          <w:p w14:paraId="44DE403E" w14:textId="1C325D20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.7 (3)</w:t>
            </w:r>
          </w:p>
        </w:tc>
        <w:tc>
          <w:tcPr>
            <w:tcW w:w="0" w:type="auto"/>
          </w:tcPr>
          <w:p w14:paraId="1D5364AA" w14:textId="63FF5F17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6.6 (20)</w:t>
            </w:r>
          </w:p>
        </w:tc>
        <w:tc>
          <w:tcPr>
            <w:tcW w:w="0" w:type="auto"/>
            <w:vMerge w:val="restart"/>
          </w:tcPr>
          <w:p w14:paraId="234994F1" w14:textId="4B3A380C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.334 (0.151)</w:t>
            </w:r>
            <w:r w:rsidRPr="00653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D39A6" w:rsidRPr="006532B4" w14:paraId="61DA2358" w14:textId="77777777" w:rsidTr="00294074">
        <w:tc>
          <w:tcPr>
            <w:tcW w:w="980" w:type="dxa"/>
          </w:tcPr>
          <w:p w14:paraId="188832B4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3C0DF0B8" w14:textId="790538AF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7DD887B3" w14:textId="448E2176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4.5 (392)</w:t>
            </w:r>
          </w:p>
        </w:tc>
        <w:tc>
          <w:tcPr>
            <w:tcW w:w="0" w:type="auto"/>
          </w:tcPr>
          <w:p w14:paraId="76DADB74" w14:textId="7A871154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7.3 (108)</w:t>
            </w:r>
          </w:p>
        </w:tc>
        <w:tc>
          <w:tcPr>
            <w:tcW w:w="0" w:type="auto"/>
          </w:tcPr>
          <w:p w14:paraId="4521F40A" w14:textId="0DC8BF01" w:rsidR="00DD39A6" w:rsidRPr="006532B4" w:rsidRDefault="00DD39A6" w:rsidP="00DD39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3.4 (284)</w:t>
            </w:r>
          </w:p>
        </w:tc>
        <w:tc>
          <w:tcPr>
            <w:tcW w:w="0" w:type="auto"/>
            <w:vMerge/>
          </w:tcPr>
          <w:p w14:paraId="429C0A0F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0E80C452" w14:textId="77777777" w:rsidTr="00294074">
        <w:tc>
          <w:tcPr>
            <w:tcW w:w="5325" w:type="dxa"/>
            <w:gridSpan w:val="2"/>
          </w:tcPr>
          <w:p w14:paraId="72CA68B5" w14:textId="6524340B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Exposure to advertisements/promotions at points of sale</w:t>
            </w:r>
          </w:p>
        </w:tc>
        <w:tc>
          <w:tcPr>
            <w:tcW w:w="0" w:type="auto"/>
          </w:tcPr>
          <w:p w14:paraId="5A1FDAFE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212A34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5CBDE4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EDCC16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9A6" w:rsidRPr="006532B4" w14:paraId="57019568" w14:textId="77777777" w:rsidTr="00294074">
        <w:tc>
          <w:tcPr>
            <w:tcW w:w="980" w:type="dxa"/>
          </w:tcPr>
          <w:p w14:paraId="621944E8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7E75642D" w14:textId="6E508300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89101C3" w14:textId="7A463D53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2.7 (11)</w:t>
            </w:r>
          </w:p>
        </w:tc>
        <w:tc>
          <w:tcPr>
            <w:tcW w:w="0" w:type="auto"/>
          </w:tcPr>
          <w:p w14:paraId="6DFD99F0" w14:textId="52124D3B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.8 (2)</w:t>
            </w:r>
          </w:p>
        </w:tc>
        <w:tc>
          <w:tcPr>
            <w:tcW w:w="0" w:type="auto"/>
          </w:tcPr>
          <w:p w14:paraId="35076F05" w14:textId="1ABD1C13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3.0 (9)</w:t>
            </w:r>
          </w:p>
        </w:tc>
        <w:tc>
          <w:tcPr>
            <w:tcW w:w="0" w:type="auto"/>
            <w:vMerge w:val="restart"/>
          </w:tcPr>
          <w:p w14:paraId="793ADCC4" w14:textId="182BFAA9" w:rsidR="00DD39A6" w:rsidRPr="006532B4" w:rsidRDefault="00CA469E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0.423 (0.735)</w:t>
            </w:r>
            <w:r w:rsidR="0063358D" w:rsidRPr="00653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D39A6" w:rsidRPr="006532B4" w14:paraId="288B741B" w14:textId="77777777" w:rsidTr="00294074">
        <w:tc>
          <w:tcPr>
            <w:tcW w:w="980" w:type="dxa"/>
          </w:tcPr>
          <w:p w14:paraId="553D674C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2FB0C1DA" w14:textId="21BE8E10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14:paraId="2B09899C" w14:textId="19E822F7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7.3 (404)</w:t>
            </w:r>
          </w:p>
        </w:tc>
        <w:tc>
          <w:tcPr>
            <w:tcW w:w="0" w:type="auto"/>
          </w:tcPr>
          <w:p w14:paraId="27F0EF1A" w14:textId="7E4ABC28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8.2 (109)</w:t>
            </w:r>
          </w:p>
        </w:tc>
        <w:tc>
          <w:tcPr>
            <w:tcW w:w="0" w:type="auto"/>
          </w:tcPr>
          <w:p w14:paraId="61119295" w14:textId="1E9BA892" w:rsidR="00DD39A6" w:rsidRPr="006532B4" w:rsidRDefault="00FD36D3" w:rsidP="00CA46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7.0 (295)</w:t>
            </w:r>
          </w:p>
        </w:tc>
        <w:tc>
          <w:tcPr>
            <w:tcW w:w="0" w:type="auto"/>
            <w:vMerge/>
          </w:tcPr>
          <w:p w14:paraId="7A314BAC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590" w:rsidRPr="006532B4" w14:paraId="048475BA" w14:textId="77777777" w:rsidTr="00294074">
        <w:tc>
          <w:tcPr>
            <w:tcW w:w="5325" w:type="dxa"/>
            <w:gridSpan w:val="2"/>
          </w:tcPr>
          <w:p w14:paraId="3A072D6D" w14:textId="1E19A274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406694BA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46D27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BC32E1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8C70C" w14:textId="77777777" w:rsidR="009F4590" w:rsidRPr="006532B4" w:rsidRDefault="009F4590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39A6" w:rsidRPr="006532B4" w14:paraId="56C60B2B" w14:textId="77777777" w:rsidTr="00294074">
        <w:tc>
          <w:tcPr>
            <w:tcW w:w="980" w:type="dxa"/>
          </w:tcPr>
          <w:p w14:paraId="0252E271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</w:tcPr>
          <w:p w14:paraId="40C5B688" w14:textId="111514EF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14:paraId="7BF8630F" w14:textId="169A8DA7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5.8 (24)</w:t>
            </w:r>
          </w:p>
        </w:tc>
        <w:tc>
          <w:tcPr>
            <w:tcW w:w="0" w:type="auto"/>
          </w:tcPr>
          <w:p w14:paraId="02FD3DA0" w14:textId="6A13DA79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8.1 (9)</w:t>
            </w:r>
          </w:p>
        </w:tc>
        <w:tc>
          <w:tcPr>
            <w:tcW w:w="0" w:type="auto"/>
          </w:tcPr>
          <w:p w14:paraId="4831CA50" w14:textId="561C3FCE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4.9 (15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392B38D4" w14:textId="187F5815" w:rsidR="00DD39A6" w:rsidRPr="006532B4" w:rsidRDefault="0027053E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1.503 (0.220)</w:t>
            </w:r>
          </w:p>
        </w:tc>
      </w:tr>
      <w:tr w:rsidR="00DD39A6" w:rsidRPr="006532B4" w14:paraId="0B4FDBB6" w14:textId="77777777" w:rsidTr="00294074">
        <w:tc>
          <w:tcPr>
            <w:tcW w:w="980" w:type="dxa"/>
            <w:tcBorders>
              <w:bottom w:val="single" w:sz="4" w:space="0" w:color="auto"/>
            </w:tcBorders>
          </w:tcPr>
          <w:p w14:paraId="2A0EA6CC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5" w:type="dxa"/>
            <w:tcBorders>
              <w:bottom w:val="single" w:sz="4" w:space="0" w:color="auto"/>
            </w:tcBorders>
          </w:tcPr>
          <w:p w14:paraId="0F21A32C" w14:textId="70D0BC62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D9844" w14:textId="3F7039F0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4.2 (3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734E8" w14:textId="572C8FDE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1.9 (1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577B5" w14:textId="35EB4AA7" w:rsidR="00DD39A6" w:rsidRPr="006532B4" w:rsidRDefault="00FD36D3" w:rsidP="0027053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32B4">
              <w:rPr>
                <w:rFonts w:ascii="Times New Roman" w:hAnsi="Times New Roman" w:cs="Times New Roman"/>
                <w:sz w:val="20"/>
                <w:szCs w:val="20"/>
              </w:rPr>
              <w:t>95.1 (28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8E22E9" w14:textId="77777777" w:rsidR="00DD39A6" w:rsidRPr="006532B4" w:rsidRDefault="00DD39A6" w:rsidP="005E0C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F647C5" w14:textId="65AC58CF" w:rsidR="00310ECE" w:rsidRPr="003F1105" w:rsidRDefault="00E56E89">
      <w:pPr>
        <w:rPr>
          <w:rFonts w:ascii="Times New Roman" w:hAnsi="Times New Roman" w:cs="Times New Roman"/>
          <w:bCs/>
          <w:sz w:val="20"/>
        </w:rPr>
      </w:pPr>
      <w:r w:rsidRPr="006532B4">
        <w:rPr>
          <w:rFonts w:ascii="Times New Roman" w:hAnsi="Times New Roman" w:cs="Times New Roman"/>
          <w:bCs/>
          <w:sz w:val="20"/>
          <w:vertAlign w:val="superscript"/>
        </w:rPr>
        <w:t>a</w:t>
      </w:r>
      <w:r w:rsidR="007C0430" w:rsidRPr="006532B4">
        <w:rPr>
          <w:rFonts w:ascii="Times New Roman" w:hAnsi="Times New Roman" w:cs="Times New Roman"/>
          <w:bCs/>
          <w:sz w:val="20"/>
          <w:vertAlign w:val="superscript"/>
        </w:rPr>
        <w:t xml:space="preserve"> </w:t>
      </w:r>
      <w:r w:rsidR="00755718" w:rsidRPr="006532B4">
        <w:rPr>
          <w:rFonts w:ascii="Times New Roman" w:hAnsi="Times New Roman" w:cs="Times New Roman"/>
          <w:bCs/>
          <w:sz w:val="20"/>
        </w:rPr>
        <w:t xml:space="preserve">p-value is based on </w:t>
      </w:r>
      <w:r w:rsidRPr="006532B4">
        <w:rPr>
          <w:rFonts w:ascii="Times New Roman" w:hAnsi="Times New Roman" w:cs="Times New Roman"/>
          <w:bCs/>
          <w:sz w:val="20"/>
        </w:rPr>
        <w:t xml:space="preserve">Fisher’s </w:t>
      </w:r>
      <w:r w:rsidR="0018747D" w:rsidRPr="006532B4">
        <w:rPr>
          <w:rFonts w:ascii="Times New Roman" w:hAnsi="Times New Roman" w:cs="Times New Roman"/>
          <w:bCs/>
          <w:sz w:val="20"/>
        </w:rPr>
        <w:t>e</w:t>
      </w:r>
      <w:r w:rsidRPr="006532B4">
        <w:rPr>
          <w:rFonts w:ascii="Times New Roman" w:hAnsi="Times New Roman" w:cs="Times New Roman"/>
          <w:bCs/>
          <w:sz w:val="20"/>
        </w:rPr>
        <w:t xml:space="preserve">xact </w:t>
      </w:r>
      <w:r w:rsidR="0018747D" w:rsidRPr="006532B4">
        <w:rPr>
          <w:rFonts w:ascii="Times New Roman" w:hAnsi="Times New Roman" w:cs="Times New Roman"/>
          <w:bCs/>
          <w:sz w:val="20"/>
        </w:rPr>
        <w:t>t</w:t>
      </w:r>
      <w:r w:rsidRPr="006532B4">
        <w:rPr>
          <w:rFonts w:ascii="Times New Roman" w:hAnsi="Times New Roman" w:cs="Times New Roman"/>
          <w:bCs/>
          <w:sz w:val="20"/>
        </w:rPr>
        <w:t>est</w:t>
      </w:r>
    </w:p>
    <w:p w14:paraId="1C943216" w14:textId="07C20F59" w:rsidR="00310ECE" w:rsidRDefault="00310ECE">
      <w:pPr>
        <w:rPr>
          <w:rFonts w:ascii="Times New Roman" w:hAnsi="Times New Roman" w:cs="Times New Roman"/>
          <w:bCs/>
        </w:rPr>
      </w:pPr>
    </w:p>
    <w:p w14:paraId="3AD37C95" w14:textId="77777777" w:rsidR="006532B4" w:rsidRDefault="006532B4">
      <w:pPr>
        <w:rPr>
          <w:rFonts w:ascii="Times New Roman" w:hAnsi="Times New Roman" w:cs="Times New Roman"/>
          <w:bCs/>
        </w:rPr>
      </w:pPr>
    </w:p>
    <w:p w14:paraId="07A420BC" w14:textId="77777777" w:rsidR="006532B4" w:rsidRDefault="006532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9AAAA8" w14:textId="5E5F4342" w:rsidR="008A0D93" w:rsidRPr="00FF7D45" w:rsidRDefault="001809CA" w:rsidP="008A0D93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FF7D4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6532B4">
        <w:rPr>
          <w:rFonts w:ascii="Times New Roman" w:hAnsi="Times New Roman" w:cs="Times New Roman"/>
          <w:b/>
          <w:bCs/>
        </w:rPr>
        <w:t>S</w:t>
      </w:r>
      <w:bookmarkEnd w:id="0"/>
      <w:r w:rsidR="003B1356" w:rsidRPr="006532B4">
        <w:rPr>
          <w:rFonts w:ascii="Times New Roman" w:hAnsi="Times New Roman" w:cs="Times New Roman"/>
          <w:b/>
          <w:bCs/>
        </w:rPr>
        <w:t>2</w:t>
      </w:r>
      <w:r w:rsidR="008A0D93" w:rsidRPr="006532B4">
        <w:rPr>
          <w:rFonts w:ascii="Times New Roman" w:hAnsi="Times New Roman" w:cs="Times New Roman"/>
          <w:b/>
          <w:bCs/>
        </w:rPr>
        <w:t>: Association of demographic characteristics and key correlates with smoked tobacco use behaviour among school adolescents in Dhaka, Bangladesh</w:t>
      </w:r>
    </w:p>
    <w:p w14:paraId="2891DDED" w14:textId="77777777" w:rsidR="008A0D93" w:rsidRPr="00571115" w:rsidRDefault="008A0D93" w:rsidP="008A0D93">
      <w:pPr>
        <w:pStyle w:val="NoSpacing"/>
        <w:jc w:val="both"/>
        <w:rPr>
          <w:rFonts w:ascii="Times New Roman" w:hAnsi="Times New Roman" w:cs="Times New Roman"/>
        </w:rPr>
      </w:pP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4230"/>
        <w:gridCol w:w="1412"/>
        <w:gridCol w:w="993"/>
        <w:gridCol w:w="1569"/>
        <w:gridCol w:w="780"/>
        <w:gridCol w:w="353"/>
        <w:gridCol w:w="1554"/>
        <w:gridCol w:w="815"/>
        <w:gridCol w:w="1603"/>
        <w:gridCol w:w="780"/>
      </w:tblGrid>
      <w:tr w:rsidR="008A0D93" w:rsidRPr="00F11174" w14:paraId="7734F3F1" w14:textId="77777777" w:rsidTr="00DD3410">
        <w:trPr>
          <w:trHeight w:val="300"/>
          <w:tblHeader/>
        </w:trPr>
        <w:tc>
          <w:tcPr>
            <w:tcW w:w="4453" w:type="dxa"/>
            <w:gridSpan w:val="2"/>
            <w:vMerge w:val="restart"/>
            <w:tcBorders>
              <w:top w:val="single" w:sz="4" w:space="0" w:color="auto"/>
            </w:tcBorders>
          </w:tcPr>
          <w:p w14:paraId="7EFBA057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47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43223E" w14:textId="77777777" w:rsidR="008A0D93" w:rsidRPr="004A425C" w:rsidRDefault="008A0D93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r smoked tobacco use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28856916" w14:textId="77777777" w:rsidR="008A0D93" w:rsidRPr="004A425C" w:rsidRDefault="008A0D93" w:rsidP="0014722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1D2C30" w14:textId="77777777" w:rsidR="008A0D93" w:rsidRPr="004A425C" w:rsidRDefault="008A0D93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smoked tobacco use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A0D93" w:rsidRPr="00F11174" w14:paraId="5B3C6911" w14:textId="77777777" w:rsidTr="00DD3410">
        <w:trPr>
          <w:trHeight w:val="300"/>
          <w:tblHeader/>
        </w:trPr>
        <w:tc>
          <w:tcPr>
            <w:tcW w:w="4453" w:type="dxa"/>
            <w:gridSpan w:val="2"/>
            <w:vMerge/>
          </w:tcPr>
          <w:p w14:paraId="457F61D5" w14:textId="77777777" w:rsidR="008A0D93" w:rsidRPr="00F11174" w:rsidRDefault="008A0D93" w:rsidP="00147221">
            <w:pPr>
              <w:pStyle w:val="NoSpacing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8F6D4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203AD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dxa"/>
          </w:tcPr>
          <w:p w14:paraId="4ED3C376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E67E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3C655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A0D93" w:rsidRPr="00F11174" w14:paraId="18FA88A9" w14:textId="77777777" w:rsidTr="00DD3410">
        <w:trPr>
          <w:trHeight w:val="300"/>
          <w:tblHeader/>
        </w:trPr>
        <w:tc>
          <w:tcPr>
            <w:tcW w:w="4453" w:type="dxa"/>
            <w:gridSpan w:val="2"/>
            <w:tcBorders>
              <w:bottom w:val="single" w:sz="4" w:space="0" w:color="auto"/>
            </w:tcBorders>
          </w:tcPr>
          <w:p w14:paraId="3797A83D" w14:textId="77777777" w:rsidR="008A0D93" w:rsidRPr="00F11174" w:rsidRDefault="008A0D93" w:rsidP="00147221">
            <w:pPr>
              <w:pStyle w:val="NoSpacing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01DF7B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</w:p>
          <w:p w14:paraId="28B3F86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4C41C2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578382DF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OR </w:t>
            </w:r>
          </w:p>
          <w:p w14:paraId="6B408538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54397E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2D2640D2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F9186F7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CF380ED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4A60414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FF73009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A0D93" w:rsidRPr="00F11174" w14:paraId="0F905968" w14:textId="77777777" w:rsidTr="00DD3410">
        <w:trPr>
          <w:trHeight w:val="300"/>
        </w:trPr>
        <w:tc>
          <w:tcPr>
            <w:tcW w:w="4453" w:type="dxa"/>
            <w:gridSpan w:val="2"/>
            <w:tcBorders>
              <w:top w:val="single" w:sz="4" w:space="0" w:color="auto"/>
            </w:tcBorders>
          </w:tcPr>
          <w:p w14:paraId="5E59887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BD64675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59B392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4A4AC34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13343F4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16C2BF7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837C0D9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DEE1A6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277A58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3160A2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54D4624C" w14:textId="77777777" w:rsidTr="00DD3410">
        <w:trPr>
          <w:trHeight w:val="300"/>
        </w:trPr>
        <w:tc>
          <w:tcPr>
            <w:tcW w:w="4453" w:type="dxa"/>
            <w:gridSpan w:val="2"/>
          </w:tcPr>
          <w:p w14:paraId="2FC29917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2" w:type="dxa"/>
          </w:tcPr>
          <w:p w14:paraId="5777C492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BCFE3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757244E5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BCA041F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500CE7B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A2211C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</w:tcPr>
          <w:p w14:paraId="2810BEE9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578AC4A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765CD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1ABBDC52" w14:textId="77777777" w:rsidTr="00DD3410">
        <w:trPr>
          <w:trHeight w:val="300"/>
        </w:trPr>
        <w:tc>
          <w:tcPr>
            <w:tcW w:w="223" w:type="dxa"/>
          </w:tcPr>
          <w:p w14:paraId="72CBCE4E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FB6783B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412" w:type="dxa"/>
          </w:tcPr>
          <w:p w14:paraId="662F2681" w14:textId="77777777" w:rsidR="008A0D93" w:rsidRPr="000D67C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4.67 </w:t>
            </w:r>
          </w:p>
          <w:p w14:paraId="39E5101C" w14:textId="77777777" w:rsidR="008A0D93" w:rsidRPr="000D67C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3.38–6.45)</w:t>
            </w:r>
          </w:p>
        </w:tc>
        <w:tc>
          <w:tcPr>
            <w:tcW w:w="993" w:type="dxa"/>
          </w:tcPr>
          <w:p w14:paraId="23A7D592" w14:textId="77777777" w:rsidR="008A0D93" w:rsidRPr="000D67C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7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78B8FBE1" w14:textId="77777777" w:rsidR="008A0D93" w:rsidRPr="008D272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</w:p>
          <w:p w14:paraId="6BA3EFA1" w14:textId="77777777" w:rsidR="008A0D93" w:rsidRPr="008D272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2.46–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0B2CEE4D" w14:textId="77777777" w:rsidR="008A0D93" w:rsidRPr="008D272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2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3" w:type="dxa"/>
          </w:tcPr>
          <w:p w14:paraId="55BEA85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E4DA798" w14:textId="77777777" w:rsidR="008A0D93" w:rsidRPr="00B153D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3D7">
              <w:rPr>
                <w:rFonts w:ascii="Times New Roman" w:hAnsi="Times New Roman" w:cs="Times New Roman"/>
                <w:sz w:val="20"/>
                <w:szCs w:val="20"/>
              </w:rPr>
              <w:t>12.21 (6.59–22.64)</w:t>
            </w:r>
          </w:p>
        </w:tc>
        <w:tc>
          <w:tcPr>
            <w:tcW w:w="815" w:type="dxa"/>
          </w:tcPr>
          <w:p w14:paraId="54232159" w14:textId="77777777" w:rsidR="008A0D93" w:rsidRPr="00B153D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62C336D6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 (3.56–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61B91F8" w14:textId="77777777" w:rsidR="008A0D93" w:rsidRPr="0018173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A0D93" w:rsidRPr="00F11174" w14:paraId="26D531D6" w14:textId="77777777" w:rsidTr="00DD3410">
        <w:trPr>
          <w:trHeight w:val="300"/>
        </w:trPr>
        <w:tc>
          <w:tcPr>
            <w:tcW w:w="223" w:type="dxa"/>
          </w:tcPr>
          <w:p w14:paraId="33FFE7C4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B6B29F5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412" w:type="dxa"/>
          </w:tcPr>
          <w:p w14:paraId="5935A173" w14:textId="77777777" w:rsidR="008A0D93" w:rsidRPr="000D67C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C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797FA5F2" w14:textId="77777777" w:rsidR="008A0D93" w:rsidRPr="000D67C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310E27B5" w14:textId="77777777" w:rsidR="008A0D93" w:rsidRPr="008D272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272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071608B9" w14:textId="77777777" w:rsidR="008A0D93" w:rsidRPr="008D272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73595CF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651A0E4" w14:textId="77777777" w:rsidR="008A0D93" w:rsidRPr="00B153D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53D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44962737" w14:textId="77777777" w:rsidR="008A0D93" w:rsidRPr="00B153D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F6B4165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60B8A66B" w14:textId="77777777" w:rsidR="008A0D93" w:rsidRPr="0018173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68060A42" w14:textId="77777777" w:rsidTr="00DD3410">
        <w:trPr>
          <w:trHeight w:val="300"/>
        </w:trPr>
        <w:tc>
          <w:tcPr>
            <w:tcW w:w="4453" w:type="dxa"/>
            <w:gridSpan w:val="2"/>
          </w:tcPr>
          <w:p w14:paraId="5BE5A5D9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1412" w:type="dxa"/>
          </w:tcPr>
          <w:p w14:paraId="14185E2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E0123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026EBD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031A11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3AFDEC5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A60869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2417550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E2593AF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29F658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26ABCD1C" w14:textId="77777777" w:rsidTr="00DD3410">
        <w:trPr>
          <w:trHeight w:val="300"/>
        </w:trPr>
        <w:tc>
          <w:tcPr>
            <w:tcW w:w="223" w:type="dxa"/>
          </w:tcPr>
          <w:p w14:paraId="4AC484AE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022E6F7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-18 </w:t>
            </w:r>
          </w:p>
        </w:tc>
        <w:tc>
          <w:tcPr>
            <w:tcW w:w="1412" w:type="dxa"/>
          </w:tcPr>
          <w:p w14:paraId="0603972E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5.43 </w:t>
            </w:r>
          </w:p>
          <w:p w14:paraId="52CB8684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3.05–9.68)</w:t>
            </w:r>
          </w:p>
        </w:tc>
        <w:tc>
          <w:tcPr>
            <w:tcW w:w="993" w:type="dxa"/>
          </w:tcPr>
          <w:p w14:paraId="64F468BE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0F63255B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2.59 </w:t>
            </w:r>
          </w:p>
          <w:p w14:paraId="699CCFD9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1.40–4.80)</w:t>
            </w:r>
          </w:p>
        </w:tc>
        <w:tc>
          <w:tcPr>
            <w:tcW w:w="780" w:type="dxa"/>
          </w:tcPr>
          <w:p w14:paraId="3FDEB616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1F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3" w:type="dxa"/>
          </w:tcPr>
          <w:p w14:paraId="5DFC464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221EFC9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153">
              <w:rPr>
                <w:rFonts w:ascii="Times New Roman" w:hAnsi="Times New Roman" w:cs="Times New Roman"/>
                <w:sz w:val="20"/>
                <w:szCs w:val="20"/>
              </w:rPr>
              <w:t>8.55 (3.46–21.13)</w:t>
            </w:r>
          </w:p>
        </w:tc>
        <w:tc>
          <w:tcPr>
            <w:tcW w:w="815" w:type="dxa"/>
          </w:tcPr>
          <w:p w14:paraId="5AF8B681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127E4D74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–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26E25C6" w14:textId="77777777" w:rsidR="008A0D93" w:rsidRPr="008B64E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4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8A0D93" w:rsidRPr="00F11174" w14:paraId="00958869" w14:textId="77777777" w:rsidTr="00DD3410">
        <w:trPr>
          <w:trHeight w:val="300"/>
        </w:trPr>
        <w:tc>
          <w:tcPr>
            <w:tcW w:w="223" w:type="dxa"/>
          </w:tcPr>
          <w:p w14:paraId="27E87D25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D15C35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-16 </w:t>
            </w:r>
          </w:p>
        </w:tc>
        <w:tc>
          <w:tcPr>
            <w:tcW w:w="1412" w:type="dxa"/>
          </w:tcPr>
          <w:p w14:paraId="66F3C4B5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  <w:p w14:paraId="30CE475F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1.02–3.35)</w:t>
            </w:r>
          </w:p>
        </w:tc>
        <w:tc>
          <w:tcPr>
            <w:tcW w:w="993" w:type="dxa"/>
          </w:tcPr>
          <w:p w14:paraId="7494C566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569" w:type="dxa"/>
          </w:tcPr>
          <w:p w14:paraId="0A65DB9C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14:paraId="00A6A566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5A9C40C">
              <w:rPr>
                <w:rFonts w:ascii="Times New Roman" w:hAnsi="Times New Roman" w:cs="Times New Roman"/>
                <w:sz w:val="20"/>
                <w:szCs w:val="20"/>
              </w:rPr>
              <w:t>(0.65–2.28)</w:t>
            </w:r>
          </w:p>
        </w:tc>
        <w:tc>
          <w:tcPr>
            <w:tcW w:w="780" w:type="dxa"/>
          </w:tcPr>
          <w:p w14:paraId="1423F69A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1F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3" w:type="dxa"/>
          </w:tcPr>
          <w:p w14:paraId="42B81C6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E6E6E6"/>
              </w:rPr>
            </w:pPr>
          </w:p>
        </w:tc>
        <w:tc>
          <w:tcPr>
            <w:tcW w:w="1554" w:type="dxa"/>
          </w:tcPr>
          <w:p w14:paraId="2C278CEE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74153">
              <w:rPr>
                <w:rFonts w:ascii="Times New Roman" w:hAnsi="Times New Roman" w:cs="Times New Roman"/>
                <w:sz w:val="20"/>
                <w:szCs w:val="20"/>
              </w:rPr>
              <w:t>2.19 (0.86–5.57)</w:t>
            </w:r>
          </w:p>
        </w:tc>
        <w:tc>
          <w:tcPr>
            <w:tcW w:w="815" w:type="dxa"/>
          </w:tcPr>
          <w:p w14:paraId="045643E8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74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0</w:t>
            </w:r>
          </w:p>
        </w:tc>
        <w:tc>
          <w:tcPr>
            <w:tcW w:w="1603" w:type="dxa"/>
          </w:tcPr>
          <w:p w14:paraId="7C77CCA8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 (0.46–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AF33DC6" w14:textId="77777777" w:rsidR="008A0D93" w:rsidRPr="000D13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0D133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8A0D93" w:rsidRPr="00F11174" w14:paraId="4D88E50C" w14:textId="77777777" w:rsidTr="00DD3410">
        <w:trPr>
          <w:trHeight w:val="300"/>
        </w:trPr>
        <w:tc>
          <w:tcPr>
            <w:tcW w:w="223" w:type="dxa"/>
          </w:tcPr>
          <w:p w14:paraId="039ECF75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E896E87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-13 </w:t>
            </w:r>
          </w:p>
        </w:tc>
        <w:tc>
          <w:tcPr>
            <w:tcW w:w="1412" w:type="dxa"/>
          </w:tcPr>
          <w:p w14:paraId="79623120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B50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93" w:type="dxa"/>
          </w:tcPr>
          <w:p w14:paraId="470391C9" w14:textId="77777777" w:rsidR="008A0D93" w:rsidRPr="00CA1B5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6EFC9AEB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1F0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6BD00D79" w14:textId="77777777" w:rsidR="008A0D93" w:rsidRPr="00881F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27A1CE9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57E9B5F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15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815" w:type="dxa"/>
          </w:tcPr>
          <w:p w14:paraId="651B474D" w14:textId="77777777" w:rsidR="008A0D93" w:rsidRPr="0097415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28B533A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1604B463" w14:textId="77777777" w:rsidR="008A0D93" w:rsidRPr="000D13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3AF64E0A" w14:textId="77777777" w:rsidTr="00DD3410">
        <w:trPr>
          <w:trHeight w:val="300"/>
        </w:trPr>
        <w:tc>
          <w:tcPr>
            <w:tcW w:w="4453" w:type="dxa"/>
            <w:gridSpan w:val="2"/>
          </w:tcPr>
          <w:p w14:paraId="17C7E83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Living accommodation</w:t>
            </w:r>
          </w:p>
        </w:tc>
        <w:tc>
          <w:tcPr>
            <w:tcW w:w="1412" w:type="dxa"/>
          </w:tcPr>
          <w:p w14:paraId="6B2413D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1A101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CE865A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8F7D1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0DBEF6F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215DF4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C23E72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1866E7AF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ED2E05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3860564F" w14:textId="77777777" w:rsidTr="00DD3410">
        <w:trPr>
          <w:trHeight w:val="300"/>
        </w:trPr>
        <w:tc>
          <w:tcPr>
            <w:tcW w:w="223" w:type="dxa"/>
          </w:tcPr>
          <w:p w14:paraId="161CB1F3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5E3625C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Hostel &amp; other</w:t>
            </w:r>
          </w:p>
        </w:tc>
        <w:tc>
          <w:tcPr>
            <w:tcW w:w="1412" w:type="dxa"/>
          </w:tcPr>
          <w:p w14:paraId="5F414E45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CF">
              <w:rPr>
                <w:rFonts w:ascii="Times New Roman" w:hAnsi="Times New Roman" w:cs="Times New Roman"/>
                <w:sz w:val="20"/>
                <w:szCs w:val="20"/>
              </w:rPr>
              <w:t>2.54 (1.73–3.74)</w:t>
            </w:r>
          </w:p>
        </w:tc>
        <w:tc>
          <w:tcPr>
            <w:tcW w:w="993" w:type="dxa"/>
          </w:tcPr>
          <w:p w14:paraId="676487A7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16B502AA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D">
              <w:rPr>
                <w:rFonts w:ascii="Times New Roman" w:hAnsi="Times New Roman" w:cs="Times New Roman"/>
                <w:sz w:val="20"/>
                <w:szCs w:val="20"/>
              </w:rPr>
              <w:t>1.38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C5ABD">
              <w:rPr>
                <w:rFonts w:ascii="Times New Roman" w:hAnsi="Times New Roman" w:cs="Times New Roman"/>
                <w:sz w:val="20"/>
                <w:szCs w:val="20"/>
              </w:rPr>
              <w:t>–2.17)</w:t>
            </w:r>
          </w:p>
        </w:tc>
        <w:tc>
          <w:tcPr>
            <w:tcW w:w="780" w:type="dxa"/>
          </w:tcPr>
          <w:p w14:paraId="3933E3F0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" w:type="dxa"/>
          </w:tcPr>
          <w:p w14:paraId="16BC402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EF633CB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E4A">
              <w:rPr>
                <w:rFonts w:ascii="Times New Roman" w:hAnsi="Times New Roman" w:cs="Times New Roman"/>
                <w:sz w:val="20"/>
                <w:szCs w:val="20"/>
              </w:rPr>
              <w:t>3.87 (2.42–6.20)</w:t>
            </w:r>
          </w:p>
        </w:tc>
        <w:tc>
          <w:tcPr>
            <w:tcW w:w="815" w:type="dxa"/>
          </w:tcPr>
          <w:p w14:paraId="562DD6D9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37983672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2.32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–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56D97AB" w14:textId="77777777" w:rsidR="008A0D93" w:rsidRPr="006974D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A0D93" w:rsidRPr="00F11174" w14:paraId="052D0E6C" w14:textId="77777777" w:rsidTr="00DD3410">
        <w:trPr>
          <w:trHeight w:val="300"/>
        </w:trPr>
        <w:tc>
          <w:tcPr>
            <w:tcW w:w="223" w:type="dxa"/>
          </w:tcPr>
          <w:p w14:paraId="62DBF0B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AAE520E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53">
              <w:rPr>
                <w:rFonts w:ascii="Times New Roman" w:hAnsi="Times New Roman" w:cs="Times New Roman"/>
                <w:sz w:val="20"/>
                <w:szCs w:val="20"/>
              </w:rPr>
              <w:t>Owned house with parents</w:t>
            </w:r>
          </w:p>
        </w:tc>
        <w:tc>
          <w:tcPr>
            <w:tcW w:w="1412" w:type="dxa"/>
          </w:tcPr>
          <w:p w14:paraId="7C8EB80D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CF">
              <w:rPr>
                <w:rFonts w:ascii="Times New Roman" w:hAnsi="Times New Roman" w:cs="Times New Roman"/>
                <w:sz w:val="20"/>
                <w:szCs w:val="20"/>
              </w:rPr>
              <w:t>1.67 (1.28–2.18)</w:t>
            </w:r>
          </w:p>
        </w:tc>
        <w:tc>
          <w:tcPr>
            <w:tcW w:w="993" w:type="dxa"/>
          </w:tcPr>
          <w:p w14:paraId="0A37CA2E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2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1953F924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D">
              <w:rPr>
                <w:rFonts w:ascii="Times New Roman" w:hAnsi="Times New Roman" w:cs="Times New Roman"/>
                <w:sz w:val="20"/>
                <w:szCs w:val="20"/>
              </w:rPr>
              <w:t>1.43 (1.04–1.95)</w:t>
            </w:r>
          </w:p>
        </w:tc>
        <w:tc>
          <w:tcPr>
            <w:tcW w:w="780" w:type="dxa"/>
          </w:tcPr>
          <w:p w14:paraId="458996EB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353" w:type="dxa"/>
          </w:tcPr>
          <w:p w14:paraId="4A6FA21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7AA3BB3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E4A">
              <w:rPr>
                <w:rFonts w:ascii="Times New Roman" w:hAnsi="Times New Roman" w:cs="Times New Roman"/>
                <w:sz w:val="20"/>
                <w:szCs w:val="20"/>
              </w:rPr>
              <w:t>2.23 (1.57–3.20)</w:t>
            </w:r>
          </w:p>
        </w:tc>
        <w:tc>
          <w:tcPr>
            <w:tcW w:w="815" w:type="dxa"/>
          </w:tcPr>
          <w:p w14:paraId="18C118B9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42DE2AC1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2.18 (1.40–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01AF4C5" w14:textId="77777777" w:rsidR="008A0D93" w:rsidRPr="006974D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A0D93" w:rsidRPr="00F11174" w14:paraId="32DD1741" w14:textId="77777777" w:rsidTr="00DD3410">
        <w:trPr>
          <w:trHeight w:val="300"/>
        </w:trPr>
        <w:tc>
          <w:tcPr>
            <w:tcW w:w="223" w:type="dxa"/>
          </w:tcPr>
          <w:p w14:paraId="2C8F0B72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6B6CF7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854">
              <w:rPr>
                <w:rFonts w:ascii="Times New Roman" w:hAnsi="Times New Roman" w:cs="Times New Roman"/>
                <w:sz w:val="20"/>
                <w:szCs w:val="20"/>
              </w:rPr>
              <w:t>Rented house with parents</w:t>
            </w:r>
          </w:p>
        </w:tc>
        <w:tc>
          <w:tcPr>
            <w:tcW w:w="1412" w:type="dxa"/>
          </w:tcPr>
          <w:p w14:paraId="2E419A71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25CE99D9" w14:textId="77777777" w:rsidR="008A0D93" w:rsidRPr="004E72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1F0E789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1EF341C" w14:textId="77777777" w:rsidR="008A0D93" w:rsidRPr="002C5ABD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20AED8A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EB9B41D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E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653FA0A3" w14:textId="77777777" w:rsidR="008A0D93" w:rsidRPr="00763E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50280D4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C152945" w14:textId="77777777" w:rsidR="008A0D93" w:rsidRPr="006974D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167733E1" w14:textId="77777777" w:rsidTr="00DD3410">
        <w:trPr>
          <w:trHeight w:val="300"/>
        </w:trPr>
        <w:tc>
          <w:tcPr>
            <w:tcW w:w="4453" w:type="dxa"/>
            <w:gridSpan w:val="2"/>
          </w:tcPr>
          <w:p w14:paraId="66D1F4A0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Monthly pocket money expenditure</w:t>
            </w:r>
          </w:p>
        </w:tc>
        <w:tc>
          <w:tcPr>
            <w:tcW w:w="1412" w:type="dxa"/>
          </w:tcPr>
          <w:p w14:paraId="1FA27A1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318CC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2F2ADC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300511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2E342EB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2EFD10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6533EBF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13F123F3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4FCEF5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7C85B3FA" w14:textId="77777777" w:rsidTr="00DD3410">
        <w:trPr>
          <w:trHeight w:val="300"/>
        </w:trPr>
        <w:tc>
          <w:tcPr>
            <w:tcW w:w="223" w:type="dxa"/>
          </w:tcPr>
          <w:p w14:paraId="760DEC97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F3A635B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Middle and high</w:t>
            </w:r>
          </w:p>
        </w:tc>
        <w:tc>
          <w:tcPr>
            <w:tcW w:w="1412" w:type="dxa"/>
          </w:tcPr>
          <w:p w14:paraId="4E024F55" w14:textId="77777777" w:rsidR="008A0D93" w:rsidRPr="00BB76D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76DE">
              <w:rPr>
                <w:rFonts w:ascii="Times New Roman" w:hAnsi="Times New Roman" w:cs="Times New Roman"/>
                <w:sz w:val="20"/>
                <w:szCs w:val="20"/>
              </w:rPr>
              <w:t>2.73 (2.13–3.50)</w:t>
            </w:r>
          </w:p>
        </w:tc>
        <w:tc>
          <w:tcPr>
            <w:tcW w:w="993" w:type="dxa"/>
          </w:tcPr>
          <w:p w14:paraId="49AA4F56" w14:textId="77777777" w:rsidR="008A0D93" w:rsidRPr="00BB76D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7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25B27FD1" w14:textId="77777777" w:rsidR="008A0D93" w:rsidRPr="0050015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015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0151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0151">
              <w:rPr>
                <w:rFonts w:ascii="Times New Roman" w:hAnsi="Times New Roman" w:cs="Times New Roman"/>
                <w:sz w:val="20"/>
                <w:szCs w:val="20"/>
              </w:rPr>
              <w:t>–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01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BDE4C24" w14:textId="77777777" w:rsidR="008A0D93" w:rsidRPr="0050015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3" w:type="dxa"/>
          </w:tcPr>
          <w:p w14:paraId="2A1BEB6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C229E98" w14:textId="77777777" w:rsidR="008A0D93" w:rsidRPr="00B0504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04B">
              <w:rPr>
                <w:rFonts w:ascii="Times New Roman" w:hAnsi="Times New Roman" w:cs="Times New Roman"/>
                <w:sz w:val="20"/>
                <w:szCs w:val="20"/>
              </w:rPr>
              <w:t>3.33 (2.41–4.59)</w:t>
            </w:r>
          </w:p>
        </w:tc>
        <w:tc>
          <w:tcPr>
            <w:tcW w:w="815" w:type="dxa"/>
          </w:tcPr>
          <w:p w14:paraId="272AEE55" w14:textId="77777777" w:rsidR="008A0D93" w:rsidRPr="00B0504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0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350606CD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–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33FAABC" w14:textId="77777777" w:rsidR="008A0D93" w:rsidRPr="003524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4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8A0D93" w:rsidRPr="00F11174" w14:paraId="4F835667" w14:textId="77777777" w:rsidTr="00DD3410">
        <w:trPr>
          <w:trHeight w:val="300"/>
        </w:trPr>
        <w:tc>
          <w:tcPr>
            <w:tcW w:w="223" w:type="dxa"/>
          </w:tcPr>
          <w:p w14:paraId="30567B2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0C042D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Low and lower middle </w:t>
            </w:r>
          </w:p>
        </w:tc>
        <w:tc>
          <w:tcPr>
            <w:tcW w:w="1412" w:type="dxa"/>
          </w:tcPr>
          <w:p w14:paraId="6AD1159C" w14:textId="77777777" w:rsidR="008A0D93" w:rsidRPr="00BB76D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76D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7236E3E7" w14:textId="77777777" w:rsidR="008A0D93" w:rsidRPr="00BB76D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3ED1FF64" w14:textId="77777777" w:rsidR="008A0D93" w:rsidRPr="0050015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01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93F7D84" w14:textId="77777777" w:rsidR="008A0D93" w:rsidRPr="0050015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33BEF0C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F286C4B" w14:textId="77777777" w:rsidR="008A0D93" w:rsidRPr="00B0504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504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0CCF5D34" w14:textId="77777777" w:rsidR="008A0D93" w:rsidRPr="00B0504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0A375335" w14:textId="77777777" w:rsidR="008A0D93" w:rsidRPr="003D15A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15A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77FDE64" w14:textId="77777777" w:rsidR="008A0D93" w:rsidRPr="003524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43FD149C" w14:textId="77777777" w:rsidTr="00DD3410">
        <w:trPr>
          <w:trHeight w:val="300"/>
        </w:trPr>
        <w:tc>
          <w:tcPr>
            <w:tcW w:w="4453" w:type="dxa"/>
            <w:gridSpan w:val="2"/>
          </w:tcPr>
          <w:p w14:paraId="7C96907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Father’s educational level</w:t>
            </w:r>
          </w:p>
        </w:tc>
        <w:tc>
          <w:tcPr>
            <w:tcW w:w="1412" w:type="dxa"/>
          </w:tcPr>
          <w:p w14:paraId="373150B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F35A5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7DCD8B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E722DD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3D561AC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B4F080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11F4FC4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E7EAE3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CEE7B4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1174BC60" w14:textId="77777777" w:rsidTr="00DD3410">
        <w:trPr>
          <w:trHeight w:val="300"/>
        </w:trPr>
        <w:tc>
          <w:tcPr>
            <w:tcW w:w="223" w:type="dxa"/>
          </w:tcPr>
          <w:p w14:paraId="5F0C8421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E35CF8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versity education</w:t>
            </w:r>
          </w:p>
        </w:tc>
        <w:tc>
          <w:tcPr>
            <w:tcW w:w="1412" w:type="dxa"/>
          </w:tcPr>
          <w:p w14:paraId="71689E87" w14:textId="77777777" w:rsidR="008A0D93" w:rsidRPr="00E719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916">
              <w:rPr>
                <w:rFonts w:ascii="Times New Roman" w:hAnsi="Times New Roman" w:cs="Times New Roman"/>
                <w:sz w:val="20"/>
                <w:szCs w:val="20"/>
              </w:rPr>
              <w:t>0.91 (0.70–1.17)</w:t>
            </w:r>
          </w:p>
        </w:tc>
        <w:tc>
          <w:tcPr>
            <w:tcW w:w="993" w:type="dxa"/>
          </w:tcPr>
          <w:p w14:paraId="55968B5D" w14:textId="77777777" w:rsidR="008A0D93" w:rsidRPr="00E719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916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69" w:type="dxa"/>
          </w:tcPr>
          <w:p w14:paraId="0B6D6566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ED7C222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363F888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E64F4AA" w14:textId="77777777" w:rsidR="008A0D93" w:rsidRPr="0093536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536B">
              <w:rPr>
                <w:rFonts w:ascii="Times New Roman" w:hAnsi="Times New Roman" w:cs="Times New Roman"/>
                <w:sz w:val="20"/>
                <w:szCs w:val="20"/>
              </w:rPr>
              <w:t>0.93 (0.67–1.30)</w:t>
            </w:r>
          </w:p>
        </w:tc>
        <w:tc>
          <w:tcPr>
            <w:tcW w:w="815" w:type="dxa"/>
          </w:tcPr>
          <w:p w14:paraId="420AE6E3" w14:textId="77777777" w:rsidR="008A0D93" w:rsidRPr="0093536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536B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603" w:type="dxa"/>
          </w:tcPr>
          <w:p w14:paraId="37487718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20DAB62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4477BF7E" w14:textId="77777777" w:rsidTr="00DD3410">
        <w:trPr>
          <w:trHeight w:val="300"/>
        </w:trPr>
        <w:tc>
          <w:tcPr>
            <w:tcW w:w="223" w:type="dxa"/>
          </w:tcPr>
          <w:p w14:paraId="466B666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1442163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university</w:t>
            </w:r>
          </w:p>
        </w:tc>
        <w:tc>
          <w:tcPr>
            <w:tcW w:w="1412" w:type="dxa"/>
          </w:tcPr>
          <w:p w14:paraId="4DC18DA2" w14:textId="77777777" w:rsidR="008A0D93" w:rsidRPr="00E719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91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1563624F" w14:textId="77777777" w:rsidR="008A0D93" w:rsidRPr="00E7191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0BF3E1A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3BE3745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135B4B6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0677EA3" w14:textId="77777777" w:rsidR="008A0D93" w:rsidRPr="0093536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536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0D72081D" w14:textId="77777777" w:rsidR="008A0D93" w:rsidRPr="0093536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AADEC4A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D4ED615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24D2D135" w14:textId="77777777" w:rsidTr="00DD3410">
        <w:trPr>
          <w:trHeight w:val="300"/>
        </w:trPr>
        <w:tc>
          <w:tcPr>
            <w:tcW w:w="4453" w:type="dxa"/>
            <w:gridSpan w:val="2"/>
          </w:tcPr>
          <w:p w14:paraId="40FA12C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Mother’s educational level</w:t>
            </w:r>
          </w:p>
        </w:tc>
        <w:tc>
          <w:tcPr>
            <w:tcW w:w="1412" w:type="dxa"/>
          </w:tcPr>
          <w:p w14:paraId="54AF132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7E246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147FCA2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1B38B93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2FFE4D2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9E1FD2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7DBA696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36BA91A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4434C4D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3B3E3CCC" w14:textId="77777777" w:rsidTr="00DD3410">
        <w:trPr>
          <w:trHeight w:val="300"/>
        </w:trPr>
        <w:tc>
          <w:tcPr>
            <w:tcW w:w="223" w:type="dxa"/>
          </w:tcPr>
          <w:p w14:paraId="46B0B0A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376AF33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versity education</w:t>
            </w:r>
          </w:p>
        </w:tc>
        <w:tc>
          <w:tcPr>
            <w:tcW w:w="1412" w:type="dxa"/>
          </w:tcPr>
          <w:p w14:paraId="7B2BDC8A" w14:textId="77777777" w:rsidR="008A0D93" w:rsidRPr="00BC5AB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AB6">
              <w:rPr>
                <w:rFonts w:ascii="Times New Roman" w:hAnsi="Times New Roman" w:cs="Times New Roman"/>
                <w:sz w:val="20"/>
                <w:szCs w:val="20"/>
              </w:rPr>
              <w:t>1.18 (0.93–1.51)</w:t>
            </w:r>
          </w:p>
        </w:tc>
        <w:tc>
          <w:tcPr>
            <w:tcW w:w="993" w:type="dxa"/>
          </w:tcPr>
          <w:p w14:paraId="5CB88FFE" w14:textId="77777777" w:rsidR="008A0D93" w:rsidRPr="00BC5AB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AB6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569" w:type="dxa"/>
          </w:tcPr>
          <w:p w14:paraId="2F78F8D6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EEF035B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3" w:type="dxa"/>
          </w:tcPr>
          <w:p w14:paraId="42609D3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F7B2032" w14:textId="77777777" w:rsidR="008A0D93" w:rsidRPr="005D0DF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DF5">
              <w:rPr>
                <w:rFonts w:ascii="Times New Roman" w:hAnsi="Times New Roman" w:cs="Times New Roman"/>
                <w:sz w:val="20"/>
                <w:szCs w:val="20"/>
              </w:rPr>
              <w:t>1.36 (0.99–1.86)</w:t>
            </w:r>
          </w:p>
        </w:tc>
        <w:tc>
          <w:tcPr>
            <w:tcW w:w="815" w:type="dxa"/>
          </w:tcPr>
          <w:p w14:paraId="018EC4E8" w14:textId="77777777" w:rsidR="008A0D93" w:rsidRPr="005D0DF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0DF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03" w:type="dxa"/>
          </w:tcPr>
          <w:p w14:paraId="5D24A83C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</w:tcPr>
          <w:p w14:paraId="6256E93A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A0D93" w:rsidRPr="00F11174" w14:paraId="416A261A" w14:textId="77777777" w:rsidTr="00DD3410">
        <w:trPr>
          <w:trHeight w:val="300"/>
        </w:trPr>
        <w:tc>
          <w:tcPr>
            <w:tcW w:w="223" w:type="dxa"/>
          </w:tcPr>
          <w:p w14:paraId="5DAF3912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62D5503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university</w:t>
            </w:r>
          </w:p>
        </w:tc>
        <w:tc>
          <w:tcPr>
            <w:tcW w:w="1412" w:type="dxa"/>
          </w:tcPr>
          <w:p w14:paraId="34231607" w14:textId="77777777" w:rsidR="008A0D93" w:rsidRPr="00BC5AB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A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4110DE63" w14:textId="77777777" w:rsidR="008A0D93" w:rsidRPr="00BC5AB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3F305F9F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DD12091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1ADB314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5FEE32F" w14:textId="77777777" w:rsidR="008A0D93" w:rsidRPr="005D0DF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0DF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7E5E7336" w14:textId="77777777" w:rsidR="008A0D93" w:rsidRPr="005D0DF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0876E977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4E71DAC" w14:textId="77777777" w:rsidR="008A0D93" w:rsidRPr="00E053B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14BD45C" w14:textId="77777777" w:rsidTr="00DD3410">
        <w:trPr>
          <w:trHeight w:val="300"/>
        </w:trPr>
        <w:tc>
          <w:tcPr>
            <w:tcW w:w="4453" w:type="dxa"/>
            <w:gridSpan w:val="2"/>
          </w:tcPr>
          <w:p w14:paraId="20448C63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SHS, advertisement, or promotion</w:t>
            </w:r>
          </w:p>
        </w:tc>
        <w:tc>
          <w:tcPr>
            <w:tcW w:w="1412" w:type="dxa"/>
          </w:tcPr>
          <w:p w14:paraId="00CA7CB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20698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3D7C439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339F96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4221E6C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99FD5A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73D56F8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E25009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C94534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04CD9FA9" w14:textId="77777777" w:rsidTr="00DD3410">
        <w:trPr>
          <w:trHeight w:val="300"/>
        </w:trPr>
        <w:tc>
          <w:tcPr>
            <w:tcW w:w="4453" w:type="dxa"/>
            <w:gridSpan w:val="2"/>
          </w:tcPr>
          <w:p w14:paraId="051EBA2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 at home</w:t>
            </w:r>
          </w:p>
        </w:tc>
        <w:tc>
          <w:tcPr>
            <w:tcW w:w="1412" w:type="dxa"/>
          </w:tcPr>
          <w:p w14:paraId="06D7E68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B273C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01134E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F27229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1B66B5D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E5A37B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76176B8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B85C96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8D464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440D10EA" w14:textId="77777777" w:rsidTr="00DD3410">
        <w:trPr>
          <w:trHeight w:val="300"/>
        </w:trPr>
        <w:tc>
          <w:tcPr>
            <w:tcW w:w="223" w:type="dxa"/>
          </w:tcPr>
          <w:p w14:paraId="5F72BAA9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F6FBBF0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0C89B82A" w14:textId="77777777" w:rsidR="008A0D93" w:rsidRPr="004D030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3">
              <w:rPr>
                <w:rFonts w:ascii="Times New Roman" w:hAnsi="Times New Roman" w:cs="Times New Roman"/>
                <w:sz w:val="20"/>
                <w:szCs w:val="20"/>
              </w:rPr>
              <w:t>2.35 (1.80–3.08)</w:t>
            </w:r>
          </w:p>
        </w:tc>
        <w:tc>
          <w:tcPr>
            <w:tcW w:w="993" w:type="dxa"/>
          </w:tcPr>
          <w:p w14:paraId="1A6ACBCC" w14:textId="77777777" w:rsidR="008A0D93" w:rsidRPr="004D030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0E190EDB" w14:textId="77777777" w:rsidR="008A0D93" w:rsidRPr="00950F6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F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50F64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50F64">
              <w:rPr>
                <w:rFonts w:ascii="Times New Roman" w:hAnsi="Times New Roman" w:cs="Times New Roman"/>
                <w:sz w:val="20"/>
                <w:szCs w:val="20"/>
              </w:rPr>
              <w:t>–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50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25B8E72" w14:textId="77777777" w:rsidR="008A0D93" w:rsidRPr="00950F6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F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53" w:type="dxa"/>
          </w:tcPr>
          <w:p w14:paraId="3D748FA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BB86E76" w14:textId="77777777" w:rsidR="008A0D93" w:rsidRPr="001C0D3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D34">
              <w:rPr>
                <w:rFonts w:ascii="Times New Roman" w:hAnsi="Times New Roman" w:cs="Times New Roman"/>
                <w:sz w:val="20"/>
                <w:szCs w:val="20"/>
              </w:rPr>
              <w:t>2.52 (1.79–3.55)</w:t>
            </w:r>
          </w:p>
        </w:tc>
        <w:tc>
          <w:tcPr>
            <w:tcW w:w="815" w:type="dxa"/>
          </w:tcPr>
          <w:p w14:paraId="2D726874" w14:textId="77777777" w:rsidR="008A0D93" w:rsidRPr="001C0D3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191DFDD7" w14:textId="77777777" w:rsidR="008A0D93" w:rsidRPr="00B518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89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189A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189A">
              <w:rPr>
                <w:rFonts w:ascii="Times New Roman" w:hAnsi="Times New Roman" w:cs="Times New Roman"/>
                <w:sz w:val="20"/>
                <w:szCs w:val="20"/>
              </w:rPr>
              <w:t>–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18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E9FD076" w14:textId="77777777" w:rsidR="008A0D93" w:rsidRPr="00B518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8A0D93" w:rsidRPr="00F11174" w14:paraId="720F60E6" w14:textId="77777777" w:rsidTr="00DD3410">
        <w:trPr>
          <w:trHeight w:val="300"/>
        </w:trPr>
        <w:tc>
          <w:tcPr>
            <w:tcW w:w="223" w:type="dxa"/>
          </w:tcPr>
          <w:p w14:paraId="444EB6E0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ACA8F5C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67EA8A0C" w14:textId="77777777" w:rsidR="008A0D93" w:rsidRPr="004D030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2BBECF18" w14:textId="77777777" w:rsidR="008A0D93" w:rsidRPr="004D030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521B924D" w14:textId="77777777" w:rsidR="008A0D93" w:rsidRPr="00950F6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F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6C871DD" w14:textId="77777777" w:rsidR="008A0D93" w:rsidRPr="00950F6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52C4CF4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34FAB48" w14:textId="77777777" w:rsidR="008A0D93" w:rsidRPr="001C0D3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D3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026ACB9E" w14:textId="77777777" w:rsidR="008A0D93" w:rsidRPr="001C0D3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612136F" w14:textId="77777777" w:rsidR="008A0D93" w:rsidRPr="00B518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89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E807B85" w14:textId="77777777" w:rsidR="008A0D93" w:rsidRPr="00B518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228168F" w14:textId="77777777" w:rsidTr="00DD3410">
        <w:trPr>
          <w:trHeight w:val="300"/>
        </w:trPr>
        <w:tc>
          <w:tcPr>
            <w:tcW w:w="4453" w:type="dxa"/>
            <w:gridSpan w:val="2"/>
          </w:tcPr>
          <w:p w14:paraId="5305519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 in an enclosed public place</w:t>
            </w:r>
          </w:p>
        </w:tc>
        <w:tc>
          <w:tcPr>
            <w:tcW w:w="1412" w:type="dxa"/>
          </w:tcPr>
          <w:p w14:paraId="0E18C9D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03A30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6E923BA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B07560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637C14C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A36B04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0F144E6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1911C13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92EC42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11038E79" w14:textId="77777777" w:rsidTr="00DD3410">
        <w:trPr>
          <w:trHeight w:val="300"/>
        </w:trPr>
        <w:tc>
          <w:tcPr>
            <w:tcW w:w="223" w:type="dxa"/>
          </w:tcPr>
          <w:p w14:paraId="06F65899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3B1A7B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417D0CC6" w14:textId="77777777" w:rsidR="008A0D93" w:rsidRPr="00BB37C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C8">
              <w:rPr>
                <w:rFonts w:ascii="Times New Roman" w:hAnsi="Times New Roman" w:cs="Times New Roman"/>
                <w:sz w:val="20"/>
                <w:szCs w:val="20"/>
              </w:rPr>
              <w:t>2.20 (1.49–3.27)</w:t>
            </w:r>
          </w:p>
        </w:tc>
        <w:tc>
          <w:tcPr>
            <w:tcW w:w="993" w:type="dxa"/>
          </w:tcPr>
          <w:p w14:paraId="755FDF38" w14:textId="77777777" w:rsidR="008A0D93" w:rsidRPr="00BB37C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7A0358A2" w14:textId="77777777" w:rsidR="008A0D93" w:rsidRPr="00A96DC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D6C3144" w14:textId="77777777" w:rsidR="008A0D93" w:rsidRPr="0016412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53" w:type="dxa"/>
          </w:tcPr>
          <w:p w14:paraId="6AAAE5A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93828EE" w14:textId="77777777" w:rsidR="008A0D93" w:rsidRPr="007051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15B">
              <w:rPr>
                <w:rFonts w:ascii="Times New Roman" w:hAnsi="Times New Roman" w:cs="Times New Roman"/>
                <w:sz w:val="20"/>
                <w:szCs w:val="20"/>
              </w:rPr>
              <w:t>2.45 (1.42–4.21)</w:t>
            </w:r>
          </w:p>
        </w:tc>
        <w:tc>
          <w:tcPr>
            <w:tcW w:w="815" w:type="dxa"/>
          </w:tcPr>
          <w:p w14:paraId="3A870B54" w14:textId="77777777" w:rsidR="008A0D93" w:rsidRPr="007051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1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03" w:type="dxa"/>
          </w:tcPr>
          <w:p w14:paraId="69CA5953" w14:textId="77777777" w:rsidR="008A0D93" w:rsidRPr="005C481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2D1ADC1" w14:textId="77777777" w:rsidR="008A0D93" w:rsidRPr="005F63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8A0D93" w:rsidRPr="00F11174" w14:paraId="342DA29E" w14:textId="77777777" w:rsidTr="00DD3410">
        <w:trPr>
          <w:trHeight w:val="300"/>
        </w:trPr>
        <w:tc>
          <w:tcPr>
            <w:tcW w:w="223" w:type="dxa"/>
          </w:tcPr>
          <w:p w14:paraId="507D64C3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58F7E81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1CF509C2" w14:textId="77777777" w:rsidR="008A0D93" w:rsidRPr="00BB37C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7C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7F842AB8" w14:textId="77777777" w:rsidR="008A0D93" w:rsidRPr="00BB37C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C67CD7B" w14:textId="77777777" w:rsidR="008A0D93" w:rsidRPr="00A96DC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D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542AC3F" w14:textId="77777777" w:rsidR="008A0D93" w:rsidRPr="00A96DC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69D6A81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AFAF422" w14:textId="77777777" w:rsidR="008A0D93" w:rsidRPr="007051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51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3874B9A2" w14:textId="77777777" w:rsidR="008A0D93" w:rsidRPr="007051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1024A4C" w14:textId="77777777" w:rsidR="008A0D93" w:rsidRPr="005C481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4810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7FE94CA0" w14:textId="77777777" w:rsidR="008A0D93" w:rsidRPr="005C481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39AD4ABC" w14:textId="77777777" w:rsidTr="00DD3410">
        <w:trPr>
          <w:trHeight w:val="300"/>
        </w:trPr>
        <w:tc>
          <w:tcPr>
            <w:tcW w:w="4453" w:type="dxa"/>
            <w:gridSpan w:val="2"/>
          </w:tcPr>
          <w:p w14:paraId="55C4510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 in an outdoor public place</w:t>
            </w:r>
          </w:p>
        </w:tc>
        <w:tc>
          <w:tcPr>
            <w:tcW w:w="1412" w:type="dxa"/>
          </w:tcPr>
          <w:p w14:paraId="67664EC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E8966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7DE1DF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3184C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79C052A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230F5D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0B54131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336D5F54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5EEEAAB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38FA6F85" w14:textId="77777777" w:rsidTr="00DD3410">
        <w:trPr>
          <w:trHeight w:val="300"/>
        </w:trPr>
        <w:tc>
          <w:tcPr>
            <w:tcW w:w="223" w:type="dxa"/>
          </w:tcPr>
          <w:p w14:paraId="4818D302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B63BCDA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3C510230" w14:textId="77777777" w:rsidR="008A0D93" w:rsidRPr="00397D1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7D17">
              <w:rPr>
                <w:rFonts w:ascii="Times New Roman" w:hAnsi="Times New Roman" w:cs="Times New Roman"/>
                <w:sz w:val="20"/>
                <w:szCs w:val="20"/>
              </w:rPr>
              <w:t>2.08 (1.36–3.19)</w:t>
            </w:r>
          </w:p>
        </w:tc>
        <w:tc>
          <w:tcPr>
            <w:tcW w:w="993" w:type="dxa"/>
          </w:tcPr>
          <w:p w14:paraId="0ACDC32F" w14:textId="77777777" w:rsidR="008A0D93" w:rsidRPr="00397D1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7D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12C58A17" w14:textId="77777777" w:rsidR="008A0D93" w:rsidRPr="00395E4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F4F47AF" w14:textId="77777777" w:rsidR="008A0D93" w:rsidRPr="00395E4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353" w:type="dxa"/>
          </w:tcPr>
          <w:p w14:paraId="5F7DC84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77A6054" w14:textId="77777777" w:rsidR="008A0D93" w:rsidRPr="006A711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119">
              <w:rPr>
                <w:rFonts w:ascii="Times New Roman" w:hAnsi="Times New Roman" w:cs="Times New Roman"/>
                <w:sz w:val="20"/>
                <w:szCs w:val="20"/>
              </w:rPr>
              <w:t>2.42 (1.33–4.41)</w:t>
            </w:r>
          </w:p>
        </w:tc>
        <w:tc>
          <w:tcPr>
            <w:tcW w:w="815" w:type="dxa"/>
          </w:tcPr>
          <w:p w14:paraId="2CCE6A5B" w14:textId="77777777" w:rsidR="008A0D93" w:rsidRPr="006A711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1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03" w:type="dxa"/>
          </w:tcPr>
          <w:p w14:paraId="05D2F802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09811B21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8A0D93" w:rsidRPr="00F11174" w14:paraId="7D25F6D1" w14:textId="77777777" w:rsidTr="00DD3410">
        <w:trPr>
          <w:trHeight w:val="300"/>
        </w:trPr>
        <w:tc>
          <w:tcPr>
            <w:tcW w:w="223" w:type="dxa"/>
          </w:tcPr>
          <w:p w14:paraId="7A95136F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4178C8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5676CC9E" w14:textId="77777777" w:rsidR="008A0D93" w:rsidRPr="00397D1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7D1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26949E5E" w14:textId="77777777" w:rsidR="008A0D93" w:rsidRPr="00397D1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E8C553D" w14:textId="77777777" w:rsidR="008A0D93" w:rsidRPr="00395E4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5E4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8AEDDE0" w14:textId="77777777" w:rsidR="008A0D93" w:rsidRPr="00395E4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4782B69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CA46F83" w14:textId="77777777" w:rsidR="008A0D93" w:rsidRPr="006A711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71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4B56E38F" w14:textId="77777777" w:rsidR="008A0D93" w:rsidRPr="006A711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F64BF3C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74C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37095C48" w14:textId="77777777" w:rsidR="008A0D93" w:rsidRPr="002F74C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2661FE8F" w14:textId="77777777" w:rsidTr="00DD3410">
        <w:trPr>
          <w:trHeight w:val="300"/>
        </w:trPr>
        <w:tc>
          <w:tcPr>
            <w:tcW w:w="4453" w:type="dxa"/>
            <w:gridSpan w:val="2"/>
          </w:tcPr>
          <w:p w14:paraId="347AA6C3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Witnessed tobacco use in/outside of school premises</w:t>
            </w:r>
          </w:p>
        </w:tc>
        <w:tc>
          <w:tcPr>
            <w:tcW w:w="1412" w:type="dxa"/>
          </w:tcPr>
          <w:p w14:paraId="605C63F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743F3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DA91EA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C0AD7E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570A42F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FB8BDF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2D5CE00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F0B864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82BE0F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452577D8" w14:textId="77777777" w:rsidTr="00DD3410">
        <w:trPr>
          <w:trHeight w:val="300"/>
        </w:trPr>
        <w:tc>
          <w:tcPr>
            <w:tcW w:w="223" w:type="dxa"/>
          </w:tcPr>
          <w:p w14:paraId="186F687A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507D07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17D504EE" w14:textId="77777777" w:rsidR="008A0D93" w:rsidRPr="001B47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74A">
              <w:rPr>
                <w:rFonts w:ascii="Times New Roman" w:hAnsi="Times New Roman" w:cs="Times New Roman"/>
                <w:sz w:val="20"/>
                <w:szCs w:val="20"/>
              </w:rPr>
              <w:t>2.36 (1.81–3.08)</w:t>
            </w:r>
          </w:p>
        </w:tc>
        <w:tc>
          <w:tcPr>
            <w:tcW w:w="993" w:type="dxa"/>
          </w:tcPr>
          <w:p w14:paraId="622ACB91" w14:textId="77777777" w:rsidR="008A0D93" w:rsidRPr="001B47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1ED060DB" w14:textId="77777777" w:rsidR="008A0D93" w:rsidRPr="00CE1B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B9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1B98">
              <w:rPr>
                <w:rFonts w:ascii="Times New Roman" w:hAnsi="Times New Roman" w:cs="Times New Roman"/>
                <w:sz w:val="20"/>
                <w:szCs w:val="20"/>
              </w:rPr>
              <w:t xml:space="preserve"> (1.12–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1B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B20699B" w14:textId="77777777" w:rsidR="008A0D93" w:rsidRPr="00CE1B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B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353" w:type="dxa"/>
          </w:tcPr>
          <w:p w14:paraId="6580340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259C146" w14:textId="77777777" w:rsidR="008A0D93" w:rsidRPr="00607C9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C97">
              <w:rPr>
                <w:rFonts w:ascii="Times New Roman" w:hAnsi="Times New Roman" w:cs="Times New Roman"/>
                <w:sz w:val="20"/>
                <w:szCs w:val="20"/>
              </w:rPr>
              <w:t>3.11 (2.16–4.49)</w:t>
            </w:r>
          </w:p>
        </w:tc>
        <w:tc>
          <w:tcPr>
            <w:tcW w:w="815" w:type="dxa"/>
          </w:tcPr>
          <w:p w14:paraId="48585925" w14:textId="77777777" w:rsidR="008A0D93" w:rsidRPr="00607C9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0060BB90" w14:textId="77777777" w:rsidR="008A0D93" w:rsidRPr="00AB37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72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3727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3727">
              <w:rPr>
                <w:rFonts w:ascii="Times New Roman" w:hAnsi="Times New Roman" w:cs="Times New Roman"/>
                <w:sz w:val="20"/>
                <w:szCs w:val="20"/>
              </w:rPr>
              <w:t>–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37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A0822A3" w14:textId="77777777" w:rsidR="008A0D93" w:rsidRPr="00AB37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7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8A0D93" w:rsidRPr="00F11174" w14:paraId="5390EE9C" w14:textId="77777777" w:rsidTr="00DD3410">
        <w:trPr>
          <w:trHeight w:val="300"/>
        </w:trPr>
        <w:tc>
          <w:tcPr>
            <w:tcW w:w="223" w:type="dxa"/>
          </w:tcPr>
          <w:p w14:paraId="49737D41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E99063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7F9089DA" w14:textId="77777777" w:rsidR="008A0D93" w:rsidRPr="001B47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7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6705659B" w14:textId="77777777" w:rsidR="008A0D93" w:rsidRPr="001B474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5517DD6C" w14:textId="77777777" w:rsidR="008A0D93" w:rsidRPr="00CE1B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B9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F966A94" w14:textId="77777777" w:rsidR="008A0D93" w:rsidRPr="00CE1B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18836A4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491470B" w14:textId="77777777" w:rsidR="008A0D93" w:rsidRPr="00607C9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7C9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545F2046" w14:textId="77777777" w:rsidR="008A0D93" w:rsidRPr="00607C9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0660EDF" w14:textId="77777777" w:rsidR="008A0D93" w:rsidRPr="00AB37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37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6555B00" w14:textId="77777777" w:rsidR="008A0D93" w:rsidRPr="00AB37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5038073" w14:textId="77777777" w:rsidTr="00DD3410">
        <w:trPr>
          <w:trHeight w:val="300"/>
        </w:trPr>
        <w:tc>
          <w:tcPr>
            <w:tcW w:w="4453" w:type="dxa"/>
            <w:gridSpan w:val="2"/>
          </w:tcPr>
          <w:p w14:paraId="7A1EA7D1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Observed tobacco use on TV, in videos, or in movies </w:t>
            </w:r>
          </w:p>
        </w:tc>
        <w:tc>
          <w:tcPr>
            <w:tcW w:w="1412" w:type="dxa"/>
          </w:tcPr>
          <w:p w14:paraId="0518F24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12DF9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54176E6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F25BA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69B1E18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82651D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211F3FE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6E2AE9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14FFF5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637029ED" w14:textId="77777777" w:rsidTr="00DD3410">
        <w:trPr>
          <w:trHeight w:val="300"/>
        </w:trPr>
        <w:tc>
          <w:tcPr>
            <w:tcW w:w="223" w:type="dxa"/>
          </w:tcPr>
          <w:p w14:paraId="22639F6F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2E83AAA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021F87B1" w14:textId="77777777" w:rsidR="008A0D93" w:rsidRPr="0009446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3">
              <w:rPr>
                <w:rFonts w:ascii="Times New Roman" w:hAnsi="Times New Roman" w:cs="Times New Roman"/>
                <w:sz w:val="20"/>
                <w:szCs w:val="20"/>
              </w:rPr>
              <w:t>2.05 (1.48–2.85)</w:t>
            </w:r>
          </w:p>
        </w:tc>
        <w:tc>
          <w:tcPr>
            <w:tcW w:w="993" w:type="dxa"/>
          </w:tcPr>
          <w:p w14:paraId="0EA5556A" w14:textId="77777777" w:rsidR="008A0D93" w:rsidRPr="0009446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77CA7B41" w14:textId="77777777" w:rsidR="008A0D93" w:rsidRPr="00FE16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>–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DE762DA" w14:textId="77777777" w:rsidR="008A0D93" w:rsidRPr="00FE16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53" w:type="dxa"/>
          </w:tcPr>
          <w:p w14:paraId="20C810F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63F0641" w14:textId="77777777" w:rsidR="008A0D93" w:rsidRPr="00D5244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6">
              <w:rPr>
                <w:rFonts w:ascii="Times New Roman" w:hAnsi="Times New Roman" w:cs="Times New Roman"/>
                <w:sz w:val="20"/>
                <w:szCs w:val="20"/>
              </w:rPr>
              <w:t>2.37 (1.50–3.72)</w:t>
            </w:r>
          </w:p>
        </w:tc>
        <w:tc>
          <w:tcPr>
            <w:tcW w:w="815" w:type="dxa"/>
          </w:tcPr>
          <w:p w14:paraId="2ADFCC7F" w14:textId="77777777" w:rsidR="008A0D93" w:rsidRPr="00D5244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66B4F8A7" w14:textId="77777777" w:rsidR="008A0D93" w:rsidRPr="0004068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>–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7B41AAD" w14:textId="77777777" w:rsidR="008A0D93" w:rsidRPr="0004068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A0D93" w:rsidRPr="00F11174" w14:paraId="67E7DC90" w14:textId="77777777" w:rsidTr="00DD3410">
        <w:trPr>
          <w:trHeight w:val="300"/>
        </w:trPr>
        <w:tc>
          <w:tcPr>
            <w:tcW w:w="223" w:type="dxa"/>
          </w:tcPr>
          <w:p w14:paraId="6105431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1EB829A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62FE1F17" w14:textId="77777777" w:rsidR="008A0D93" w:rsidRPr="0009446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49FBAAB1" w14:textId="77777777" w:rsidR="008A0D93" w:rsidRPr="0009446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56D0335F" w14:textId="77777777" w:rsidR="008A0D93" w:rsidRPr="00FE16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C4FB302" w14:textId="77777777" w:rsidR="008A0D93" w:rsidRPr="00FE163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689311F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6D2614F0" w14:textId="77777777" w:rsidR="008A0D93" w:rsidRPr="00D5244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4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68FE28F5" w14:textId="77777777" w:rsidR="008A0D93" w:rsidRPr="00D5244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9761CE3" w14:textId="77777777" w:rsidR="008A0D93" w:rsidRPr="0004068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68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33F2128" w14:textId="77777777" w:rsidR="008A0D93" w:rsidRPr="0004068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43B4353E" w14:textId="77777777" w:rsidTr="00DD3410">
        <w:trPr>
          <w:trHeight w:val="300"/>
        </w:trPr>
        <w:tc>
          <w:tcPr>
            <w:tcW w:w="4453" w:type="dxa"/>
            <w:gridSpan w:val="2"/>
          </w:tcPr>
          <w:p w14:paraId="450562C5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Exposed to point-of-sale tobacco advertisement or promotion</w:t>
            </w:r>
          </w:p>
        </w:tc>
        <w:tc>
          <w:tcPr>
            <w:tcW w:w="1412" w:type="dxa"/>
          </w:tcPr>
          <w:p w14:paraId="7AAAECF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51B1E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7B237DA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B9958F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64F71D8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733978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114A1D8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35C3A2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430EAF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36653B73" w14:textId="77777777" w:rsidTr="00DD3410">
        <w:trPr>
          <w:trHeight w:val="300"/>
        </w:trPr>
        <w:tc>
          <w:tcPr>
            <w:tcW w:w="223" w:type="dxa"/>
          </w:tcPr>
          <w:p w14:paraId="736B67FB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A810DE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44004624" w14:textId="77777777" w:rsidR="008A0D93" w:rsidRPr="00865A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A5B">
              <w:rPr>
                <w:rFonts w:ascii="Times New Roman" w:hAnsi="Times New Roman" w:cs="Times New Roman"/>
                <w:sz w:val="20"/>
                <w:szCs w:val="20"/>
              </w:rPr>
              <w:t>2.14 (1.64–2.79)</w:t>
            </w:r>
          </w:p>
        </w:tc>
        <w:tc>
          <w:tcPr>
            <w:tcW w:w="993" w:type="dxa"/>
          </w:tcPr>
          <w:p w14:paraId="598FB575" w14:textId="77777777" w:rsidR="008A0D93" w:rsidRPr="00865A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7931364C" w14:textId="77777777" w:rsidR="008A0D93" w:rsidRPr="000A14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4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A1427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1427"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14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FFCF7EB" w14:textId="77777777" w:rsidR="008A0D93" w:rsidRPr="000A14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4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53" w:type="dxa"/>
          </w:tcPr>
          <w:p w14:paraId="56BFEB6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BB5CF91" w14:textId="77777777" w:rsidR="008A0D93" w:rsidRPr="006D0A6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A67">
              <w:rPr>
                <w:rFonts w:ascii="Times New Roman" w:hAnsi="Times New Roman" w:cs="Times New Roman"/>
                <w:sz w:val="20"/>
                <w:szCs w:val="20"/>
              </w:rPr>
              <w:t>2.29 (1.63–3.21)</w:t>
            </w:r>
          </w:p>
        </w:tc>
        <w:tc>
          <w:tcPr>
            <w:tcW w:w="815" w:type="dxa"/>
          </w:tcPr>
          <w:p w14:paraId="28E8B3A9" w14:textId="77777777" w:rsidR="008A0D93" w:rsidRPr="006D0A6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024126E7" w14:textId="77777777" w:rsidR="008A0D93" w:rsidRPr="001B78F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454AB2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3454AB23">
              <w:rPr>
                <w:rFonts w:ascii="Times New Roman" w:hAnsi="Times New Roman" w:cs="Times New Roman"/>
                <w:sz w:val="20"/>
                <w:szCs w:val="20"/>
              </w:rPr>
              <w:t>7 (0.76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3454AB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87E0A7E" w14:textId="77777777" w:rsidR="008A0D93" w:rsidRPr="001B78F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8F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A0D93" w:rsidRPr="00F11174" w14:paraId="437AFF55" w14:textId="77777777" w:rsidTr="00DD3410">
        <w:trPr>
          <w:trHeight w:val="300"/>
        </w:trPr>
        <w:tc>
          <w:tcPr>
            <w:tcW w:w="223" w:type="dxa"/>
          </w:tcPr>
          <w:p w14:paraId="64A673AE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60B0D04C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7A33D7A3" w14:textId="77777777" w:rsidR="008A0D93" w:rsidRPr="00865A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5A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31E474DD" w14:textId="77777777" w:rsidR="008A0D93" w:rsidRPr="00865A5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4640473" w14:textId="77777777" w:rsidR="008A0D93" w:rsidRPr="000A14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4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C0B722A" w14:textId="77777777" w:rsidR="008A0D93" w:rsidRPr="000A142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4E278C8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E47C826" w14:textId="77777777" w:rsidR="008A0D93" w:rsidRPr="006D0A6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0A6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02D64C39" w14:textId="77777777" w:rsidR="008A0D93" w:rsidRPr="006D0A6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236E831" w14:textId="77777777" w:rsidR="008A0D93" w:rsidRPr="001B78F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8F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3F769691" w14:textId="77777777" w:rsidR="008A0D93" w:rsidRPr="001B78F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57557A4D" w14:textId="77777777" w:rsidTr="00DD3410">
        <w:trPr>
          <w:trHeight w:val="300"/>
        </w:trPr>
        <w:tc>
          <w:tcPr>
            <w:tcW w:w="4453" w:type="dxa"/>
            <w:gridSpan w:val="2"/>
          </w:tcPr>
          <w:p w14:paraId="60A244BB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osed to online (social media platforms) tobacco advertisement or promotion</w:t>
            </w:r>
          </w:p>
        </w:tc>
        <w:tc>
          <w:tcPr>
            <w:tcW w:w="1412" w:type="dxa"/>
          </w:tcPr>
          <w:p w14:paraId="4C33A68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87844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DEA2A0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B5A213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7BB9CF7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258EBF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8610D3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E44D07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0FD7A9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4113FFBF" w14:textId="77777777" w:rsidTr="00DD3410">
        <w:trPr>
          <w:trHeight w:val="300"/>
        </w:trPr>
        <w:tc>
          <w:tcPr>
            <w:tcW w:w="223" w:type="dxa"/>
          </w:tcPr>
          <w:p w14:paraId="0541CEB1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8A3134C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332830E3" w14:textId="77777777" w:rsidR="008A0D93" w:rsidRPr="00F263E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3E2">
              <w:rPr>
                <w:rFonts w:ascii="Times New Roman" w:hAnsi="Times New Roman" w:cs="Times New Roman"/>
                <w:sz w:val="20"/>
                <w:szCs w:val="20"/>
              </w:rPr>
              <w:t>1.54 (1.13–2.09)</w:t>
            </w:r>
          </w:p>
        </w:tc>
        <w:tc>
          <w:tcPr>
            <w:tcW w:w="993" w:type="dxa"/>
          </w:tcPr>
          <w:p w14:paraId="27E84BFC" w14:textId="77777777" w:rsidR="008A0D93" w:rsidRPr="00F263E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69" w:type="dxa"/>
          </w:tcPr>
          <w:p w14:paraId="15B7BC05" w14:textId="77777777" w:rsidR="008A0D93" w:rsidRPr="009B633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337">
              <w:rPr>
                <w:rFonts w:ascii="Times New Roman" w:hAnsi="Times New Roman" w:cs="Times New Roman"/>
                <w:sz w:val="20"/>
                <w:szCs w:val="20"/>
              </w:rPr>
              <w:t>0.74 (0.50–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4B4CB81" w14:textId="77777777" w:rsidR="008A0D93" w:rsidRPr="009B633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33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dxa"/>
          </w:tcPr>
          <w:p w14:paraId="66EFFCD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FC389F1" w14:textId="77777777" w:rsidR="008A0D93" w:rsidRPr="00A028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E4">
              <w:rPr>
                <w:rFonts w:ascii="Times New Roman" w:hAnsi="Times New Roman" w:cs="Times New Roman"/>
                <w:sz w:val="20"/>
                <w:szCs w:val="20"/>
              </w:rPr>
              <w:t>1.76 (1.21–2.58)</w:t>
            </w:r>
          </w:p>
        </w:tc>
        <w:tc>
          <w:tcPr>
            <w:tcW w:w="815" w:type="dxa"/>
          </w:tcPr>
          <w:p w14:paraId="2B8FA11E" w14:textId="77777777" w:rsidR="008A0D93" w:rsidRPr="00A028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8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03" w:type="dxa"/>
          </w:tcPr>
          <w:p w14:paraId="4024C913" w14:textId="77777777" w:rsidR="008A0D93" w:rsidRPr="009D5FC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FCE">
              <w:rPr>
                <w:rFonts w:ascii="Times New Roman" w:hAnsi="Times New Roman" w:cs="Times New Roman"/>
                <w:sz w:val="20"/>
                <w:szCs w:val="20"/>
              </w:rPr>
              <w:t>0.69 (0.42–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D5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E42BB30" w14:textId="77777777" w:rsidR="008A0D93" w:rsidRPr="009D5FC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FC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8A0D93" w:rsidRPr="00F11174" w14:paraId="49D10CDE" w14:textId="77777777" w:rsidTr="00DD3410">
        <w:trPr>
          <w:trHeight w:val="300"/>
        </w:trPr>
        <w:tc>
          <w:tcPr>
            <w:tcW w:w="223" w:type="dxa"/>
          </w:tcPr>
          <w:p w14:paraId="37471E06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E57ABA4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446075CA" w14:textId="77777777" w:rsidR="008A0D93" w:rsidRPr="00F263E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3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43939D99" w14:textId="77777777" w:rsidR="008A0D93" w:rsidRPr="00F263E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111E0E9" w14:textId="77777777" w:rsidR="008A0D93" w:rsidRPr="009B633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3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5EDF474" w14:textId="77777777" w:rsidR="008A0D93" w:rsidRPr="009B633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44C7ED9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4F39A65" w14:textId="77777777" w:rsidR="008A0D93" w:rsidRPr="00A028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8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5076DFEB" w14:textId="77777777" w:rsidR="008A0D93" w:rsidRPr="00A028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B79224B" w14:textId="77777777" w:rsidR="008A0D93" w:rsidRPr="009D5FC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5F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12594F9" w14:textId="77777777" w:rsidR="008A0D93" w:rsidRPr="009D5FC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2A93695" w14:textId="77777777" w:rsidTr="00DD3410">
        <w:trPr>
          <w:trHeight w:val="300"/>
        </w:trPr>
        <w:tc>
          <w:tcPr>
            <w:tcW w:w="4453" w:type="dxa"/>
            <w:gridSpan w:val="2"/>
          </w:tcPr>
          <w:p w14:paraId="73E77697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Ever used non-tobacco products with tobacco company or tobacco product name, brand logo or picture on it</w:t>
            </w:r>
          </w:p>
        </w:tc>
        <w:tc>
          <w:tcPr>
            <w:tcW w:w="1412" w:type="dxa"/>
          </w:tcPr>
          <w:p w14:paraId="11BD65C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F77FD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6F0BD3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C98AE5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78652FF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CEF352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5FD7328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DBAF7B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8BE96B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47097590" w14:textId="77777777" w:rsidTr="00DD3410">
        <w:trPr>
          <w:trHeight w:val="300"/>
        </w:trPr>
        <w:tc>
          <w:tcPr>
            <w:tcW w:w="223" w:type="dxa"/>
          </w:tcPr>
          <w:p w14:paraId="609FEA3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1EA0697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3A0BC64B" w14:textId="77777777" w:rsidR="008A0D93" w:rsidRPr="002C517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173">
              <w:rPr>
                <w:rFonts w:ascii="Times New Roman" w:hAnsi="Times New Roman" w:cs="Times New Roman"/>
                <w:sz w:val="20"/>
                <w:szCs w:val="20"/>
              </w:rPr>
              <w:t>4.04 (2.72–6.00)</w:t>
            </w:r>
          </w:p>
        </w:tc>
        <w:tc>
          <w:tcPr>
            <w:tcW w:w="993" w:type="dxa"/>
          </w:tcPr>
          <w:p w14:paraId="70C2F366" w14:textId="77777777" w:rsidR="008A0D93" w:rsidRPr="002C517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02008D30" w14:textId="77777777" w:rsidR="008A0D93" w:rsidRPr="005D0E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0EE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0EE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0EE4">
              <w:rPr>
                <w:rFonts w:ascii="Times New Roman" w:hAnsi="Times New Roman" w:cs="Times New Roman"/>
                <w:sz w:val="20"/>
                <w:szCs w:val="20"/>
              </w:rPr>
              <w:t>–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0E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A352B19" w14:textId="77777777" w:rsidR="008A0D93" w:rsidRPr="005D0E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E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3" w:type="dxa"/>
          </w:tcPr>
          <w:p w14:paraId="14C354E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49DAF5D" w14:textId="77777777" w:rsidR="008A0D93" w:rsidRPr="001A087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87F">
              <w:rPr>
                <w:rFonts w:ascii="Times New Roman" w:hAnsi="Times New Roman" w:cs="Times New Roman"/>
                <w:sz w:val="20"/>
                <w:szCs w:val="20"/>
              </w:rPr>
              <w:t>5.16 (3.29–8.09)</w:t>
            </w:r>
          </w:p>
        </w:tc>
        <w:tc>
          <w:tcPr>
            <w:tcW w:w="815" w:type="dxa"/>
          </w:tcPr>
          <w:p w14:paraId="505D3D27" w14:textId="77777777" w:rsidR="008A0D93" w:rsidRPr="001A087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23FFEE1E" w14:textId="77777777" w:rsidR="008A0D93" w:rsidRPr="002C19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>–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C5EAC6C" w14:textId="77777777" w:rsidR="008A0D93" w:rsidRPr="00860B2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B2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8A0D93" w:rsidRPr="00F11174" w14:paraId="43F1CD73" w14:textId="77777777" w:rsidTr="00DD3410">
        <w:trPr>
          <w:trHeight w:val="300"/>
        </w:trPr>
        <w:tc>
          <w:tcPr>
            <w:tcW w:w="223" w:type="dxa"/>
          </w:tcPr>
          <w:p w14:paraId="50EFF658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0CA706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1147D300" w14:textId="77777777" w:rsidR="008A0D93" w:rsidRPr="002C517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51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0B7672D5" w14:textId="77777777" w:rsidR="008A0D93" w:rsidRPr="002C517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5A2001F6" w14:textId="77777777" w:rsidR="008A0D93" w:rsidRPr="005D0E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0E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8F81722" w14:textId="77777777" w:rsidR="008A0D93" w:rsidRPr="005D0EE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009C21E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0CCAD3A" w14:textId="77777777" w:rsidR="008A0D93" w:rsidRPr="001A087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08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471E408B" w14:textId="77777777" w:rsidR="008A0D93" w:rsidRPr="001A087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E9EFBDB" w14:textId="77777777" w:rsidR="008A0D93" w:rsidRPr="002C19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19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430EC9A" w14:textId="77777777" w:rsidR="008A0D93" w:rsidRPr="002C19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136ABB9" w14:textId="77777777" w:rsidTr="00DD3410">
        <w:trPr>
          <w:trHeight w:val="300"/>
        </w:trPr>
        <w:tc>
          <w:tcPr>
            <w:tcW w:w="4453" w:type="dxa"/>
            <w:gridSpan w:val="2"/>
          </w:tcPr>
          <w:p w14:paraId="2E639822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Currently using non-tobacco products with tobacco company or tobacco product name, brand logo or picture on it</w:t>
            </w:r>
          </w:p>
        </w:tc>
        <w:tc>
          <w:tcPr>
            <w:tcW w:w="1412" w:type="dxa"/>
          </w:tcPr>
          <w:p w14:paraId="3DD024A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1AB50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1CA03E7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A8827A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6465164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514132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3E30BBC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EA19D7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9237B1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55C6EFFF" w14:textId="77777777" w:rsidTr="00DD3410">
        <w:trPr>
          <w:trHeight w:val="300"/>
        </w:trPr>
        <w:tc>
          <w:tcPr>
            <w:tcW w:w="223" w:type="dxa"/>
          </w:tcPr>
          <w:p w14:paraId="5966CE25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7FF37A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75081108" w14:textId="77777777" w:rsidR="008A0D93" w:rsidRPr="0077475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757">
              <w:rPr>
                <w:rFonts w:ascii="Times New Roman" w:hAnsi="Times New Roman" w:cs="Times New Roman"/>
                <w:sz w:val="20"/>
                <w:szCs w:val="20"/>
              </w:rPr>
              <w:t>3.77 (2.38–5.98)</w:t>
            </w:r>
          </w:p>
        </w:tc>
        <w:tc>
          <w:tcPr>
            <w:tcW w:w="993" w:type="dxa"/>
          </w:tcPr>
          <w:p w14:paraId="518265A7" w14:textId="77777777" w:rsidR="008A0D93" w:rsidRPr="0077475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7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12829A5A" w14:textId="77777777" w:rsidR="008A0D93" w:rsidRPr="005113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13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13F7">
              <w:rPr>
                <w:rFonts w:ascii="Times New Roman" w:hAnsi="Times New Roman" w:cs="Times New Roman"/>
                <w:sz w:val="20"/>
                <w:szCs w:val="20"/>
              </w:rPr>
              <w:t xml:space="preserve"> (0.57–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113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7682AA4" w14:textId="77777777" w:rsidR="008A0D93" w:rsidRPr="005113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13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53" w:type="dxa"/>
          </w:tcPr>
          <w:p w14:paraId="3238950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FBA9B11" w14:textId="77777777" w:rsidR="008A0D93" w:rsidRPr="00AF507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076">
              <w:rPr>
                <w:rFonts w:ascii="Times New Roman" w:hAnsi="Times New Roman" w:cs="Times New Roman"/>
                <w:sz w:val="20"/>
                <w:szCs w:val="20"/>
              </w:rPr>
              <w:t>5.34 (3.21–8.88)</w:t>
            </w:r>
          </w:p>
        </w:tc>
        <w:tc>
          <w:tcPr>
            <w:tcW w:w="815" w:type="dxa"/>
          </w:tcPr>
          <w:p w14:paraId="74DBAD5F" w14:textId="77777777" w:rsidR="008A0D93" w:rsidRPr="00AF507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2A96F951" w14:textId="77777777" w:rsidR="008A0D93" w:rsidRPr="008470B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0B8">
              <w:rPr>
                <w:rFonts w:ascii="Times New Roman" w:hAnsi="Times New Roman" w:cs="Times New Roman"/>
                <w:sz w:val="20"/>
                <w:szCs w:val="20"/>
              </w:rPr>
              <w:t>1.56 (0.68–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470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CE7702A" w14:textId="77777777" w:rsidR="008A0D93" w:rsidRPr="008470B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A0D93" w:rsidRPr="00F11174" w14:paraId="0603241C" w14:textId="77777777" w:rsidTr="00DD3410">
        <w:trPr>
          <w:trHeight w:val="300"/>
        </w:trPr>
        <w:tc>
          <w:tcPr>
            <w:tcW w:w="223" w:type="dxa"/>
          </w:tcPr>
          <w:p w14:paraId="4BF1E37A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9B090F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25B739AA" w14:textId="77777777" w:rsidR="008A0D93" w:rsidRPr="0077475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7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012BFCFD" w14:textId="77777777" w:rsidR="008A0D93" w:rsidRPr="0077475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F951B4D" w14:textId="77777777" w:rsidR="008A0D93" w:rsidRPr="005113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13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64524F3" w14:textId="77777777" w:rsidR="008A0D93" w:rsidRPr="005113F7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05A76AA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2B3B89B" w14:textId="77777777" w:rsidR="008A0D93" w:rsidRPr="00AF507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0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43BDB24E" w14:textId="77777777" w:rsidR="008A0D93" w:rsidRPr="00AF507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F6E2351" w14:textId="77777777" w:rsidR="008A0D93" w:rsidRPr="008470B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70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F4DC820" w14:textId="77777777" w:rsidR="008A0D93" w:rsidRPr="008470B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0DA136A" w14:textId="77777777" w:rsidTr="00DD3410">
        <w:trPr>
          <w:trHeight w:val="300"/>
        </w:trPr>
        <w:tc>
          <w:tcPr>
            <w:tcW w:w="4453" w:type="dxa"/>
            <w:gridSpan w:val="2"/>
          </w:tcPr>
          <w:p w14:paraId="418CE74A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Got offer and/or received complimentary tobacco products</w:t>
            </w:r>
          </w:p>
        </w:tc>
        <w:tc>
          <w:tcPr>
            <w:tcW w:w="1412" w:type="dxa"/>
          </w:tcPr>
          <w:p w14:paraId="5591E6A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94AC6FF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4C10A2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CAFCBD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1F2AF39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DD0639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E8A63D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E25E95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F761A4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00314B69" w14:textId="77777777" w:rsidTr="00DD3410">
        <w:trPr>
          <w:trHeight w:val="300"/>
        </w:trPr>
        <w:tc>
          <w:tcPr>
            <w:tcW w:w="223" w:type="dxa"/>
          </w:tcPr>
          <w:p w14:paraId="7927C79C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621A07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531695C7" w14:textId="77777777" w:rsidR="008A0D93" w:rsidRPr="0046788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7888">
              <w:rPr>
                <w:rFonts w:ascii="Times New Roman" w:hAnsi="Times New Roman" w:cs="Times New Roman"/>
                <w:sz w:val="20"/>
                <w:szCs w:val="20"/>
              </w:rPr>
              <w:t>3.79 (2.56–5.60)</w:t>
            </w:r>
          </w:p>
        </w:tc>
        <w:tc>
          <w:tcPr>
            <w:tcW w:w="993" w:type="dxa"/>
          </w:tcPr>
          <w:p w14:paraId="247CE03E" w14:textId="77777777" w:rsidR="008A0D93" w:rsidRPr="0046788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7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65B3620B" w14:textId="77777777" w:rsidR="008A0D93" w:rsidRPr="00290AD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>9–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DC530B1" w14:textId="77777777" w:rsidR="008A0D93" w:rsidRPr="00290AD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53" w:type="dxa"/>
          </w:tcPr>
          <w:p w14:paraId="00E9B0F9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036FC8D" w14:textId="77777777" w:rsidR="008A0D93" w:rsidRPr="00EA5EE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EE1">
              <w:rPr>
                <w:rFonts w:ascii="Times New Roman" w:hAnsi="Times New Roman" w:cs="Times New Roman"/>
                <w:sz w:val="20"/>
                <w:szCs w:val="20"/>
              </w:rPr>
              <w:t>6.25 (4.06–9.60)</w:t>
            </w:r>
          </w:p>
        </w:tc>
        <w:tc>
          <w:tcPr>
            <w:tcW w:w="815" w:type="dxa"/>
          </w:tcPr>
          <w:p w14:paraId="78837A9F" w14:textId="77777777" w:rsidR="008A0D93" w:rsidRPr="00EA5EE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67042374" w14:textId="77777777" w:rsidR="008A0D93" w:rsidRPr="00AF24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F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24F9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F24F9">
              <w:rPr>
                <w:rFonts w:ascii="Times New Roman" w:hAnsi="Times New Roman" w:cs="Times New Roman"/>
                <w:sz w:val="20"/>
                <w:szCs w:val="20"/>
              </w:rPr>
              <w:t>–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AF24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4D0FAC6" w14:textId="77777777" w:rsidR="008A0D93" w:rsidRPr="00AF24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8A0D93" w:rsidRPr="00F11174" w14:paraId="33AE1B09" w14:textId="77777777" w:rsidTr="00DD3410">
        <w:trPr>
          <w:trHeight w:val="300"/>
        </w:trPr>
        <w:tc>
          <w:tcPr>
            <w:tcW w:w="223" w:type="dxa"/>
          </w:tcPr>
          <w:p w14:paraId="7E26A793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BF7A79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56E53760" w14:textId="77777777" w:rsidR="008A0D93" w:rsidRPr="0046788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788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328A50D1" w14:textId="77777777" w:rsidR="008A0D93" w:rsidRPr="0046788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7F4B2DD3" w14:textId="77777777" w:rsidR="008A0D93" w:rsidRPr="00290AD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0AD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229F7EF" w14:textId="77777777" w:rsidR="008A0D93" w:rsidRPr="00290AD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1F193E1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67040B8" w14:textId="77777777" w:rsidR="008A0D93" w:rsidRPr="00EA5EE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5E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3B6F9215" w14:textId="77777777" w:rsidR="008A0D93" w:rsidRPr="00EA5EE1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2441528" w14:textId="77777777" w:rsidR="008A0D93" w:rsidRPr="00AF24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24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8EC7E17" w14:textId="77777777" w:rsidR="008A0D93" w:rsidRPr="00AF24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6CD255AE" w14:textId="77777777" w:rsidTr="00DD3410">
        <w:trPr>
          <w:trHeight w:val="300"/>
        </w:trPr>
        <w:tc>
          <w:tcPr>
            <w:tcW w:w="4453" w:type="dxa"/>
            <w:gridSpan w:val="2"/>
          </w:tcPr>
          <w:p w14:paraId="39500A94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education and regulatory knowledge</w:t>
            </w:r>
          </w:p>
        </w:tc>
        <w:tc>
          <w:tcPr>
            <w:tcW w:w="1412" w:type="dxa"/>
          </w:tcPr>
          <w:p w14:paraId="4EB28F3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2D9E8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78268D0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9FE5C4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2E26015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30ECE8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6A1531E2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A27911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AF5A54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4FE12E9A" w14:textId="77777777" w:rsidTr="00DD3410">
        <w:trPr>
          <w:trHeight w:val="300"/>
        </w:trPr>
        <w:tc>
          <w:tcPr>
            <w:tcW w:w="4453" w:type="dxa"/>
            <w:gridSpan w:val="2"/>
          </w:tcPr>
          <w:p w14:paraId="5C2DD9BD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Have received health education o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s</w:t>
            </w: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 xml:space="preserve"> of tobacco use</w:t>
            </w:r>
          </w:p>
        </w:tc>
        <w:tc>
          <w:tcPr>
            <w:tcW w:w="1412" w:type="dxa"/>
          </w:tcPr>
          <w:p w14:paraId="6607064B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8954E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4D8AB36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D10501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55DCDFD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583128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606A37A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5E507F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E7028FD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1870F1C0" w14:textId="77777777" w:rsidTr="00DD3410">
        <w:trPr>
          <w:trHeight w:val="300"/>
        </w:trPr>
        <w:tc>
          <w:tcPr>
            <w:tcW w:w="223" w:type="dxa"/>
          </w:tcPr>
          <w:p w14:paraId="0CC5A8BC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5E6DF29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550BD779" w14:textId="77777777" w:rsidR="008A0D93" w:rsidRPr="0076356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56F">
              <w:rPr>
                <w:rFonts w:ascii="Times New Roman" w:hAnsi="Times New Roman" w:cs="Times New Roman"/>
                <w:sz w:val="20"/>
                <w:szCs w:val="20"/>
              </w:rPr>
              <w:t>0.63 (0.45–0.88)</w:t>
            </w:r>
          </w:p>
        </w:tc>
        <w:tc>
          <w:tcPr>
            <w:tcW w:w="993" w:type="dxa"/>
          </w:tcPr>
          <w:p w14:paraId="425623E9" w14:textId="77777777" w:rsidR="008A0D93" w:rsidRPr="0076356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569" w:type="dxa"/>
          </w:tcPr>
          <w:p w14:paraId="7DAC6B25" w14:textId="77777777" w:rsidR="008A0D93" w:rsidRPr="005A5AB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5A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A5ABE">
              <w:rPr>
                <w:rFonts w:ascii="Times New Roman" w:hAnsi="Times New Roman" w:cs="Times New Roman"/>
                <w:sz w:val="20"/>
                <w:szCs w:val="20"/>
              </w:rPr>
              <w:t xml:space="preserve"> (0.42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A9771E9" w14:textId="77777777" w:rsidR="008A0D93" w:rsidRPr="005A5AB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5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3" w:type="dxa"/>
          </w:tcPr>
          <w:p w14:paraId="7EF9E111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33C38D1" w14:textId="77777777" w:rsidR="008A0D93" w:rsidRPr="006D58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8CF">
              <w:rPr>
                <w:rFonts w:ascii="Times New Roman" w:hAnsi="Times New Roman" w:cs="Times New Roman"/>
                <w:sz w:val="20"/>
                <w:szCs w:val="20"/>
              </w:rPr>
              <w:t>0.67 (0.43–1.05)</w:t>
            </w:r>
          </w:p>
        </w:tc>
        <w:tc>
          <w:tcPr>
            <w:tcW w:w="815" w:type="dxa"/>
          </w:tcPr>
          <w:p w14:paraId="485C9CA4" w14:textId="77777777" w:rsidR="008A0D93" w:rsidRPr="006D58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58CF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603" w:type="dxa"/>
          </w:tcPr>
          <w:p w14:paraId="23F21CF1" w14:textId="77777777" w:rsidR="008A0D93" w:rsidRPr="0018344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</w:tcPr>
          <w:p w14:paraId="1A4D0978" w14:textId="77777777" w:rsidR="008A0D93" w:rsidRPr="0018344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13E79146" w14:textId="77777777" w:rsidTr="00DD3410">
        <w:trPr>
          <w:trHeight w:val="300"/>
        </w:trPr>
        <w:tc>
          <w:tcPr>
            <w:tcW w:w="223" w:type="dxa"/>
          </w:tcPr>
          <w:p w14:paraId="3FF70C38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39CA666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</w:tcPr>
          <w:p w14:paraId="2BA859AB" w14:textId="77777777" w:rsidR="008A0D93" w:rsidRPr="0076356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35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7484BAF4" w14:textId="77777777" w:rsidR="008A0D93" w:rsidRPr="0076356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</w:tcPr>
          <w:p w14:paraId="23050792" w14:textId="77777777" w:rsidR="008A0D93" w:rsidRPr="005A5AB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5A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300394B" w14:textId="77777777" w:rsidR="008A0D93" w:rsidRPr="005A5AB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14:paraId="0AA2B02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E4C09E8" w14:textId="77777777" w:rsidR="008A0D93" w:rsidRPr="006D58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58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6624BEEE" w14:textId="77777777" w:rsidR="008A0D93" w:rsidRPr="006D58C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</w:tcPr>
          <w:p w14:paraId="2ABD8C66" w14:textId="77777777" w:rsidR="008A0D93" w:rsidRPr="0018344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4BFFA06" w14:textId="77777777" w:rsidR="008A0D93" w:rsidRPr="00183445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F11174" w14:paraId="7B7B4FE6" w14:textId="77777777" w:rsidTr="00DD3410">
        <w:trPr>
          <w:trHeight w:val="300"/>
        </w:trPr>
        <w:tc>
          <w:tcPr>
            <w:tcW w:w="4453" w:type="dxa"/>
            <w:gridSpan w:val="2"/>
          </w:tcPr>
          <w:p w14:paraId="35BCDCC8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174">
              <w:rPr>
                <w:rFonts w:ascii="Times New Roman" w:hAnsi="Times New Roman" w:cs="Times New Roman"/>
                <w:sz w:val="20"/>
                <w:szCs w:val="20"/>
              </w:rPr>
              <w:t>Have knowledge about country’s tobacco control rules and regulations</w:t>
            </w:r>
          </w:p>
        </w:tc>
        <w:tc>
          <w:tcPr>
            <w:tcW w:w="1412" w:type="dxa"/>
          </w:tcPr>
          <w:p w14:paraId="296EC0E5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EADBA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69" w:type="dxa"/>
          </w:tcPr>
          <w:p w14:paraId="04FA1E18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A613293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353" w:type="dxa"/>
          </w:tcPr>
          <w:p w14:paraId="4DDDD930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2E1F196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0FDD797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65449C5C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42F73D4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8A0D93" w:rsidRPr="00F11174" w14:paraId="3669EC2A" w14:textId="77777777" w:rsidTr="00DD3410">
        <w:trPr>
          <w:trHeight w:val="300"/>
        </w:trPr>
        <w:tc>
          <w:tcPr>
            <w:tcW w:w="223" w:type="dxa"/>
          </w:tcPr>
          <w:p w14:paraId="44B51A1F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72B802EE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18556557" w14:textId="77777777" w:rsidR="008A0D93" w:rsidRPr="003D60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600F">
              <w:rPr>
                <w:rFonts w:ascii="Times New Roman" w:hAnsi="Times New Roman" w:cs="Times New Roman"/>
                <w:sz w:val="20"/>
                <w:szCs w:val="20"/>
              </w:rPr>
              <w:t>0.50 (0.37–0.68)</w:t>
            </w:r>
          </w:p>
        </w:tc>
        <w:tc>
          <w:tcPr>
            <w:tcW w:w="993" w:type="dxa"/>
          </w:tcPr>
          <w:p w14:paraId="1F1D7E45" w14:textId="77777777" w:rsidR="008A0D93" w:rsidRPr="003D60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60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69" w:type="dxa"/>
          </w:tcPr>
          <w:p w14:paraId="4981D15E" w14:textId="77777777" w:rsidR="008A0D93" w:rsidRPr="001D63B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3BB">
              <w:rPr>
                <w:rFonts w:ascii="Times New Roman" w:hAnsi="Times New Roman" w:cs="Times New Roman"/>
                <w:sz w:val="20"/>
                <w:szCs w:val="20"/>
              </w:rPr>
              <w:t>0.65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D63BB">
              <w:rPr>
                <w:rFonts w:ascii="Times New Roman" w:hAnsi="Times New Roman" w:cs="Times New Roman"/>
                <w:sz w:val="20"/>
                <w:szCs w:val="20"/>
              </w:rPr>
              <w:t>–0.91)</w:t>
            </w:r>
          </w:p>
        </w:tc>
        <w:tc>
          <w:tcPr>
            <w:tcW w:w="780" w:type="dxa"/>
          </w:tcPr>
          <w:p w14:paraId="1449D4C0" w14:textId="77777777" w:rsidR="008A0D93" w:rsidRPr="001D63B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353" w:type="dxa"/>
          </w:tcPr>
          <w:p w14:paraId="6F7375CE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</w:tcPr>
          <w:p w14:paraId="3B7B588C" w14:textId="77777777" w:rsidR="008A0D93" w:rsidRPr="00EB1A6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1A6E">
              <w:rPr>
                <w:rFonts w:ascii="Times New Roman" w:hAnsi="Times New Roman" w:cs="Times New Roman"/>
                <w:sz w:val="20"/>
                <w:szCs w:val="20"/>
              </w:rPr>
              <w:t>0.47 (0.32–0.69)</w:t>
            </w:r>
          </w:p>
        </w:tc>
        <w:tc>
          <w:tcPr>
            <w:tcW w:w="815" w:type="dxa"/>
          </w:tcPr>
          <w:p w14:paraId="0600BE51" w14:textId="77777777" w:rsidR="008A0D93" w:rsidRPr="00EB1A6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1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03" w:type="dxa"/>
          </w:tcPr>
          <w:p w14:paraId="6591D987" w14:textId="77777777" w:rsidR="008A0D93" w:rsidRPr="00CF052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2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F0520">
              <w:rPr>
                <w:rFonts w:ascii="Times New Roman" w:hAnsi="Times New Roman" w:cs="Times New Roman"/>
                <w:sz w:val="20"/>
                <w:szCs w:val="20"/>
              </w:rPr>
              <w:t xml:space="preserve"> (0.40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F05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7530169" w14:textId="77777777" w:rsidR="008A0D93" w:rsidRPr="00CF052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8A0D93" w:rsidRPr="00F11174" w14:paraId="3B351AA8" w14:textId="77777777" w:rsidTr="00DD3410">
        <w:trPr>
          <w:trHeight w:val="300"/>
        </w:trPr>
        <w:tc>
          <w:tcPr>
            <w:tcW w:w="223" w:type="dxa"/>
            <w:tcBorders>
              <w:bottom w:val="single" w:sz="4" w:space="0" w:color="auto"/>
            </w:tcBorders>
          </w:tcPr>
          <w:p w14:paraId="1895EAFD" w14:textId="77777777" w:rsidR="008A0D93" w:rsidRPr="00F11174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4A64BCAF" w14:textId="77777777" w:rsidR="008A0D93" w:rsidRPr="00F11174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5A75813" w14:textId="77777777" w:rsidR="008A0D93" w:rsidRPr="003D60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600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EA83DA" w14:textId="77777777" w:rsidR="008A0D93" w:rsidRPr="003D600F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2D12FD0" w14:textId="77777777" w:rsidR="008A0D93" w:rsidRPr="001D63B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3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E2434CC" w14:textId="77777777" w:rsidR="008A0D93" w:rsidRPr="001D63BB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14:paraId="2E0A683A" w14:textId="77777777" w:rsidR="008A0D93" w:rsidRPr="00293B83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04D450C" w14:textId="77777777" w:rsidR="008A0D93" w:rsidRPr="00EB1A6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1A6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F5EBE3F" w14:textId="77777777" w:rsidR="008A0D93" w:rsidRPr="00EB1A6E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0B5250B" w14:textId="77777777" w:rsidR="008A0D93" w:rsidRPr="00CF052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05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05AECA5" w14:textId="77777777" w:rsidR="008A0D93" w:rsidRPr="00CF0520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7A97F3" w14:textId="77777777" w:rsidR="00745B70" w:rsidRDefault="00745B70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7F4C7905" w14:textId="002729C8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7E72C0">
        <w:rPr>
          <w:rFonts w:ascii="Times New Roman" w:hAnsi="Times New Roman" w:cs="Times New Roman"/>
          <w:sz w:val="20"/>
          <w:szCs w:val="20"/>
        </w:rPr>
        <w:t>Note</w:t>
      </w:r>
      <w:r w:rsidRPr="0085701D">
        <w:rPr>
          <w:rFonts w:ascii="Times New Roman" w:hAnsi="Times New Roman" w:cs="Times New Roman"/>
          <w:sz w:val="20"/>
          <w:szCs w:val="20"/>
        </w:rPr>
        <w:t xml:space="preserve">. OR – odds ratio; AOR – adjusted odds ratio; CI – confidence interval; SHS – second hand smoke. </w:t>
      </w:r>
    </w:p>
    <w:p w14:paraId="33CBA2D0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5701D">
        <w:rPr>
          <w:rFonts w:ascii="Times New Roman" w:hAnsi="Times New Roman" w:cs="Times New Roman"/>
          <w:sz w:val="20"/>
          <w:szCs w:val="20"/>
        </w:rPr>
        <w:t>Estimates are based on binary logistic regression with ever smoked tobacco use as dependent variable.</w:t>
      </w:r>
    </w:p>
    <w:p w14:paraId="2631D1EB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5701D">
        <w:rPr>
          <w:rFonts w:ascii="Times New Roman" w:hAnsi="Times New Roman" w:cs="Times New Roman"/>
          <w:sz w:val="20"/>
          <w:szCs w:val="20"/>
        </w:rPr>
        <w:t xml:space="preserve">Estimates are based on binary logistic regression with current smoked tobacco use as dependent variable.  </w:t>
      </w:r>
    </w:p>
    <w:p w14:paraId="604EDB5E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701D">
        <w:rPr>
          <w:rFonts w:ascii="Times New Roman" w:hAnsi="Times New Roman" w:cs="Times New Roman"/>
          <w:sz w:val="20"/>
          <w:szCs w:val="20"/>
        </w:rPr>
        <w:t xml:space="preserve"> Adjusted for all significant variables in the unadjusted model of ever smoked tobacco use.  </w:t>
      </w:r>
    </w:p>
    <w:p w14:paraId="6F8C7AB4" w14:textId="77777777" w:rsidR="004B5611" w:rsidRDefault="008A0D93" w:rsidP="004B561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701D">
        <w:rPr>
          <w:rFonts w:ascii="Times New Roman" w:hAnsi="Times New Roman" w:cs="Times New Roman"/>
          <w:sz w:val="20"/>
          <w:szCs w:val="20"/>
        </w:rPr>
        <w:t xml:space="preserve"> Adjusted for all significant variables in the unadjusted model of current smoked tobacco use.</w:t>
      </w:r>
    </w:p>
    <w:p w14:paraId="3F921EAA" w14:textId="6D175182" w:rsidR="00437252" w:rsidRDefault="00437252" w:rsidP="004B5611">
      <w:pPr>
        <w:pStyle w:val="NoSpacing"/>
        <w:jc w:val="both"/>
        <w:rPr>
          <w:rFonts w:ascii="Times New Roman" w:hAnsi="Times New Roman" w:cs="Times New Roman"/>
        </w:rPr>
      </w:pPr>
    </w:p>
    <w:p w14:paraId="329ECAC2" w14:textId="3E887309" w:rsidR="006532B4" w:rsidRDefault="006532B4" w:rsidP="004B5611">
      <w:pPr>
        <w:pStyle w:val="NoSpacing"/>
        <w:jc w:val="both"/>
        <w:rPr>
          <w:rFonts w:ascii="Times New Roman" w:hAnsi="Times New Roman" w:cs="Times New Roman"/>
        </w:rPr>
      </w:pPr>
    </w:p>
    <w:p w14:paraId="615B5468" w14:textId="2D4DBBEC" w:rsidR="006532B4" w:rsidRDefault="006532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16DA8" w14:textId="10D548ED" w:rsidR="008A0D93" w:rsidRPr="00DF4A22" w:rsidRDefault="003B1356" w:rsidP="008A0D93">
      <w:pPr>
        <w:pStyle w:val="NoSpacing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Pr="006532B4">
        <w:rPr>
          <w:rFonts w:ascii="Times New Roman" w:hAnsi="Times New Roman" w:cs="Times New Roman"/>
          <w:b/>
          <w:bCs/>
        </w:rPr>
        <w:t>S3</w:t>
      </w:r>
      <w:r w:rsidR="008A0D93" w:rsidRPr="006532B4">
        <w:rPr>
          <w:rFonts w:ascii="Times New Roman" w:hAnsi="Times New Roman" w:cs="Times New Roman"/>
          <w:b/>
          <w:bCs/>
        </w:rPr>
        <w:t>: Association of demographic characteristics and key correlates with smokeless tobacco use behaviour among school adolescents in Dhaka, Bangladesh</w:t>
      </w:r>
    </w:p>
    <w:p w14:paraId="4B787383" w14:textId="77777777" w:rsidR="008A0D93" w:rsidRPr="00571115" w:rsidRDefault="008A0D93" w:rsidP="008A0D93">
      <w:pPr>
        <w:pStyle w:val="NoSpacing"/>
        <w:jc w:val="both"/>
        <w:rPr>
          <w:rFonts w:ascii="Times New Roman" w:hAnsi="Times New Roman" w:cs="Times New Roman"/>
        </w:rPr>
      </w:pP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270"/>
        <w:gridCol w:w="1637"/>
        <w:gridCol w:w="780"/>
        <w:gridCol w:w="1581"/>
        <w:gridCol w:w="780"/>
        <w:gridCol w:w="236"/>
        <w:gridCol w:w="1566"/>
        <w:gridCol w:w="850"/>
        <w:gridCol w:w="1610"/>
        <w:gridCol w:w="780"/>
      </w:tblGrid>
      <w:tr w:rsidR="008A0D93" w:rsidRPr="00933636" w14:paraId="2D8701D8" w14:textId="77777777" w:rsidTr="006A3A99">
        <w:trPr>
          <w:trHeight w:val="288"/>
          <w:tblHeader/>
        </w:trPr>
        <w:tc>
          <w:tcPr>
            <w:tcW w:w="4508" w:type="dxa"/>
            <w:gridSpan w:val="2"/>
            <w:vMerge w:val="restart"/>
            <w:tcBorders>
              <w:top w:val="single" w:sz="4" w:space="0" w:color="auto"/>
            </w:tcBorders>
          </w:tcPr>
          <w:p w14:paraId="66F44C3E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47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1DD6B1" w14:textId="77777777" w:rsidR="008A0D93" w:rsidRPr="004A425C" w:rsidRDefault="008A0D93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er smokeless tobacco use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C21AEB" w14:textId="77777777" w:rsidR="008A0D93" w:rsidRPr="004A425C" w:rsidRDefault="008A0D93" w:rsidP="0014722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8F8250" w14:textId="77777777" w:rsidR="008A0D93" w:rsidRPr="004A425C" w:rsidRDefault="008A0D93" w:rsidP="0014722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smokeless tobacco use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A0D93" w:rsidRPr="00933636" w14:paraId="476D13D0" w14:textId="77777777" w:rsidTr="00253BAE">
        <w:trPr>
          <w:trHeight w:val="143"/>
          <w:tblHeader/>
        </w:trPr>
        <w:tc>
          <w:tcPr>
            <w:tcW w:w="4508" w:type="dxa"/>
            <w:gridSpan w:val="2"/>
            <w:vMerge/>
          </w:tcPr>
          <w:p w14:paraId="2F5E7996" w14:textId="77777777" w:rsidR="008A0D93" w:rsidRPr="004A425C" w:rsidRDefault="008A0D93" w:rsidP="00147221">
            <w:pPr>
              <w:pStyle w:val="NoSpacing"/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B3938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F0F5B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277CF31F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7B6A9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77FC3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8A0D93" w:rsidRPr="00933636" w14:paraId="49AC0C18" w14:textId="77777777" w:rsidTr="00253BAE">
        <w:trPr>
          <w:trHeight w:val="143"/>
          <w:tblHeader/>
        </w:trPr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3E9DE057" w14:textId="77777777" w:rsidR="008A0D93" w:rsidRPr="004A425C" w:rsidRDefault="008A0D93" w:rsidP="00147221">
            <w:pPr>
              <w:pStyle w:val="NoSpacing"/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49B431E9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0EB9C5A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9D9E0F8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6984D62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DD606D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6C8F57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7C9A3C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6535D3C0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D09526D" w14:textId="77777777" w:rsidR="008A0D93" w:rsidRPr="004A425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A0D93" w:rsidRPr="00933636" w14:paraId="0CA4888B" w14:textId="77777777" w:rsidTr="006A3A99">
        <w:trPr>
          <w:trHeight w:val="328"/>
        </w:trPr>
        <w:tc>
          <w:tcPr>
            <w:tcW w:w="4508" w:type="dxa"/>
            <w:gridSpan w:val="2"/>
            <w:tcBorders>
              <w:top w:val="single" w:sz="4" w:space="0" w:color="auto"/>
            </w:tcBorders>
          </w:tcPr>
          <w:p w14:paraId="6858CF28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210149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DF29D4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4F887E0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25735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A84A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144657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4A78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FCB82B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D637C4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59DD92EA" w14:textId="77777777" w:rsidTr="00F0762D">
        <w:trPr>
          <w:trHeight w:val="328"/>
        </w:trPr>
        <w:tc>
          <w:tcPr>
            <w:tcW w:w="4508" w:type="dxa"/>
            <w:gridSpan w:val="2"/>
          </w:tcPr>
          <w:p w14:paraId="1F16E58F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42" w:type="dxa"/>
          </w:tcPr>
          <w:p w14:paraId="4C71671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8D4D9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8E5E74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6E677B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28AA68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C23722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FAF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E58830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4A71BA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58A90E80" w14:textId="77777777" w:rsidTr="00F0762D">
        <w:trPr>
          <w:trHeight w:val="338"/>
        </w:trPr>
        <w:tc>
          <w:tcPr>
            <w:tcW w:w="0" w:type="auto"/>
          </w:tcPr>
          <w:p w14:paraId="2459F7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2A74B61C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642" w:type="dxa"/>
          </w:tcPr>
          <w:p w14:paraId="5A7B108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22 (0.91–1.64)</w:t>
            </w:r>
          </w:p>
        </w:tc>
        <w:tc>
          <w:tcPr>
            <w:tcW w:w="780" w:type="dxa"/>
          </w:tcPr>
          <w:p w14:paraId="3E3632B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585" w:type="dxa"/>
          </w:tcPr>
          <w:p w14:paraId="40451D67" w14:textId="77777777" w:rsidR="008A0D93" w:rsidRPr="00DC44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685E0B8" w14:textId="77777777" w:rsidR="008A0D93" w:rsidRPr="00DC44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0AC6B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3D75319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18 (1.15–4.14)</w:t>
            </w:r>
          </w:p>
        </w:tc>
        <w:tc>
          <w:tcPr>
            <w:tcW w:w="0" w:type="auto"/>
          </w:tcPr>
          <w:p w14:paraId="53FC5E0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615" w:type="dxa"/>
          </w:tcPr>
          <w:p w14:paraId="13AFE2CD" w14:textId="77777777" w:rsidR="008A0D93" w:rsidRPr="004A29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998">
              <w:rPr>
                <w:rFonts w:ascii="Times New Roman" w:hAnsi="Times New Roman" w:cs="Times New Roman"/>
                <w:sz w:val="20"/>
                <w:szCs w:val="20"/>
              </w:rPr>
              <w:t>1.25 (0.58–2.66)</w:t>
            </w:r>
          </w:p>
        </w:tc>
        <w:tc>
          <w:tcPr>
            <w:tcW w:w="780" w:type="dxa"/>
          </w:tcPr>
          <w:p w14:paraId="5D9C850C" w14:textId="77777777" w:rsidR="008A0D93" w:rsidRPr="004A29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299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8A0D93" w:rsidRPr="00933636" w14:paraId="2C5B3FDF" w14:textId="77777777" w:rsidTr="00F0762D">
        <w:trPr>
          <w:trHeight w:val="338"/>
        </w:trPr>
        <w:tc>
          <w:tcPr>
            <w:tcW w:w="0" w:type="auto"/>
          </w:tcPr>
          <w:p w14:paraId="689E28F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696EEEA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642" w:type="dxa"/>
          </w:tcPr>
          <w:p w14:paraId="375856A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301481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3378B1F" w14:textId="77777777" w:rsidR="008A0D93" w:rsidRPr="00DC44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4E10C43" w14:textId="77777777" w:rsidR="008A0D93" w:rsidRPr="00DC449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8A044A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7776E9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BDBB86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73F38BD" w14:textId="77777777" w:rsidR="008A0D93" w:rsidRPr="004A29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2998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4F709043" w14:textId="77777777" w:rsidR="008A0D93" w:rsidRPr="004A2998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3E12FB62" w14:textId="77777777" w:rsidTr="00F0762D">
        <w:trPr>
          <w:trHeight w:val="328"/>
        </w:trPr>
        <w:tc>
          <w:tcPr>
            <w:tcW w:w="4508" w:type="dxa"/>
            <w:gridSpan w:val="2"/>
          </w:tcPr>
          <w:p w14:paraId="43AE0635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1642" w:type="dxa"/>
          </w:tcPr>
          <w:p w14:paraId="063101F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24102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F8BA7D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BB1D0F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AB98F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518C6E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4419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CA559B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E6F476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16148BE1" w14:textId="77777777" w:rsidTr="00F0762D">
        <w:trPr>
          <w:trHeight w:val="43"/>
        </w:trPr>
        <w:tc>
          <w:tcPr>
            <w:tcW w:w="0" w:type="auto"/>
          </w:tcPr>
          <w:p w14:paraId="7942A4A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CB3BADE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-18 </w:t>
            </w:r>
          </w:p>
        </w:tc>
        <w:tc>
          <w:tcPr>
            <w:tcW w:w="1642" w:type="dxa"/>
          </w:tcPr>
          <w:p w14:paraId="6614979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87 (1.51–5.43)</w:t>
            </w:r>
          </w:p>
        </w:tc>
        <w:tc>
          <w:tcPr>
            <w:tcW w:w="780" w:type="dxa"/>
          </w:tcPr>
          <w:p w14:paraId="3F09280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85" w:type="dxa"/>
          </w:tcPr>
          <w:p w14:paraId="5D51145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37 (1.14–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0A8552B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36" w:type="dxa"/>
          </w:tcPr>
          <w:p w14:paraId="37C3613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5D765FC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77 (1.13–20.14)</w:t>
            </w:r>
          </w:p>
        </w:tc>
        <w:tc>
          <w:tcPr>
            <w:tcW w:w="0" w:type="auto"/>
          </w:tcPr>
          <w:p w14:paraId="2145A12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615" w:type="dxa"/>
          </w:tcPr>
          <w:p w14:paraId="0744F83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97 (0.43–9.10)</w:t>
            </w:r>
          </w:p>
        </w:tc>
        <w:tc>
          <w:tcPr>
            <w:tcW w:w="780" w:type="dxa"/>
          </w:tcPr>
          <w:p w14:paraId="7BF2362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8A0D93" w:rsidRPr="00933636" w14:paraId="21189D9D" w14:textId="77777777" w:rsidTr="00F0762D">
        <w:trPr>
          <w:trHeight w:val="338"/>
        </w:trPr>
        <w:tc>
          <w:tcPr>
            <w:tcW w:w="0" w:type="auto"/>
          </w:tcPr>
          <w:p w14:paraId="2D46E73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42116D4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-16 </w:t>
            </w:r>
          </w:p>
        </w:tc>
        <w:tc>
          <w:tcPr>
            <w:tcW w:w="1642" w:type="dxa"/>
          </w:tcPr>
          <w:p w14:paraId="5475816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33 (1.57–3.09)</w:t>
            </w:r>
          </w:p>
        </w:tc>
        <w:tc>
          <w:tcPr>
            <w:tcW w:w="780" w:type="dxa"/>
          </w:tcPr>
          <w:p w14:paraId="3AF33E9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85" w:type="dxa"/>
          </w:tcPr>
          <w:p w14:paraId="20B3FFD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60 (1.28–5.30)</w:t>
            </w:r>
          </w:p>
        </w:tc>
        <w:tc>
          <w:tcPr>
            <w:tcW w:w="780" w:type="dxa"/>
          </w:tcPr>
          <w:p w14:paraId="346AB9A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6" w:type="dxa"/>
          </w:tcPr>
          <w:p w14:paraId="7D61916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</w:p>
        </w:tc>
        <w:tc>
          <w:tcPr>
            <w:tcW w:w="1570" w:type="dxa"/>
          </w:tcPr>
          <w:p w14:paraId="231557F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27 (0.52–9.82)</w:t>
            </w:r>
          </w:p>
        </w:tc>
        <w:tc>
          <w:tcPr>
            <w:tcW w:w="0" w:type="auto"/>
          </w:tcPr>
          <w:p w14:paraId="04DD911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615" w:type="dxa"/>
          </w:tcPr>
          <w:p w14:paraId="4314668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53 (0.33–7.01)</w:t>
            </w:r>
          </w:p>
        </w:tc>
        <w:tc>
          <w:tcPr>
            <w:tcW w:w="780" w:type="dxa"/>
          </w:tcPr>
          <w:p w14:paraId="00ADA82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E6E6E6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8A0D93" w:rsidRPr="00933636" w14:paraId="123A7497" w14:textId="77777777" w:rsidTr="00F0762D">
        <w:trPr>
          <w:trHeight w:val="338"/>
        </w:trPr>
        <w:tc>
          <w:tcPr>
            <w:tcW w:w="0" w:type="auto"/>
          </w:tcPr>
          <w:p w14:paraId="4863416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22D1596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83C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-13 </w:t>
            </w:r>
          </w:p>
        </w:tc>
        <w:tc>
          <w:tcPr>
            <w:tcW w:w="1642" w:type="dxa"/>
          </w:tcPr>
          <w:p w14:paraId="545EECE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58B32DC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6CEF757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397B52F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B29BE3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B74306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</w:tcPr>
          <w:p w14:paraId="5372D8F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7FAFA0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80" w:type="dxa"/>
          </w:tcPr>
          <w:p w14:paraId="725717D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3E69ECC8" w14:textId="77777777" w:rsidTr="00F0762D">
        <w:trPr>
          <w:trHeight w:val="338"/>
        </w:trPr>
        <w:tc>
          <w:tcPr>
            <w:tcW w:w="4508" w:type="dxa"/>
            <w:gridSpan w:val="2"/>
          </w:tcPr>
          <w:p w14:paraId="67978478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ving accommodation</w:t>
            </w:r>
          </w:p>
        </w:tc>
        <w:tc>
          <w:tcPr>
            <w:tcW w:w="1642" w:type="dxa"/>
          </w:tcPr>
          <w:p w14:paraId="3AC1D19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892CAE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27EBE1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35008E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0711E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EB051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135D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3EA5DC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11C86B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D24B3AE" w14:textId="77777777" w:rsidTr="00F0762D">
        <w:trPr>
          <w:trHeight w:val="328"/>
        </w:trPr>
        <w:tc>
          <w:tcPr>
            <w:tcW w:w="0" w:type="auto"/>
          </w:tcPr>
          <w:p w14:paraId="00AD929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DDE942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Hostel &amp; other</w:t>
            </w:r>
          </w:p>
        </w:tc>
        <w:tc>
          <w:tcPr>
            <w:tcW w:w="1642" w:type="dxa"/>
          </w:tcPr>
          <w:p w14:paraId="7EE6BDC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18 (1.41–3.38)</w:t>
            </w:r>
          </w:p>
        </w:tc>
        <w:tc>
          <w:tcPr>
            <w:tcW w:w="780" w:type="dxa"/>
          </w:tcPr>
          <w:p w14:paraId="750BCC0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609E2DE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1.19–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F532A1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6" w:type="dxa"/>
          </w:tcPr>
          <w:p w14:paraId="248393C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6C8C25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33 (1.92–9.77)</w:t>
            </w:r>
          </w:p>
        </w:tc>
        <w:tc>
          <w:tcPr>
            <w:tcW w:w="0" w:type="auto"/>
          </w:tcPr>
          <w:p w14:paraId="3ED51C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0B0C6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12 (1.57–10.79)</w:t>
            </w:r>
          </w:p>
        </w:tc>
        <w:tc>
          <w:tcPr>
            <w:tcW w:w="780" w:type="dxa"/>
          </w:tcPr>
          <w:p w14:paraId="68B970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A0D93" w:rsidRPr="00933636" w14:paraId="167F0304" w14:textId="77777777" w:rsidTr="00F0762D">
        <w:trPr>
          <w:trHeight w:val="338"/>
        </w:trPr>
        <w:tc>
          <w:tcPr>
            <w:tcW w:w="0" w:type="auto"/>
          </w:tcPr>
          <w:p w14:paraId="740DE65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44A600F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Owned house with parents</w:t>
            </w:r>
          </w:p>
        </w:tc>
        <w:tc>
          <w:tcPr>
            <w:tcW w:w="1642" w:type="dxa"/>
          </w:tcPr>
          <w:p w14:paraId="4454122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19 (0.87–1.64)</w:t>
            </w:r>
          </w:p>
        </w:tc>
        <w:tc>
          <w:tcPr>
            <w:tcW w:w="780" w:type="dxa"/>
          </w:tcPr>
          <w:p w14:paraId="6849B2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585" w:type="dxa"/>
          </w:tcPr>
          <w:p w14:paraId="6E563DA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15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D88ED5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6" w:type="dxa"/>
          </w:tcPr>
          <w:p w14:paraId="0906E89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6916DB8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27 (1.18–4.37)</w:t>
            </w:r>
          </w:p>
        </w:tc>
        <w:tc>
          <w:tcPr>
            <w:tcW w:w="0" w:type="auto"/>
          </w:tcPr>
          <w:p w14:paraId="2CF093A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615" w:type="dxa"/>
          </w:tcPr>
          <w:p w14:paraId="245C22D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41 (1.14–5.11)</w:t>
            </w:r>
          </w:p>
        </w:tc>
        <w:tc>
          <w:tcPr>
            <w:tcW w:w="780" w:type="dxa"/>
          </w:tcPr>
          <w:p w14:paraId="7DB1510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8A0D93" w:rsidRPr="00933636" w14:paraId="2C59CAAB" w14:textId="77777777" w:rsidTr="00F0762D">
        <w:trPr>
          <w:trHeight w:val="338"/>
        </w:trPr>
        <w:tc>
          <w:tcPr>
            <w:tcW w:w="0" w:type="auto"/>
          </w:tcPr>
          <w:p w14:paraId="21A3793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76DCE68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Rented house with parents</w:t>
            </w:r>
          </w:p>
        </w:tc>
        <w:tc>
          <w:tcPr>
            <w:tcW w:w="1642" w:type="dxa"/>
          </w:tcPr>
          <w:p w14:paraId="6A9431B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24318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31C92C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A3879C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A4568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29767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5772F7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864E75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20A9DF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4685BA3F" w14:textId="77777777" w:rsidTr="00F0762D">
        <w:trPr>
          <w:trHeight w:val="328"/>
        </w:trPr>
        <w:tc>
          <w:tcPr>
            <w:tcW w:w="4508" w:type="dxa"/>
            <w:gridSpan w:val="2"/>
          </w:tcPr>
          <w:p w14:paraId="0BC0CABB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Monthly pocket money expenditure</w:t>
            </w:r>
          </w:p>
        </w:tc>
        <w:tc>
          <w:tcPr>
            <w:tcW w:w="1642" w:type="dxa"/>
          </w:tcPr>
          <w:p w14:paraId="7E2E1BC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9ECBC2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9FBA8D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6893D8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A0A8D2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1D60FF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E9DA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362778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390D69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1BAEC89E" w14:textId="77777777" w:rsidTr="00F0762D">
        <w:trPr>
          <w:trHeight w:val="338"/>
        </w:trPr>
        <w:tc>
          <w:tcPr>
            <w:tcW w:w="0" w:type="auto"/>
          </w:tcPr>
          <w:p w14:paraId="1346D6B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FA8A797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Middle and high</w:t>
            </w:r>
          </w:p>
        </w:tc>
        <w:tc>
          <w:tcPr>
            <w:tcW w:w="1642" w:type="dxa"/>
          </w:tcPr>
          <w:p w14:paraId="243215A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68 (1.24–2.26)</w:t>
            </w:r>
          </w:p>
        </w:tc>
        <w:tc>
          <w:tcPr>
            <w:tcW w:w="780" w:type="dxa"/>
          </w:tcPr>
          <w:p w14:paraId="3075CB0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31FA0B0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085FCA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6" w:type="dxa"/>
          </w:tcPr>
          <w:p w14:paraId="0F3BAA0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7EF7A4D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99 (1.68–5.31)</w:t>
            </w:r>
          </w:p>
        </w:tc>
        <w:tc>
          <w:tcPr>
            <w:tcW w:w="0" w:type="auto"/>
          </w:tcPr>
          <w:p w14:paraId="7D7AB59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6794A58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65 (0.84–3.24)</w:t>
            </w:r>
          </w:p>
        </w:tc>
        <w:tc>
          <w:tcPr>
            <w:tcW w:w="780" w:type="dxa"/>
          </w:tcPr>
          <w:p w14:paraId="4C9F709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8A0D93" w:rsidRPr="00933636" w14:paraId="6643D2C9" w14:textId="77777777" w:rsidTr="00F0762D">
        <w:trPr>
          <w:trHeight w:val="338"/>
        </w:trPr>
        <w:tc>
          <w:tcPr>
            <w:tcW w:w="0" w:type="auto"/>
          </w:tcPr>
          <w:p w14:paraId="1B5309A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BA509C1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Low and lower middle </w:t>
            </w:r>
          </w:p>
        </w:tc>
        <w:tc>
          <w:tcPr>
            <w:tcW w:w="1642" w:type="dxa"/>
          </w:tcPr>
          <w:p w14:paraId="657407A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F568A0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25F9174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FFE497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5467A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619C90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641534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324A6E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022E8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0B23C0E4" w14:textId="77777777" w:rsidTr="00F0762D">
        <w:trPr>
          <w:trHeight w:val="338"/>
        </w:trPr>
        <w:tc>
          <w:tcPr>
            <w:tcW w:w="4508" w:type="dxa"/>
            <w:gridSpan w:val="2"/>
          </w:tcPr>
          <w:p w14:paraId="52FA68D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Father’s educational level</w:t>
            </w:r>
          </w:p>
        </w:tc>
        <w:tc>
          <w:tcPr>
            <w:tcW w:w="1642" w:type="dxa"/>
          </w:tcPr>
          <w:p w14:paraId="6B95220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3472E2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6CC340B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995F06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833EC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B009DC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1D94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EE82CC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C0A1DB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777DFE71" w14:textId="77777777" w:rsidTr="00F0762D">
        <w:trPr>
          <w:trHeight w:val="338"/>
        </w:trPr>
        <w:tc>
          <w:tcPr>
            <w:tcW w:w="0" w:type="auto"/>
          </w:tcPr>
          <w:p w14:paraId="75ABAD8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62C6DC1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versity education</w:t>
            </w:r>
          </w:p>
        </w:tc>
        <w:tc>
          <w:tcPr>
            <w:tcW w:w="1642" w:type="dxa"/>
          </w:tcPr>
          <w:p w14:paraId="017B660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97 (0.72–1.31)</w:t>
            </w:r>
          </w:p>
        </w:tc>
        <w:tc>
          <w:tcPr>
            <w:tcW w:w="780" w:type="dxa"/>
          </w:tcPr>
          <w:p w14:paraId="7604BC2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585" w:type="dxa"/>
          </w:tcPr>
          <w:p w14:paraId="2EB3202D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E6350B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8DA08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E54BB2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88 (0.49–1.60)</w:t>
            </w:r>
          </w:p>
        </w:tc>
        <w:tc>
          <w:tcPr>
            <w:tcW w:w="0" w:type="auto"/>
          </w:tcPr>
          <w:p w14:paraId="039CAC0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615" w:type="dxa"/>
          </w:tcPr>
          <w:p w14:paraId="2C802864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B9A3F5F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4B01486F" w14:textId="77777777" w:rsidTr="00F0762D">
        <w:trPr>
          <w:trHeight w:val="338"/>
        </w:trPr>
        <w:tc>
          <w:tcPr>
            <w:tcW w:w="0" w:type="auto"/>
          </w:tcPr>
          <w:p w14:paraId="37973A9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3FAEE741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university</w:t>
            </w:r>
          </w:p>
        </w:tc>
        <w:tc>
          <w:tcPr>
            <w:tcW w:w="1642" w:type="dxa"/>
          </w:tcPr>
          <w:p w14:paraId="33EA77E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506200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7084B5F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4403B47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F2EDC6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3C9109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38E2FC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0CC6EC3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DC21DE2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75BE25EA" w14:textId="77777777" w:rsidTr="00F0762D">
        <w:trPr>
          <w:trHeight w:val="338"/>
        </w:trPr>
        <w:tc>
          <w:tcPr>
            <w:tcW w:w="4508" w:type="dxa"/>
            <w:gridSpan w:val="2"/>
          </w:tcPr>
          <w:p w14:paraId="0B44A25E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Mother’s educational level</w:t>
            </w:r>
          </w:p>
        </w:tc>
        <w:tc>
          <w:tcPr>
            <w:tcW w:w="1642" w:type="dxa"/>
          </w:tcPr>
          <w:p w14:paraId="6315B40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2A8867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263BBB8E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C970A21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6C822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2C92CA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264B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E9DE7B1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CE41C7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3C08DD7F" w14:textId="77777777" w:rsidTr="00F0762D">
        <w:trPr>
          <w:trHeight w:val="338"/>
        </w:trPr>
        <w:tc>
          <w:tcPr>
            <w:tcW w:w="0" w:type="auto"/>
          </w:tcPr>
          <w:p w14:paraId="1AC16BC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951A9F6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versity education</w:t>
            </w:r>
          </w:p>
        </w:tc>
        <w:tc>
          <w:tcPr>
            <w:tcW w:w="1642" w:type="dxa"/>
          </w:tcPr>
          <w:p w14:paraId="1CF1F9F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18 (0.88–1.57)</w:t>
            </w:r>
          </w:p>
        </w:tc>
        <w:tc>
          <w:tcPr>
            <w:tcW w:w="780" w:type="dxa"/>
          </w:tcPr>
          <w:p w14:paraId="0A0F4A0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585" w:type="dxa"/>
          </w:tcPr>
          <w:p w14:paraId="0797CB75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56503F8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56315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58AF8DD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38 (0.78–2.45)</w:t>
            </w:r>
          </w:p>
        </w:tc>
        <w:tc>
          <w:tcPr>
            <w:tcW w:w="0" w:type="auto"/>
          </w:tcPr>
          <w:p w14:paraId="61E0D2E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615" w:type="dxa"/>
          </w:tcPr>
          <w:p w14:paraId="090806C5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</w:tcPr>
          <w:p w14:paraId="13F86A0B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B945E5C" w14:textId="77777777" w:rsidTr="00F0762D">
        <w:trPr>
          <w:trHeight w:val="338"/>
        </w:trPr>
        <w:tc>
          <w:tcPr>
            <w:tcW w:w="0" w:type="auto"/>
          </w:tcPr>
          <w:p w14:paraId="3B261F2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40855EED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419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university</w:t>
            </w:r>
          </w:p>
        </w:tc>
        <w:tc>
          <w:tcPr>
            <w:tcW w:w="1642" w:type="dxa"/>
          </w:tcPr>
          <w:p w14:paraId="579782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A73E27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AC30E7F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100B3C" w14:textId="77777777" w:rsidR="008A0D93" w:rsidRPr="00F121D2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8BC24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EA8201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2E2E79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5DB8DA1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2D54A68" w14:textId="77777777" w:rsidR="008A0D93" w:rsidRPr="00CE0C3A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6A58111C" w14:textId="77777777" w:rsidTr="00F0762D">
        <w:trPr>
          <w:trHeight w:val="338"/>
        </w:trPr>
        <w:tc>
          <w:tcPr>
            <w:tcW w:w="4508" w:type="dxa"/>
            <w:gridSpan w:val="2"/>
          </w:tcPr>
          <w:p w14:paraId="75F4BC72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SHS, advertisement, or promotion</w:t>
            </w:r>
          </w:p>
        </w:tc>
        <w:tc>
          <w:tcPr>
            <w:tcW w:w="1642" w:type="dxa"/>
          </w:tcPr>
          <w:p w14:paraId="48EE572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A914E3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373CF1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CDD215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A54DAF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46170A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C7E1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AEEA2C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E8A03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5DB386C7" w14:textId="77777777" w:rsidTr="00F0762D">
        <w:trPr>
          <w:trHeight w:val="338"/>
        </w:trPr>
        <w:tc>
          <w:tcPr>
            <w:tcW w:w="4508" w:type="dxa"/>
            <w:gridSpan w:val="2"/>
          </w:tcPr>
          <w:p w14:paraId="4F954DEA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at home</w:t>
            </w:r>
          </w:p>
        </w:tc>
        <w:tc>
          <w:tcPr>
            <w:tcW w:w="1642" w:type="dxa"/>
          </w:tcPr>
          <w:p w14:paraId="2DDAF5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40FEEB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246193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642C71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DCDBA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5E474A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B3D3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F4798E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C1CBC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606A087" w14:textId="77777777" w:rsidTr="00F0762D">
        <w:trPr>
          <w:trHeight w:val="338"/>
        </w:trPr>
        <w:tc>
          <w:tcPr>
            <w:tcW w:w="0" w:type="auto"/>
          </w:tcPr>
          <w:p w14:paraId="4B46794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69A8663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7C667E1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93 (1.40–2.66)</w:t>
            </w:r>
          </w:p>
        </w:tc>
        <w:tc>
          <w:tcPr>
            <w:tcW w:w="780" w:type="dxa"/>
          </w:tcPr>
          <w:p w14:paraId="02FFE2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2DA58BF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2F7179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6" w:type="dxa"/>
          </w:tcPr>
          <w:p w14:paraId="1C4FCCD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3C71888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27 (2.33–7.83)</w:t>
            </w:r>
          </w:p>
        </w:tc>
        <w:tc>
          <w:tcPr>
            <w:tcW w:w="0" w:type="auto"/>
          </w:tcPr>
          <w:p w14:paraId="6A8E8C2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79A2FB4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37 (1.21–4.65)</w:t>
            </w:r>
          </w:p>
        </w:tc>
        <w:tc>
          <w:tcPr>
            <w:tcW w:w="780" w:type="dxa"/>
          </w:tcPr>
          <w:p w14:paraId="7C8F719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8A0D93" w:rsidRPr="00933636" w14:paraId="5A88B77C" w14:textId="77777777" w:rsidTr="00F0762D">
        <w:trPr>
          <w:trHeight w:val="338"/>
        </w:trPr>
        <w:tc>
          <w:tcPr>
            <w:tcW w:w="0" w:type="auto"/>
          </w:tcPr>
          <w:p w14:paraId="674924B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7C11AFB4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4D8E93E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1CE284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CEC916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A91D85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25012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EAA31E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24A153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F1C705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10F7F0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1392FF05" w14:textId="77777777" w:rsidTr="00F0762D">
        <w:trPr>
          <w:trHeight w:val="338"/>
        </w:trPr>
        <w:tc>
          <w:tcPr>
            <w:tcW w:w="4508" w:type="dxa"/>
            <w:gridSpan w:val="2"/>
          </w:tcPr>
          <w:p w14:paraId="49F3F3A0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in an enclosed public place</w:t>
            </w:r>
          </w:p>
        </w:tc>
        <w:tc>
          <w:tcPr>
            <w:tcW w:w="1642" w:type="dxa"/>
          </w:tcPr>
          <w:p w14:paraId="2ED62A5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9228CE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6D83DF6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71DF3F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262A1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A28C36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E83C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B72CFF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EA24DE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9466365" w14:textId="77777777" w:rsidTr="00F0762D">
        <w:trPr>
          <w:trHeight w:val="338"/>
        </w:trPr>
        <w:tc>
          <w:tcPr>
            <w:tcW w:w="0" w:type="auto"/>
          </w:tcPr>
          <w:p w14:paraId="094E187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40D692C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61886B9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68 (1.10–2.58)</w:t>
            </w:r>
          </w:p>
        </w:tc>
        <w:tc>
          <w:tcPr>
            <w:tcW w:w="780" w:type="dxa"/>
          </w:tcPr>
          <w:p w14:paraId="499458F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585" w:type="dxa"/>
          </w:tcPr>
          <w:p w14:paraId="5B2514A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89540B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36" w:type="dxa"/>
          </w:tcPr>
          <w:p w14:paraId="50E0EA0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5F7FBD5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02 (0.79–5.15)</w:t>
            </w:r>
          </w:p>
        </w:tc>
        <w:tc>
          <w:tcPr>
            <w:tcW w:w="0" w:type="auto"/>
          </w:tcPr>
          <w:p w14:paraId="428F19B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615" w:type="dxa"/>
          </w:tcPr>
          <w:p w14:paraId="06DAE916" w14:textId="77777777" w:rsidR="008A0D93" w:rsidRPr="00D022A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</w:tcPr>
          <w:p w14:paraId="172CB5C7" w14:textId="77777777" w:rsidR="008A0D93" w:rsidRPr="00D022A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7BA880CD" w14:textId="77777777" w:rsidTr="00F0762D">
        <w:trPr>
          <w:trHeight w:val="338"/>
        </w:trPr>
        <w:tc>
          <w:tcPr>
            <w:tcW w:w="0" w:type="auto"/>
          </w:tcPr>
          <w:p w14:paraId="0C5FD3D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34E90C8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081532E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304EB77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6E1FB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367FBC7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6ECF3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F0F651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CA5F87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63A20FB" w14:textId="77777777" w:rsidR="008A0D93" w:rsidRPr="00D022A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103406" w14:textId="77777777" w:rsidR="008A0D93" w:rsidRPr="00D022A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799CE58B" w14:textId="77777777" w:rsidTr="00F0762D">
        <w:trPr>
          <w:trHeight w:val="338"/>
        </w:trPr>
        <w:tc>
          <w:tcPr>
            <w:tcW w:w="4508" w:type="dxa"/>
            <w:gridSpan w:val="2"/>
          </w:tcPr>
          <w:p w14:paraId="0A622246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in an outdoor public place</w:t>
            </w:r>
          </w:p>
        </w:tc>
        <w:tc>
          <w:tcPr>
            <w:tcW w:w="1642" w:type="dxa"/>
          </w:tcPr>
          <w:p w14:paraId="71C99D2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EA018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ED4D28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59C635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B9C27E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0B4535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EEED5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913817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C5B677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8A80446" w14:textId="77777777" w:rsidTr="00F0762D">
        <w:trPr>
          <w:trHeight w:val="338"/>
        </w:trPr>
        <w:tc>
          <w:tcPr>
            <w:tcW w:w="0" w:type="auto"/>
          </w:tcPr>
          <w:p w14:paraId="131EF0D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250B59BB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3F7E0FA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49 (0.95–2.34)</w:t>
            </w:r>
          </w:p>
        </w:tc>
        <w:tc>
          <w:tcPr>
            <w:tcW w:w="780" w:type="dxa"/>
          </w:tcPr>
          <w:p w14:paraId="622C81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85" w:type="dxa"/>
          </w:tcPr>
          <w:p w14:paraId="60756A74" w14:textId="77777777" w:rsidR="008A0D93" w:rsidRPr="006A37E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381DF1A" w14:textId="77777777" w:rsidR="008A0D93" w:rsidRPr="006A37E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589EB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7ACCD9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8.72 (1.20–63.54)</w:t>
            </w:r>
          </w:p>
        </w:tc>
        <w:tc>
          <w:tcPr>
            <w:tcW w:w="0" w:type="auto"/>
          </w:tcPr>
          <w:p w14:paraId="1FC5833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615" w:type="dxa"/>
          </w:tcPr>
          <w:p w14:paraId="77471EA8" w14:textId="77777777" w:rsidR="008A0D93" w:rsidRPr="007C50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0F9">
              <w:rPr>
                <w:rFonts w:ascii="Times New Roman" w:hAnsi="Times New Roman" w:cs="Times New Roman"/>
                <w:sz w:val="20"/>
                <w:szCs w:val="20"/>
              </w:rPr>
              <w:t>6.29 (0.83–47.78)</w:t>
            </w:r>
          </w:p>
        </w:tc>
        <w:tc>
          <w:tcPr>
            <w:tcW w:w="780" w:type="dxa"/>
          </w:tcPr>
          <w:p w14:paraId="7E6FF8C8" w14:textId="77777777" w:rsidR="008A0D93" w:rsidRPr="007C50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F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8A0D93" w:rsidRPr="00933636" w14:paraId="3694D94D" w14:textId="77777777" w:rsidTr="00F0762D">
        <w:trPr>
          <w:trHeight w:val="338"/>
        </w:trPr>
        <w:tc>
          <w:tcPr>
            <w:tcW w:w="0" w:type="auto"/>
          </w:tcPr>
          <w:p w14:paraId="50B8AF6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82D97D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682737B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391908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42620FC3" w14:textId="77777777" w:rsidR="008A0D93" w:rsidRPr="006A37E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70396B0" w14:textId="77777777" w:rsidR="008A0D93" w:rsidRPr="006A37EC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B8B88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C8BDDA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CC3E60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25C6C84" w14:textId="77777777" w:rsidR="008A0D93" w:rsidRPr="007C50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50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EBBD2DA" w14:textId="77777777" w:rsidR="008A0D93" w:rsidRPr="007C50F9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9F14A4A" w14:textId="77777777" w:rsidTr="00F0762D">
        <w:trPr>
          <w:trHeight w:val="338"/>
        </w:trPr>
        <w:tc>
          <w:tcPr>
            <w:tcW w:w="4508" w:type="dxa"/>
            <w:gridSpan w:val="2"/>
          </w:tcPr>
          <w:p w14:paraId="07612C3A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nessed tobacco use in/outside of school premises</w:t>
            </w:r>
          </w:p>
        </w:tc>
        <w:tc>
          <w:tcPr>
            <w:tcW w:w="1642" w:type="dxa"/>
          </w:tcPr>
          <w:p w14:paraId="35EA6AF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D163A8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8D1359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D020A8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25A654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0EC7AC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E4B2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A051BF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10F7B1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7B4D264C" w14:textId="77777777" w:rsidTr="00F0762D">
        <w:trPr>
          <w:trHeight w:val="338"/>
        </w:trPr>
        <w:tc>
          <w:tcPr>
            <w:tcW w:w="0" w:type="auto"/>
          </w:tcPr>
          <w:p w14:paraId="28BBD02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482E1947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2B8C84D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79 (1.32–2.42)</w:t>
            </w:r>
          </w:p>
        </w:tc>
        <w:tc>
          <w:tcPr>
            <w:tcW w:w="780" w:type="dxa"/>
          </w:tcPr>
          <w:p w14:paraId="48D13A5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1DB72C3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80–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727037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236" w:type="dxa"/>
          </w:tcPr>
          <w:p w14:paraId="4EBC670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2CCA963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95 (1.05–3.65)</w:t>
            </w:r>
          </w:p>
        </w:tc>
        <w:tc>
          <w:tcPr>
            <w:tcW w:w="0" w:type="auto"/>
          </w:tcPr>
          <w:p w14:paraId="72F0DD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615" w:type="dxa"/>
          </w:tcPr>
          <w:p w14:paraId="1D73E8D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77 (0.38–1.57)</w:t>
            </w:r>
          </w:p>
        </w:tc>
        <w:tc>
          <w:tcPr>
            <w:tcW w:w="780" w:type="dxa"/>
          </w:tcPr>
          <w:p w14:paraId="02B8818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8A0D93" w:rsidRPr="00933636" w14:paraId="642C37D1" w14:textId="77777777" w:rsidTr="00F0762D">
        <w:trPr>
          <w:trHeight w:val="338"/>
        </w:trPr>
        <w:tc>
          <w:tcPr>
            <w:tcW w:w="0" w:type="auto"/>
          </w:tcPr>
          <w:p w14:paraId="59C33C2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31E78F64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1B74C66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9EBED1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AF2F0A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50829E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3DB72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BA81A6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B0A977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061C89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257FA5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442816E0" w14:textId="77777777" w:rsidTr="00F0762D">
        <w:trPr>
          <w:trHeight w:val="338"/>
        </w:trPr>
        <w:tc>
          <w:tcPr>
            <w:tcW w:w="4508" w:type="dxa"/>
            <w:gridSpan w:val="2"/>
          </w:tcPr>
          <w:p w14:paraId="0F664710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Observed tobacco use on TV, in videos, or in movies </w:t>
            </w:r>
          </w:p>
        </w:tc>
        <w:tc>
          <w:tcPr>
            <w:tcW w:w="1642" w:type="dxa"/>
          </w:tcPr>
          <w:p w14:paraId="61C0E72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06FF7A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227C24D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9D68C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4C86D2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80F93F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BF95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889688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7CE34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5172A1E" w14:textId="77777777" w:rsidTr="00F0762D">
        <w:trPr>
          <w:trHeight w:val="338"/>
        </w:trPr>
        <w:tc>
          <w:tcPr>
            <w:tcW w:w="0" w:type="auto"/>
          </w:tcPr>
          <w:p w14:paraId="5102616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6360421A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7ED4BF6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74 (1.20–2.52)</w:t>
            </w:r>
          </w:p>
        </w:tc>
        <w:tc>
          <w:tcPr>
            <w:tcW w:w="780" w:type="dxa"/>
          </w:tcPr>
          <w:p w14:paraId="42C0AC9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585" w:type="dxa"/>
          </w:tcPr>
          <w:p w14:paraId="74A9D73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780" w:type="dxa"/>
          </w:tcPr>
          <w:p w14:paraId="32B292A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07B0EEB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29C247A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59 (1.09–6.16)</w:t>
            </w:r>
          </w:p>
        </w:tc>
        <w:tc>
          <w:tcPr>
            <w:tcW w:w="0" w:type="auto"/>
          </w:tcPr>
          <w:p w14:paraId="1D43D0D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615" w:type="dxa"/>
          </w:tcPr>
          <w:p w14:paraId="4DAEEB7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34 (0.52–3.48)</w:t>
            </w:r>
          </w:p>
        </w:tc>
        <w:tc>
          <w:tcPr>
            <w:tcW w:w="780" w:type="dxa"/>
          </w:tcPr>
          <w:p w14:paraId="4A8D2D7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8A0D93" w:rsidRPr="00933636" w14:paraId="7DE49057" w14:textId="77777777" w:rsidTr="00F0762D">
        <w:trPr>
          <w:trHeight w:val="338"/>
        </w:trPr>
        <w:tc>
          <w:tcPr>
            <w:tcW w:w="0" w:type="auto"/>
          </w:tcPr>
          <w:p w14:paraId="04B7979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123F5BC4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23B034D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39E8C0C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138588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9A807E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E442E3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8ADD32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89D9C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6748EF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09E8F1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10E5D55" w14:textId="77777777" w:rsidTr="00F0762D">
        <w:trPr>
          <w:trHeight w:val="338"/>
        </w:trPr>
        <w:tc>
          <w:tcPr>
            <w:tcW w:w="4508" w:type="dxa"/>
            <w:gridSpan w:val="2"/>
          </w:tcPr>
          <w:p w14:paraId="448246C7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Exposed to point-of-sale tobacco advertisement or promotion</w:t>
            </w:r>
          </w:p>
        </w:tc>
        <w:tc>
          <w:tcPr>
            <w:tcW w:w="1642" w:type="dxa"/>
          </w:tcPr>
          <w:p w14:paraId="54E20CC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F11B30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650E8B0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9F88A3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EDC72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A27032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B1AA0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BD43F2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88BED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5480CEB" w14:textId="77777777" w:rsidTr="00F0762D">
        <w:trPr>
          <w:trHeight w:val="338"/>
        </w:trPr>
        <w:tc>
          <w:tcPr>
            <w:tcW w:w="0" w:type="auto"/>
          </w:tcPr>
          <w:p w14:paraId="3F1F38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2BD40AA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00A8DF1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92 (2.16–3.96)</w:t>
            </w:r>
          </w:p>
        </w:tc>
        <w:tc>
          <w:tcPr>
            <w:tcW w:w="780" w:type="dxa"/>
          </w:tcPr>
          <w:p w14:paraId="698340F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6B5FDB6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1.61–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771195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8E71D4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455A85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46 (2.42–8.23)</w:t>
            </w:r>
          </w:p>
        </w:tc>
        <w:tc>
          <w:tcPr>
            <w:tcW w:w="0" w:type="auto"/>
          </w:tcPr>
          <w:p w14:paraId="3CC7451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3B27E3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85 (1.40–5.82)</w:t>
            </w:r>
          </w:p>
        </w:tc>
        <w:tc>
          <w:tcPr>
            <w:tcW w:w="780" w:type="dxa"/>
          </w:tcPr>
          <w:p w14:paraId="31A1BFC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A0D93" w:rsidRPr="00933636" w14:paraId="09C5A044" w14:textId="77777777" w:rsidTr="00F0762D">
        <w:trPr>
          <w:trHeight w:val="338"/>
        </w:trPr>
        <w:tc>
          <w:tcPr>
            <w:tcW w:w="0" w:type="auto"/>
          </w:tcPr>
          <w:p w14:paraId="582446F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2C48440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4812360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DAFC63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B553A9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FB5E60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045C02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EEA7C7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4B53C8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7DF6DC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183D66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300AF075" w14:textId="77777777" w:rsidTr="00F0762D">
        <w:trPr>
          <w:trHeight w:val="338"/>
        </w:trPr>
        <w:tc>
          <w:tcPr>
            <w:tcW w:w="4508" w:type="dxa"/>
            <w:gridSpan w:val="2"/>
          </w:tcPr>
          <w:p w14:paraId="7DA1F890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Exposed to online (social media platforms) tobacco advertisement or promotion</w:t>
            </w:r>
          </w:p>
        </w:tc>
        <w:tc>
          <w:tcPr>
            <w:tcW w:w="1642" w:type="dxa"/>
          </w:tcPr>
          <w:p w14:paraId="49C99E6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CFAE0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85390F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8EC3DF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A11695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904300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B3B0E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896230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2CB65B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66779A00" w14:textId="77777777" w:rsidTr="00F0762D">
        <w:trPr>
          <w:trHeight w:val="338"/>
        </w:trPr>
        <w:tc>
          <w:tcPr>
            <w:tcW w:w="0" w:type="auto"/>
          </w:tcPr>
          <w:p w14:paraId="2EB7887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1FA9CB6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165AD26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73 (1.23–2.45)</w:t>
            </w:r>
          </w:p>
        </w:tc>
        <w:tc>
          <w:tcPr>
            <w:tcW w:w="780" w:type="dxa"/>
          </w:tcPr>
          <w:p w14:paraId="35467C8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85" w:type="dxa"/>
          </w:tcPr>
          <w:p w14:paraId="6C2523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64–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7DC90D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6" w:type="dxa"/>
          </w:tcPr>
          <w:p w14:paraId="13ACBE9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6518EC8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3.21 (1.73–5.97)</w:t>
            </w:r>
          </w:p>
        </w:tc>
        <w:tc>
          <w:tcPr>
            <w:tcW w:w="0" w:type="auto"/>
          </w:tcPr>
          <w:p w14:paraId="0836643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9B03B4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24 (0.58–2.62)</w:t>
            </w:r>
          </w:p>
        </w:tc>
        <w:tc>
          <w:tcPr>
            <w:tcW w:w="780" w:type="dxa"/>
          </w:tcPr>
          <w:p w14:paraId="68DFA2D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8A0D93" w:rsidRPr="00933636" w14:paraId="7B067D06" w14:textId="77777777" w:rsidTr="00F0762D">
        <w:trPr>
          <w:trHeight w:val="338"/>
        </w:trPr>
        <w:tc>
          <w:tcPr>
            <w:tcW w:w="0" w:type="auto"/>
          </w:tcPr>
          <w:p w14:paraId="155BE82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1E657E5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7CC6AE5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D1B9B7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72752C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A9FB1E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79A0D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41B7C5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D7D1C2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3ADA6C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7E443B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B4E416C" w14:textId="77777777" w:rsidTr="00F0762D">
        <w:trPr>
          <w:trHeight w:val="338"/>
        </w:trPr>
        <w:tc>
          <w:tcPr>
            <w:tcW w:w="4508" w:type="dxa"/>
            <w:gridSpan w:val="2"/>
          </w:tcPr>
          <w:p w14:paraId="42F73C3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Ever used non-tobacco products with tobacco company or tobacco product name, brand logo or picture on it</w:t>
            </w:r>
          </w:p>
        </w:tc>
        <w:tc>
          <w:tcPr>
            <w:tcW w:w="1642" w:type="dxa"/>
          </w:tcPr>
          <w:p w14:paraId="21CD557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D5436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2C28E8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CE17D7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1965A0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0099B3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33AA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A3E1E0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C134BC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18FA44F0" w14:textId="77777777" w:rsidTr="00F0762D">
        <w:trPr>
          <w:trHeight w:val="338"/>
        </w:trPr>
        <w:tc>
          <w:tcPr>
            <w:tcW w:w="0" w:type="auto"/>
          </w:tcPr>
          <w:p w14:paraId="74308DF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5C2623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0D3EC80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3.29 (2.08–5.19)</w:t>
            </w:r>
          </w:p>
        </w:tc>
        <w:tc>
          <w:tcPr>
            <w:tcW w:w="780" w:type="dxa"/>
          </w:tcPr>
          <w:p w14:paraId="3C8B70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4C6EA46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BA580B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36" w:type="dxa"/>
          </w:tcPr>
          <w:p w14:paraId="2747FE5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0FF628B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6.50 (3.20–13.21)</w:t>
            </w:r>
          </w:p>
        </w:tc>
        <w:tc>
          <w:tcPr>
            <w:tcW w:w="0" w:type="auto"/>
          </w:tcPr>
          <w:p w14:paraId="7185337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E1482E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47 (0.47–4.54)</w:t>
            </w:r>
          </w:p>
        </w:tc>
        <w:tc>
          <w:tcPr>
            <w:tcW w:w="780" w:type="dxa"/>
          </w:tcPr>
          <w:p w14:paraId="13ED7DA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8A0D93" w:rsidRPr="00933636" w14:paraId="1769430E" w14:textId="77777777" w:rsidTr="00F0762D">
        <w:trPr>
          <w:trHeight w:val="338"/>
        </w:trPr>
        <w:tc>
          <w:tcPr>
            <w:tcW w:w="0" w:type="auto"/>
          </w:tcPr>
          <w:p w14:paraId="543379C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55D4029D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41751EC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52A4E5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30B891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C960C8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6B1EC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F88048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022287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9769E3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6A0870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66029856" w14:textId="77777777" w:rsidTr="00F0762D">
        <w:trPr>
          <w:trHeight w:val="338"/>
        </w:trPr>
        <w:tc>
          <w:tcPr>
            <w:tcW w:w="4508" w:type="dxa"/>
            <w:gridSpan w:val="2"/>
          </w:tcPr>
          <w:p w14:paraId="3C3E414F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Currently using non-tobacco products with tobacco company or tobacco product name, brand logo or picture on it</w:t>
            </w:r>
          </w:p>
        </w:tc>
        <w:tc>
          <w:tcPr>
            <w:tcW w:w="1642" w:type="dxa"/>
          </w:tcPr>
          <w:p w14:paraId="3B5C49A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E81FF8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C34CDE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0CC44C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76632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3C77EA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51B2B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440FFB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C9F4AB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0E931AF6" w14:textId="77777777" w:rsidTr="00F0762D">
        <w:trPr>
          <w:trHeight w:val="338"/>
        </w:trPr>
        <w:tc>
          <w:tcPr>
            <w:tcW w:w="0" w:type="auto"/>
          </w:tcPr>
          <w:p w14:paraId="0C9B021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31AD21CD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59F6745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3.78 (2.27–6.29)</w:t>
            </w:r>
          </w:p>
        </w:tc>
        <w:tc>
          <w:tcPr>
            <w:tcW w:w="780" w:type="dxa"/>
          </w:tcPr>
          <w:p w14:paraId="5ED9F04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69E43A0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393BF2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36" w:type="dxa"/>
          </w:tcPr>
          <w:p w14:paraId="0619A22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206F4BD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8.36 (3.99–17.51)</w:t>
            </w:r>
          </w:p>
        </w:tc>
        <w:tc>
          <w:tcPr>
            <w:tcW w:w="0" w:type="auto"/>
          </w:tcPr>
          <w:p w14:paraId="68BCAF5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99EDC8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3.15 (0.96–10.38)</w:t>
            </w:r>
          </w:p>
        </w:tc>
        <w:tc>
          <w:tcPr>
            <w:tcW w:w="780" w:type="dxa"/>
          </w:tcPr>
          <w:p w14:paraId="4E7F8EB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8A0D93" w:rsidRPr="00933636" w14:paraId="60EE6351" w14:textId="77777777" w:rsidTr="00F0762D">
        <w:trPr>
          <w:trHeight w:val="338"/>
        </w:trPr>
        <w:tc>
          <w:tcPr>
            <w:tcW w:w="0" w:type="auto"/>
          </w:tcPr>
          <w:p w14:paraId="3C7E1B5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4CEBDFDA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0FF782B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55E7C2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4CCA2B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98AAD6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82A41D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82CF2F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F72562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060279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73DC2E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08AA4A8F" w14:textId="77777777" w:rsidTr="00F0762D">
        <w:trPr>
          <w:trHeight w:val="338"/>
        </w:trPr>
        <w:tc>
          <w:tcPr>
            <w:tcW w:w="4508" w:type="dxa"/>
            <w:gridSpan w:val="2"/>
          </w:tcPr>
          <w:p w14:paraId="3464F22B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t offer and/or received complimentary tobacco products</w:t>
            </w:r>
          </w:p>
        </w:tc>
        <w:tc>
          <w:tcPr>
            <w:tcW w:w="1642" w:type="dxa"/>
          </w:tcPr>
          <w:p w14:paraId="1FAB2A0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476F55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62AE5B4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5EF87E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3CB69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1351E8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E2492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D1CA0D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E539C9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091A2D78" w14:textId="77777777" w:rsidTr="00F0762D">
        <w:trPr>
          <w:trHeight w:val="338"/>
        </w:trPr>
        <w:tc>
          <w:tcPr>
            <w:tcW w:w="0" w:type="auto"/>
          </w:tcPr>
          <w:p w14:paraId="07FB084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447A15DD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1AA5995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2.62 (1.63–4.22)</w:t>
            </w:r>
          </w:p>
        </w:tc>
        <w:tc>
          <w:tcPr>
            <w:tcW w:w="780" w:type="dxa"/>
          </w:tcPr>
          <w:p w14:paraId="5DF8D1E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2D99A4A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A4F29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14:paraId="4A04B7E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3211008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4.01 (1.82–8.82)</w:t>
            </w:r>
          </w:p>
        </w:tc>
        <w:tc>
          <w:tcPr>
            <w:tcW w:w="0" w:type="auto"/>
          </w:tcPr>
          <w:p w14:paraId="514CFC9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182779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95 (0.35–2.58)</w:t>
            </w:r>
          </w:p>
        </w:tc>
        <w:tc>
          <w:tcPr>
            <w:tcW w:w="780" w:type="dxa"/>
          </w:tcPr>
          <w:p w14:paraId="5532635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8A0D93" w:rsidRPr="00933636" w14:paraId="17B79288" w14:textId="77777777" w:rsidTr="00F0762D">
        <w:trPr>
          <w:trHeight w:val="338"/>
        </w:trPr>
        <w:tc>
          <w:tcPr>
            <w:tcW w:w="0" w:type="auto"/>
          </w:tcPr>
          <w:p w14:paraId="4C4F09C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0F37893D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6098B07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5CB7A89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CCC7CE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1BDFA88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E50B58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951EE1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728AD2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E88344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4A4A194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1B4B1E6F" w14:textId="77777777" w:rsidTr="00F0762D">
        <w:trPr>
          <w:trHeight w:val="338"/>
        </w:trPr>
        <w:tc>
          <w:tcPr>
            <w:tcW w:w="4508" w:type="dxa"/>
            <w:gridSpan w:val="2"/>
          </w:tcPr>
          <w:p w14:paraId="787D1C8E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education and regulatory knowledge</w:t>
            </w:r>
          </w:p>
        </w:tc>
        <w:tc>
          <w:tcPr>
            <w:tcW w:w="1642" w:type="dxa"/>
          </w:tcPr>
          <w:p w14:paraId="72BD79C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9F5D3C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6CA8FA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3F6A88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8AC243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EF68F2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DF7D7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FDD79C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E95939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5272FF6E" w14:textId="77777777" w:rsidTr="00F0762D">
        <w:trPr>
          <w:trHeight w:val="338"/>
        </w:trPr>
        <w:tc>
          <w:tcPr>
            <w:tcW w:w="4508" w:type="dxa"/>
            <w:gridSpan w:val="2"/>
          </w:tcPr>
          <w:p w14:paraId="2BDB4C5C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Have received health education on the risks of tobacco use</w:t>
            </w:r>
          </w:p>
        </w:tc>
        <w:tc>
          <w:tcPr>
            <w:tcW w:w="1642" w:type="dxa"/>
          </w:tcPr>
          <w:p w14:paraId="170D3C9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1D943A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705CB6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45988A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DD7FF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183BB4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4F06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978910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16107C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3D3A4D50" w14:textId="77777777" w:rsidTr="00F0762D">
        <w:trPr>
          <w:trHeight w:val="338"/>
        </w:trPr>
        <w:tc>
          <w:tcPr>
            <w:tcW w:w="0" w:type="auto"/>
          </w:tcPr>
          <w:p w14:paraId="20BDFF0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33ED3769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2E7393C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9 (0.41–0.86)</w:t>
            </w:r>
          </w:p>
        </w:tc>
        <w:tc>
          <w:tcPr>
            <w:tcW w:w="780" w:type="dxa"/>
          </w:tcPr>
          <w:p w14:paraId="22F8407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85" w:type="dxa"/>
          </w:tcPr>
          <w:p w14:paraId="28CCBCB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16F880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36" w:type="dxa"/>
          </w:tcPr>
          <w:p w14:paraId="3EC2311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3AE1E9D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9 (0.15–0.55)</w:t>
            </w:r>
          </w:p>
        </w:tc>
        <w:tc>
          <w:tcPr>
            <w:tcW w:w="0" w:type="auto"/>
          </w:tcPr>
          <w:p w14:paraId="07D4B69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066CD43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27 (0.13–0.56)</w:t>
            </w:r>
          </w:p>
        </w:tc>
        <w:tc>
          <w:tcPr>
            <w:tcW w:w="780" w:type="dxa"/>
          </w:tcPr>
          <w:p w14:paraId="1816C96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A0D93" w:rsidRPr="00933636" w14:paraId="5E93E313" w14:textId="77777777" w:rsidTr="00437252">
        <w:trPr>
          <w:trHeight w:val="338"/>
        </w:trPr>
        <w:tc>
          <w:tcPr>
            <w:tcW w:w="0" w:type="auto"/>
          </w:tcPr>
          <w:p w14:paraId="00B4D36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341FBC8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</w:tcPr>
          <w:p w14:paraId="408FC51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6689882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4538C1D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2D70489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9E992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A658EFC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2B270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384E3F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</w:tcPr>
          <w:p w14:paraId="0C2ABCA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259E7D38" w14:textId="77777777" w:rsidTr="00F0762D">
        <w:trPr>
          <w:trHeight w:val="338"/>
        </w:trPr>
        <w:tc>
          <w:tcPr>
            <w:tcW w:w="4508" w:type="dxa"/>
            <w:gridSpan w:val="2"/>
          </w:tcPr>
          <w:p w14:paraId="6A7B47A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Have knowledge about country’s tobacco control rules and regulations</w:t>
            </w:r>
          </w:p>
        </w:tc>
        <w:tc>
          <w:tcPr>
            <w:tcW w:w="1642" w:type="dxa"/>
          </w:tcPr>
          <w:p w14:paraId="16781C1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DAA36E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6BC7D3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81C810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88F699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0D1F96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AC04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E907E4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483824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D93" w:rsidRPr="00933636" w14:paraId="622785C1" w14:textId="77777777" w:rsidTr="00F0762D">
        <w:trPr>
          <w:trHeight w:val="338"/>
        </w:trPr>
        <w:tc>
          <w:tcPr>
            <w:tcW w:w="0" w:type="auto"/>
          </w:tcPr>
          <w:p w14:paraId="4C36936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</w:tcPr>
          <w:p w14:paraId="64C1A9E3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2" w:type="dxa"/>
          </w:tcPr>
          <w:p w14:paraId="749F50A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42 (0.30–0.59)</w:t>
            </w:r>
          </w:p>
        </w:tc>
        <w:tc>
          <w:tcPr>
            <w:tcW w:w="780" w:type="dxa"/>
          </w:tcPr>
          <w:p w14:paraId="1EE581F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5" w:type="dxa"/>
          </w:tcPr>
          <w:p w14:paraId="65B89BA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 xml:space="preserve"> (0.36–0.73)</w:t>
            </w:r>
          </w:p>
        </w:tc>
        <w:tc>
          <w:tcPr>
            <w:tcW w:w="780" w:type="dxa"/>
          </w:tcPr>
          <w:p w14:paraId="76384037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704630F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</w:tcPr>
          <w:p w14:paraId="2E5911A3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36 (0.19–0.68)</w:t>
            </w:r>
          </w:p>
        </w:tc>
        <w:tc>
          <w:tcPr>
            <w:tcW w:w="0" w:type="auto"/>
          </w:tcPr>
          <w:p w14:paraId="2A06763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615" w:type="dxa"/>
          </w:tcPr>
          <w:p w14:paraId="54F26B02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56 (0.28–1.13)</w:t>
            </w:r>
          </w:p>
        </w:tc>
        <w:tc>
          <w:tcPr>
            <w:tcW w:w="780" w:type="dxa"/>
          </w:tcPr>
          <w:p w14:paraId="730000B1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8A0D93" w:rsidRPr="00933636" w14:paraId="30FC0E2D" w14:textId="77777777" w:rsidTr="00437252">
        <w:trPr>
          <w:trHeight w:val="338"/>
        </w:trPr>
        <w:tc>
          <w:tcPr>
            <w:tcW w:w="0" w:type="auto"/>
            <w:tcBorders>
              <w:bottom w:val="single" w:sz="4" w:space="0" w:color="auto"/>
            </w:tcBorders>
          </w:tcPr>
          <w:p w14:paraId="214315E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14:paraId="25AC2220" w14:textId="77777777" w:rsidR="008A0D93" w:rsidRPr="00933636" w:rsidRDefault="008A0D93" w:rsidP="0014722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57A5EBFB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35AEB88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20A70BD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593BC3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A803EA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BAAE680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982B6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2F83B29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36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80272D5" w14:textId="77777777" w:rsidR="008A0D93" w:rsidRPr="00933636" w:rsidRDefault="008A0D93" w:rsidP="0014722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E4EB65" w14:textId="77777777" w:rsidR="00745B70" w:rsidRDefault="00745B70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0B8A20C" w14:textId="19D10CCE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7E72C0">
        <w:rPr>
          <w:rFonts w:ascii="Times New Roman" w:hAnsi="Times New Roman" w:cs="Times New Roman"/>
          <w:sz w:val="20"/>
          <w:szCs w:val="20"/>
        </w:rPr>
        <w:t xml:space="preserve">Note. OR – odds ratio; </w:t>
      </w:r>
      <w:r>
        <w:rPr>
          <w:rFonts w:ascii="Times New Roman" w:hAnsi="Times New Roman" w:cs="Times New Roman"/>
          <w:sz w:val="20"/>
          <w:szCs w:val="20"/>
        </w:rPr>
        <w:t xml:space="preserve">AOR – adjusted </w:t>
      </w:r>
      <w:r w:rsidRPr="0085701D">
        <w:rPr>
          <w:rFonts w:ascii="Times New Roman" w:hAnsi="Times New Roman" w:cs="Times New Roman"/>
          <w:sz w:val="20"/>
          <w:szCs w:val="20"/>
        </w:rPr>
        <w:t xml:space="preserve">odds ratio; CI – confidence interval; SHS – second hand smoke. </w:t>
      </w:r>
    </w:p>
    <w:p w14:paraId="562D8E0F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5701D">
        <w:rPr>
          <w:rFonts w:ascii="Times New Roman" w:hAnsi="Times New Roman" w:cs="Times New Roman"/>
          <w:sz w:val="20"/>
          <w:szCs w:val="20"/>
        </w:rPr>
        <w:t>Estimates are based on binary logistic regression with ever smokeless tobacco use as dependent variable.</w:t>
      </w:r>
    </w:p>
    <w:p w14:paraId="2CAFBE47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5701D">
        <w:rPr>
          <w:rFonts w:ascii="Times New Roman" w:hAnsi="Times New Roman" w:cs="Times New Roman"/>
          <w:sz w:val="20"/>
          <w:szCs w:val="20"/>
        </w:rPr>
        <w:t xml:space="preserve">Estimates are based on binary logistic regression with current smokeless tobacco use as dependent variable.  </w:t>
      </w:r>
    </w:p>
    <w:p w14:paraId="6D2361B0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701D">
        <w:rPr>
          <w:rFonts w:ascii="Times New Roman" w:hAnsi="Times New Roman" w:cs="Times New Roman"/>
          <w:sz w:val="20"/>
          <w:szCs w:val="20"/>
        </w:rPr>
        <w:t xml:space="preserve"> Adjusted for all significant variables in the unadjusted model of ever smokeless tobacco use.  </w:t>
      </w:r>
    </w:p>
    <w:p w14:paraId="01678A1D" w14:textId="77777777" w:rsidR="008A0D93" w:rsidRPr="0085701D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701D">
        <w:rPr>
          <w:rFonts w:ascii="Times New Roman" w:hAnsi="Times New Roman" w:cs="Times New Roman"/>
          <w:sz w:val="20"/>
          <w:szCs w:val="20"/>
        </w:rPr>
        <w:t xml:space="preserve"> Adjusted for all significant variables in the unadjusted model of current smokeless tobacco use.</w:t>
      </w:r>
    </w:p>
    <w:p w14:paraId="7C2A20AC" w14:textId="77777777" w:rsidR="008A0D93" w:rsidRDefault="008A0D93" w:rsidP="008A0D9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5701D">
        <w:rPr>
          <w:rFonts w:ascii="Times New Roman" w:hAnsi="Times New Roman" w:cs="Times New Roman"/>
          <w:sz w:val="20"/>
          <w:szCs w:val="20"/>
        </w:rPr>
        <w:t>Not estimable: Estimate could not be calculated due to insufficient observations or data imbalance.</w:t>
      </w:r>
    </w:p>
    <w:p w14:paraId="622C975E" w14:textId="77777777" w:rsidR="003A242F" w:rsidRPr="008C6756" w:rsidRDefault="003A242F" w:rsidP="008C6756">
      <w:pPr>
        <w:pStyle w:val="NoSpacing"/>
        <w:rPr>
          <w:rFonts w:ascii="Times New Roman" w:hAnsi="Times New Roman" w:cs="Times New Roman"/>
        </w:rPr>
      </w:pPr>
      <w:bookmarkStart w:id="1" w:name="_GoBack"/>
      <w:bookmarkEnd w:id="1"/>
    </w:p>
    <w:sectPr w:rsidR="003A242F" w:rsidRPr="008C6756" w:rsidSect="00091E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9B4D8C"/>
    <w:multiLevelType w:val="hybridMultilevel"/>
    <w:tmpl w:val="539E4604"/>
    <w:lvl w:ilvl="0" w:tplc="A13AC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AB43BF"/>
    <w:multiLevelType w:val="hybridMultilevel"/>
    <w:tmpl w:val="3342D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53460"/>
    <w:multiLevelType w:val="hybridMultilevel"/>
    <w:tmpl w:val="24E26B94"/>
    <w:lvl w:ilvl="0" w:tplc="681A16B0">
      <w:start w:val="1"/>
      <w:numFmt w:val="decimal"/>
      <w:lvlText w:val="%1)"/>
      <w:lvlJc w:val="left"/>
      <w:pPr>
        <w:ind w:left="1020" w:hanging="360"/>
      </w:pPr>
    </w:lvl>
    <w:lvl w:ilvl="1" w:tplc="B052CEBA">
      <w:start w:val="1"/>
      <w:numFmt w:val="decimal"/>
      <w:lvlText w:val="%2)"/>
      <w:lvlJc w:val="left"/>
      <w:pPr>
        <w:ind w:left="1020" w:hanging="360"/>
      </w:pPr>
    </w:lvl>
    <w:lvl w:ilvl="2" w:tplc="42148A6C">
      <w:start w:val="1"/>
      <w:numFmt w:val="decimal"/>
      <w:lvlText w:val="%3)"/>
      <w:lvlJc w:val="left"/>
      <w:pPr>
        <w:ind w:left="1020" w:hanging="360"/>
      </w:pPr>
    </w:lvl>
    <w:lvl w:ilvl="3" w:tplc="B20290BE">
      <w:start w:val="1"/>
      <w:numFmt w:val="decimal"/>
      <w:lvlText w:val="%4)"/>
      <w:lvlJc w:val="left"/>
      <w:pPr>
        <w:ind w:left="1020" w:hanging="360"/>
      </w:pPr>
    </w:lvl>
    <w:lvl w:ilvl="4" w:tplc="5D642A78">
      <w:start w:val="1"/>
      <w:numFmt w:val="decimal"/>
      <w:lvlText w:val="%5)"/>
      <w:lvlJc w:val="left"/>
      <w:pPr>
        <w:ind w:left="1020" w:hanging="360"/>
      </w:pPr>
    </w:lvl>
    <w:lvl w:ilvl="5" w:tplc="A906C036">
      <w:start w:val="1"/>
      <w:numFmt w:val="decimal"/>
      <w:lvlText w:val="%6)"/>
      <w:lvlJc w:val="left"/>
      <w:pPr>
        <w:ind w:left="1020" w:hanging="360"/>
      </w:pPr>
    </w:lvl>
    <w:lvl w:ilvl="6" w:tplc="71B0E3FC">
      <w:start w:val="1"/>
      <w:numFmt w:val="decimal"/>
      <w:lvlText w:val="%7)"/>
      <w:lvlJc w:val="left"/>
      <w:pPr>
        <w:ind w:left="1020" w:hanging="360"/>
      </w:pPr>
    </w:lvl>
    <w:lvl w:ilvl="7" w:tplc="FBF0C818">
      <w:start w:val="1"/>
      <w:numFmt w:val="decimal"/>
      <w:lvlText w:val="%8)"/>
      <w:lvlJc w:val="left"/>
      <w:pPr>
        <w:ind w:left="1020" w:hanging="360"/>
      </w:pPr>
    </w:lvl>
    <w:lvl w:ilvl="8" w:tplc="F6BC31A6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FC0"/>
    <w:rsid w:val="000351D4"/>
    <w:rsid w:val="00050502"/>
    <w:rsid w:val="00080C4D"/>
    <w:rsid w:val="00091E88"/>
    <w:rsid w:val="00100C2B"/>
    <w:rsid w:val="00133FC0"/>
    <w:rsid w:val="0014595F"/>
    <w:rsid w:val="00147221"/>
    <w:rsid w:val="001809CA"/>
    <w:rsid w:val="0018747D"/>
    <w:rsid w:val="00253BAE"/>
    <w:rsid w:val="0027053E"/>
    <w:rsid w:val="00294074"/>
    <w:rsid w:val="00310ECE"/>
    <w:rsid w:val="00324EFF"/>
    <w:rsid w:val="003A242F"/>
    <w:rsid w:val="003A637B"/>
    <w:rsid w:val="003B1356"/>
    <w:rsid w:val="003E5610"/>
    <w:rsid w:val="003F1105"/>
    <w:rsid w:val="00437252"/>
    <w:rsid w:val="0044006F"/>
    <w:rsid w:val="0045085A"/>
    <w:rsid w:val="004A325B"/>
    <w:rsid w:val="004A425C"/>
    <w:rsid w:val="004B5611"/>
    <w:rsid w:val="0056670D"/>
    <w:rsid w:val="00575FA4"/>
    <w:rsid w:val="005E0C7E"/>
    <w:rsid w:val="005E5E2A"/>
    <w:rsid w:val="0063358D"/>
    <w:rsid w:val="006532B4"/>
    <w:rsid w:val="006A3A99"/>
    <w:rsid w:val="006C7D1E"/>
    <w:rsid w:val="006D47FA"/>
    <w:rsid w:val="0071657D"/>
    <w:rsid w:val="00732F70"/>
    <w:rsid w:val="0074421E"/>
    <w:rsid w:val="00745B70"/>
    <w:rsid w:val="00755718"/>
    <w:rsid w:val="00761471"/>
    <w:rsid w:val="007873CE"/>
    <w:rsid w:val="0079222C"/>
    <w:rsid w:val="007B361B"/>
    <w:rsid w:val="007C0430"/>
    <w:rsid w:val="007C4900"/>
    <w:rsid w:val="008A0D93"/>
    <w:rsid w:val="008C6756"/>
    <w:rsid w:val="008E115A"/>
    <w:rsid w:val="009440D1"/>
    <w:rsid w:val="00961A15"/>
    <w:rsid w:val="00991AA0"/>
    <w:rsid w:val="00992B00"/>
    <w:rsid w:val="009B441B"/>
    <w:rsid w:val="009F4590"/>
    <w:rsid w:val="00A4487F"/>
    <w:rsid w:val="00B0034E"/>
    <w:rsid w:val="00B305CA"/>
    <w:rsid w:val="00B80076"/>
    <w:rsid w:val="00C4720C"/>
    <w:rsid w:val="00C77B33"/>
    <w:rsid w:val="00CA469E"/>
    <w:rsid w:val="00D231A3"/>
    <w:rsid w:val="00DB1FF1"/>
    <w:rsid w:val="00DD3410"/>
    <w:rsid w:val="00DD39A6"/>
    <w:rsid w:val="00DF4A22"/>
    <w:rsid w:val="00E56E89"/>
    <w:rsid w:val="00F0762D"/>
    <w:rsid w:val="00F433C6"/>
    <w:rsid w:val="00FD36D3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A3D00"/>
  <w15:chartTrackingRefBased/>
  <w15:docId w15:val="{96D2F00C-E3A0-478B-B3E5-8FEA13B2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D93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502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502"/>
    <w:pPr>
      <w:keepNext/>
      <w:keepLines/>
      <w:spacing w:before="160" w:after="80"/>
      <w:outlineLvl w:val="1"/>
    </w:pPr>
    <w:rPr>
      <w:rFonts w:eastAsiaTheme="majorEastAsia" w:cstheme="majorBidi"/>
      <w:b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502"/>
    <w:pPr>
      <w:keepNext/>
      <w:keepLines/>
      <w:spacing w:before="160" w:after="80"/>
      <w:outlineLvl w:val="2"/>
    </w:pPr>
    <w:rPr>
      <w:rFonts w:eastAsiaTheme="majorEastAsia" w:cstheme="majorBidi"/>
      <w:b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502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502"/>
    <w:rPr>
      <w:rFonts w:eastAsiaTheme="majorEastAsia" w:cstheme="majorBidi"/>
      <w:b/>
      <w:color w:val="0F4761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50502"/>
    <w:rPr>
      <w:rFonts w:eastAsiaTheme="majorEastAsia" w:cstheme="majorBidi"/>
      <w:b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50502"/>
    <w:rPr>
      <w:rFonts w:eastAsiaTheme="majorEastAsia" w:cstheme="majorBidi"/>
      <w:b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502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F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F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F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F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F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F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FC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C675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0D9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0D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D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0D93"/>
  </w:style>
  <w:style w:type="character" w:customStyle="1" w:styleId="EndNoteBibliographyTitleChar">
    <w:name w:val="EndNote Bibliography Title Char"/>
    <w:basedOn w:val="NoSpacingChar"/>
    <w:link w:val="EndNoteBibliographyTitle"/>
    <w:rsid w:val="008A0D93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D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A0D93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A0D9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D93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D93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0D9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A0D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D9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0D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D93"/>
    <w:rPr>
      <w:rFonts w:asciiTheme="minorHAnsi" w:hAnsiTheme="minorHAnsi" w:cstheme="minorBidi"/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8A0D9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9</Pages>
  <Words>1683</Words>
  <Characters>95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Sahadat</dc:creator>
  <cp:keywords/>
  <dc:description/>
  <cp:lastModifiedBy>Sahadat Hossain</cp:lastModifiedBy>
  <cp:revision>59</cp:revision>
  <dcterms:created xsi:type="dcterms:W3CDTF">2025-07-17T23:20:00Z</dcterms:created>
  <dcterms:modified xsi:type="dcterms:W3CDTF">2026-02-20T23:01:00Z</dcterms:modified>
</cp:coreProperties>
</file>